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2A655D" w14:textId="3C6BEE7A" w:rsidR="00E33974" w:rsidRPr="00937C5F" w:rsidRDefault="00E33974" w:rsidP="00A245A0">
      <w:pPr>
        <w:jc w:val="center"/>
        <w:rPr>
          <w:b/>
          <w:sz w:val="32"/>
          <w:szCs w:val="32"/>
        </w:rPr>
      </w:pPr>
      <w:r w:rsidRPr="00937C5F">
        <w:rPr>
          <w:b/>
          <w:sz w:val="32"/>
          <w:szCs w:val="32"/>
        </w:rPr>
        <w:t xml:space="preserve">SUPPLEMENTARY </w:t>
      </w:r>
      <w:bookmarkStart w:id="0" w:name="_GoBack"/>
      <w:bookmarkEnd w:id="0"/>
      <w:r w:rsidRPr="00937C5F">
        <w:rPr>
          <w:b/>
          <w:sz w:val="32"/>
          <w:szCs w:val="32"/>
        </w:rPr>
        <w:t>MATERIAL</w:t>
      </w:r>
    </w:p>
    <w:p w14:paraId="13A88A00" w14:textId="77777777" w:rsidR="00E33974" w:rsidRPr="00937C5F" w:rsidRDefault="00E33974" w:rsidP="00A245A0">
      <w:pPr>
        <w:jc w:val="center"/>
        <w:rPr>
          <w:b/>
          <w:sz w:val="32"/>
          <w:szCs w:val="32"/>
        </w:rPr>
      </w:pPr>
    </w:p>
    <w:p w14:paraId="20634BCD" w14:textId="0069F9A0" w:rsidR="00600C0A" w:rsidRPr="00937C5F" w:rsidRDefault="00600C0A" w:rsidP="00A245A0">
      <w:pPr>
        <w:spacing w:line="480" w:lineRule="auto"/>
        <w:jc w:val="center"/>
        <w:rPr>
          <w:b/>
          <w:bCs/>
          <w:sz w:val="28"/>
          <w:szCs w:val="28"/>
        </w:rPr>
      </w:pPr>
      <w:r w:rsidRPr="00937C5F">
        <w:rPr>
          <w:b/>
          <w:bCs/>
          <w:sz w:val="28"/>
          <w:szCs w:val="28"/>
        </w:rPr>
        <w:t xml:space="preserve">Multi-cultural cities reduce </w:t>
      </w:r>
      <w:r w:rsidR="000B3A3D" w:rsidRPr="00937C5F">
        <w:rPr>
          <w:b/>
          <w:bCs/>
          <w:sz w:val="28"/>
          <w:szCs w:val="28"/>
        </w:rPr>
        <w:t>disadvantage</w:t>
      </w:r>
      <w:r w:rsidRPr="00937C5F">
        <w:rPr>
          <w:b/>
          <w:bCs/>
          <w:sz w:val="28"/>
          <w:szCs w:val="28"/>
        </w:rPr>
        <w:t>s in recognizing naturalistic images of other-race faces: Evidence from a novel face learning task</w:t>
      </w:r>
    </w:p>
    <w:p w14:paraId="0894037A" w14:textId="77777777" w:rsidR="00E33974" w:rsidRPr="00937C5F" w:rsidRDefault="00E33974" w:rsidP="00A245A0">
      <w:pPr>
        <w:jc w:val="center"/>
        <w:rPr>
          <w:i/>
          <w:sz w:val="28"/>
          <w:szCs w:val="28"/>
        </w:rPr>
      </w:pPr>
    </w:p>
    <w:p w14:paraId="6DF25015" w14:textId="320F32A4" w:rsidR="00E33974" w:rsidRPr="00937C5F" w:rsidRDefault="001F65F9" w:rsidP="00A245A0">
      <w:pPr>
        <w:jc w:val="center"/>
        <w:rPr>
          <w:i/>
          <w:sz w:val="28"/>
          <w:szCs w:val="28"/>
        </w:rPr>
      </w:pPr>
      <w:r w:rsidRPr="00937C5F">
        <w:rPr>
          <w:i/>
          <w:sz w:val="28"/>
          <w:szCs w:val="28"/>
        </w:rPr>
        <w:t>Scientific Repor</w:t>
      </w:r>
      <w:r w:rsidR="0019595E" w:rsidRPr="00937C5F">
        <w:rPr>
          <w:i/>
          <w:sz w:val="28"/>
          <w:szCs w:val="28"/>
        </w:rPr>
        <w:t>ts</w:t>
      </w:r>
    </w:p>
    <w:p w14:paraId="302D4AFD" w14:textId="2FE3EB52" w:rsidR="006F09AE" w:rsidRPr="00937C5F" w:rsidRDefault="006F09AE" w:rsidP="00A245A0"/>
    <w:p w14:paraId="10F97467" w14:textId="77777777" w:rsidR="00E33974" w:rsidRPr="00937C5F" w:rsidRDefault="00E33974" w:rsidP="00A245A0"/>
    <w:p w14:paraId="7AF63287" w14:textId="67E7E4DB" w:rsidR="00E33974" w:rsidRPr="00937C5F" w:rsidRDefault="00E33974" w:rsidP="00A245A0">
      <w:r w:rsidRPr="00937C5F">
        <w:t xml:space="preserve">Date of this version: </w:t>
      </w:r>
      <w:r w:rsidR="00DC484A" w:rsidRPr="00937C5F">
        <w:t>J</w:t>
      </w:r>
      <w:r w:rsidR="000B3A3D" w:rsidRPr="00937C5F">
        <w:t>anuary</w:t>
      </w:r>
      <w:r w:rsidR="00163E78" w:rsidRPr="00937C5F">
        <w:t xml:space="preserve"> </w:t>
      </w:r>
      <w:r w:rsidRPr="00937C5F">
        <w:t>202</w:t>
      </w:r>
      <w:r w:rsidR="000B3A3D" w:rsidRPr="00937C5F">
        <w:t>2</w:t>
      </w:r>
    </w:p>
    <w:p w14:paraId="51FD5270" w14:textId="77777777" w:rsidR="00E33974" w:rsidRPr="00937C5F" w:rsidRDefault="00E33974" w:rsidP="00A245A0"/>
    <w:p w14:paraId="7E507404" w14:textId="77777777" w:rsidR="00E33974" w:rsidRPr="00937C5F" w:rsidRDefault="00E33974" w:rsidP="00A245A0"/>
    <w:p w14:paraId="6F7FBBC8" w14:textId="77777777" w:rsidR="00E33974" w:rsidRPr="00937C5F" w:rsidRDefault="00E33974" w:rsidP="00A245A0">
      <w:pPr>
        <w:rPr>
          <w:u w:val="single"/>
        </w:rPr>
      </w:pPr>
      <w:r w:rsidRPr="00937C5F">
        <w:rPr>
          <w:u w:val="single"/>
        </w:rPr>
        <w:t>List of Supplementary Material</w:t>
      </w:r>
    </w:p>
    <w:p w14:paraId="1253CB17" w14:textId="77777777" w:rsidR="00E33974" w:rsidRPr="00937C5F" w:rsidRDefault="00E33974" w:rsidP="00A245A0"/>
    <w:p w14:paraId="33A2E655" w14:textId="77777777" w:rsidR="00E33974" w:rsidRPr="00937C5F" w:rsidRDefault="00E33974" w:rsidP="00A245A0"/>
    <w:p w14:paraId="0B6B0E78" w14:textId="40782E04" w:rsidR="00E33974" w:rsidRPr="00937C5F" w:rsidRDefault="00E33974" w:rsidP="00A245A0">
      <w:pPr>
        <w:spacing w:line="480" w:lineRule="auto"/>
      </w:pPr>
      <w:r w:rsidRPr="00937C5F">
        <w:t xml:space="preserve">SM1: </w:t>
      </w:r>
      <w:r w:rsidRPr="00937C5F">
        <w:rPr>
          <w:rFonts w:asciiTheme="minorHAnsi" w:eastAsiaTheme="minorEastAsia" w:hAnsiTheme="minorHAnsi" w:cstheme="minorHAnsi"/>
        </w:rPr>
        <w:t>White</w:t>
      </w:r>
      <w:r w:rsidRPr="00937C5F">
        <w:rPr>
          <w:rFonts w:asciiTheme="minorHAnsi" w:hAnsiTheme="minorHAnsi" w:cstheme="minorHAnsi"/>
        </w:rPr>
        <w:t xml:space="preserve"> and East Asian Celebrities’ Name</w:t>
      </w:r>
      <w:r w:rsidR="00600C0A" w:rsidRPr="00937C5F">
        <w:rPr>
          <w:rFonts w:asciiTheme="minorHAnsi" w:hAnsiTheme="minorHAnsi" w:cstheme="minorHAnsi"/>
        </w:rPr>
        <w:t>s</w:t>
      </w:r>
      <w:r w:rsidRPr="00937C5F">
        <w:t xml:space="preserve"> </w:t>
      </w:r>
    </w:p>
    <w:p w14:paraId="2516BEED" w14:textId="75BC74F1" w:rsidR="00E33974" w:rsidRPr="00937C5F" w:rsidRDefault="00E33974" w:rsidP="00A245A0">
      <w:pPr>
        <w:spacing w:line="480" w:lineRule="auto"/>
      </w:pPr>
      <w:r w:rsidRPr="00937C5F">
        <w:t xml:space="preserve">SM2: </w:t>
      </w:r>
      <w:r w:rsidR="000B2BB1" w:rsidRPr="00937C5F">
        <w:t>Familiarity and Racial Contact Questionnaire</w:t>
      </w:r>
    </w:p>
    <w:p w14:paraId="55C76A20" w14:textId="05DE693E" w:rsidR="00E33974" w:rsidRPr="00937C5F" w:rsidRDefault="00E33974" w:rsidP="00A245A0">
      <w:pPr>
        <w:spacing w:line="480" w:lineRule="auto"/>
      </w:pPr>
      <w:r w:rsidRPr="00937C5F">
        <w:t xml:space="preserve">SM3: </w:t>
      </w:r>
      <w:r w:rsidR="00443162" w:rsidRPr="00937C5F">
        <w:t>Results of Bayesian Analyses</w:t>
      </w:r>
      <w:r w:rsidR="00600C0A" w:rsidRPr="00937C5F">
        <w:t xml:space="preserve"> (Table 1a-3c)</w:t>
      </w:r>
    </w:p>
    <w:p w14:paraId="072458F4" w14:textId="18752D82" w:rsidR="006F0E38" w:rsidRPr="00937C5F" w:rsidRDefault="006F0E38" w:rsidP="00A245A0">
      <w:pPr>
        <w:spacing w:line="480" w:lineRule="auto"/>
      </w:pPr>
    </w:p>
    <w:p w14:paraId="625F95C9" w14:textId="08023DC1" w:rsidR="006F0E38" w:rsidRPr="00937C5F" w:rsidRDefault="006F0E38" w:rsidP="00A245A0">
      <w:pPr>
        <w:spacing w:line="480" w:lineRule="auto"/>
      </w:pPr>
    </w:p>
    <w:p w14:paraId="5907C0A5" w14:textId="1976683D" w:rsidR="006F0E38" w:rsidRPr="00937C5F" w:rsidRDefault="006F0E38" w:rsidP="00A245A0">
      <w:pPr>
        <w:spacing w:line="480" w:lineRule="auto"/>
      </w:pPr>
    </w:p>
    <w:p w14:paraId="6E89AE05" w14:textId="32E5E90F" w:rsidR="006F0E38" w:rsidRPr="00937C5F" w:rsidRDefault="006F0E38" w:rsidP="00A245A0">
      <w:pPr>
        <w:spacing w:after="160" w:line="259" w:lineRule="auto"/>
      </w:pPr>
      <w:r w:rsidRPr="00937C5F">
        <w:br w:type="page"/>
      </w:r>
    </w:p>
    <w:p w14:paraId="3F6CA2C7" w14:textId="156DD5CE" w:rsidR="00B25EDA" w:rsidRPr="00937C5F" w:rsidRDefault="006F0E38" w:rsidP="00A245A0">
      <w:pPr>
        <w:spacing w:line="480" w:lineRule="auto"/>
        <w:rPr>
          <w:b/>
          <w:bCs/>
          <w:i/>
          <w:iCs/>
          <w:sz w:val="28"/>
          <w:szCs w:val="28"/>
          <w:u w:val="single"/>
        </w:rPr>
      </w:pPr>
      <w:r w:rsidRPr="00937C5F">
        <w:rPr>
          <w:b/>
          <w:bCs/>
          <w:i/>
          <w:iCs/>
          <w:sz w:val="28"/>
          <w:szCs w:val="28"/>
          <w:u w:val="single"/>
        </w:rPr>
        <w:lastRenderedPageBreak/>
        <w:t xml:space="preserve">SM1. </w:t>
      </w:r>
      <w:r w:rsidRPr="00937C5F">
        <w:rPr>
          <w:rFonts w:asciiTheme="minorHAnsi" w:eastAsiaTheme="minorEastAsia" w:hAnsiTheme="minorHAnsi" w:cstheme="minorHAnsi"/>
          <w:b/>
          <w:bCs/>
          <w:i/>
          <w:iCs/>
          <w:sz w:val="28"/>
          <w:szCs w:val="28"/>
          <w:u w:val="single"/>
        </w:rPr>
        <w:t>White</w:t>
      </w:r>
      <w:r w:rsidRPr="00937C5F">
        <w:rPr>
          <w:rFonts w:asciiTheme="minorHAnsi" w:hAnsiTheme="minorHAnsi" w:cstheme="minorHAnsi"/>
          <w:b/>
          <w:bCs/>
          <w:i/>
          <w:iCs/>
          <w:sz w:val="28"/>
          <w:szCs w:val="28"/>
          <w:u w:val="single"/>
        </w:rPr>
        <w:t xml:space="preserve"> and East Asian Celebrities’ Name</w:t>
      </w:r>
      <w:r w:rsidR="00600C0A" w:rsidRPr="00937C5F">
        <w:rPr>
          <w:b/>
          <w:bCs/>
          <w:i/>
          <w:iCs/>
          <w:sz w:val="28"/>
          <w:szCs w:val="28"/>
          <w:u w:val="single"/>
        </w:rPr>
        <w:t>s</w:t>
      </w:r>
    </w:p>
    <w:p w14:paraId="6BED9BD1" w14:textId="26C31A7F" w:rsidR="00A46942" w:rsidRPr="00937C5F" w:rsidRDefault="00A46942" w:rsidP="00A245A0">
      <w:pPr>
        <w:spacing w:line="480" w:lineRule="auto"/>
        <w:jc w:val="center"/>
      </w:pPr>
      <w:r w:rsidRPr="00937C5F">
        <w:t>Whi</w:t>
      </w:r>
      <w:r w:rsidR="000B3A3D" w:rsidRPr="00937C5F">
        <w:t>t</w:t>
      </w:r>
      <w:r w:rsidRPr="00937C5F">
        <w:t>e Celebrities</w:t>
      </w:r>
    </w:p>
    <w:tbl>
      <w:tblPr>
        <w:tblStyle w:val="PlainTable1"/>
        <w:tblW w:w="9705" w:type="dxa"/>
        <w:tblLook w:val="04A0" w:firstRow="1" w:lastRow="0" w:firstColumn="1" w:lastColumn="0" w:noHBand="0" w:noVBand="1"/>
      </w:tblPr>
      <w:tblGrid>
        <w:gridCol w:w="2029"/>
        <w:gridCol w:w="2484"/>
        <w:gridCol w:w="2692"/>
        <w:gridCol w:w="2500"/>
      </w:tblGrid>
      <w:tr w:rsidR="00B25EDA" w:rsidRPr="00937C5F" w14:paraId="70D9E915" w14:textId="77777777" w:rsidTr="00BB7C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shd w:val="clear" w:color="auto" w:fill="8EAADB" w:themeFill="accent1" w:themeFillTint="99"/>
            <w:noWrap/>
            <w:hideMark/>
          </w:tcPr>
          <w:p w14:paraId="135D740E" w14:textId="77777777" w:rsidR="00B25EDA" w:rsidRPr="00937C5F" w:rsidRDefault="00B25EDA" w:rsidP="00A245A0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937C5F">
              <w:rPr>
                <w:rFonts w:eastAsia="Times New Roman"/>
                <w:b w:val="0"/>
                <w:bCs w:val="0"/>
                <w:color w:val="000000"/>
              </w:rPr>
              <w:t>Holly Willoughby</w:t>
            </w:r>
          </w:p>
        </w:tc>
        <w:tc>
          <w:tcPr>
            <w:tcW w:w="2484" w:type="dxa"/>
            <w:noWrap/>
            <w:hideMark/>
          </w:tcPr>
          <w:p w14:paraId="0339F7D5" w14:textId="77777777" w:rsidR="00B25EDA" w:rsidRPr="00937C5F" w:rsidRDefault="00B25EDA" w:rsidP="00A245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r w:rsidRPr="00937C5F">
              <w:rPr>
                <w:rFonts w:eastAsia="Times New Roman"/>
                <w:b w:val="0"/>
                <w:bCs w:val="0"/>
                <w:color w:val="000000"/>
              </w:rPr>
              <w:t>Elinor Crawley</w:t>
            </w:r>
          </w:p>
        </w:tc>
        <w:tc>
          <w:tcPr>
            <w:tcW w:w="2692" w:type="dxa"/>
            <w:noWrap/>
            <w:hideMark/>
          </w:tcPr>
          <w:p w14:paraId="61E56970" w14:textId="77777777" w:rsidR="00B25EDA" w:rsidRPr="00937C5F" w:rsidRDefault="00B25EDA" w:rsidP="00A245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r w:rsidRPr="00937C5F">
              <w:rPr>
                <w:rFonts w:eastAsia="Times New Roman"/>
                <w:b w:val="0"/>
                <w:bCs w:val="0"/>
                <w:color w:val="000000"/>
              </w:rPr>
              <w:t>Frida Gustavsson</w:t>
            </w:r>
          </w:p>
        </w:tc>
        <w:tc>
          <w:tcPr>
            <w:tcW w:w="2500" w:type="dxa"/>
            <w:noWrap/>
            <w:hideMark/>
          </w:tcPr>
          <w:p w14:paraId="390ADD55" w14:textId="77777777" w:rsidR="00B25EDA" w:rsidRPr="00937C5F" w:rsidRDefault="00B25EDA" w:rsidP="00A245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proofErr w:type="spellStart"/>
            <w:r w:rsidRPr="00937C5F">
              <w:rPr>
                <w:rFonts w:eastAsia="Times New Roman"/>
                <w:b w:val="0"/>
                <w:bCs w:val="0"/>
                <w:color w:val="000000"/>
              </w:rPr>
              <w:t>Snejana</w:t>
            </w:r>
            <w:proofErr w:type="spellEnd"/>
            <w:r w:rsidRPr="00937C5F">
              <w:rPr>
                <w:rFonts w:eastAsia="Times New Roman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937C5F">
              <w:rPr>
                <w:rFonts w:eastAsia="Times New Roman"/>
                <w:b w:val="0"/>
                <w:bCs w:val="0"/>
                <w:color w:val="000000"/>
              </w:rPr>
              <w:t>Onopka</w:t>
            </w:r>
            <w:proofErr w:type="spellEnd"/>
          </w:p>
        </w:tc>
      </w:tr>
      <w:tr w:rsidR="00B25EDA" w:rsidRPr="00937C5F" w14:paraId="69EC97BF" w14:textId="77777777" w:rsidTr="00BB7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shd w:val="clear" w:color="auto" w:fill="8EAADB" w:themeFill="accent1" w:themeFillTint="99"/>
            <w:noWrap/>
            <w:hideMark/>
          </w:tcPr>
          <w:p w14:paraId="72CFB759" w14:textId="77777777" w:rsidR="00B25EDA" w:rsidRPr="00937C5F" w:rsidRDefault="00B25EDA" w:rsidP="00A245A0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937C5F">
              <w:rPr>
                <w:rFonts w:eastAsia="Times New Roman"/>
                <w:b w:val="0"/>
                <w:bCs w:val="0"/>
                <w:color w:val="000000"/>
              </w:rPr>
              <w:t>Fearne Cotton</w:t>
            </w:r>
          </w:p>
        </w:tc>
        <w:tc>
          <w:tcPr>
            <w:tcW w:w="2484" w:type="dxa"/>
            <w:noWrap/>
            <w:hideMark/>
          </w:tcPr>
          <w:p w14:paraId="25B9C0C1" w14:textId="77777777" w:rsidR="00B25EDA" w:rsidRPr="00937C5F" w:rsidRDefault="00B25EDA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 xml:space="preserve">Elsa </w:t>
            </w:r>
            <w:proofErr w:type="spellStart"/>
            <w:r w:rsidRPr="00937C5F">
              <w:rPr>
                <w:rFonts w:eastAsia="Times New Roman"/>
                <w:color w:val="000000"/>
              </w:rPr>
              <w:t>Hosk</w:t>
            </w:r>
            <w:proofErr w:type="spellEnd"/>
          </w:p>
        </w:tc>
        <w:tc>
          <w:tcPr>
            <w:tcW w:w="2692" w:type="dxa"/>
            <w:noWrap/>
            <w:hideMark/>
          </w:tcPr>
          <w:p w14:paraId="6224637C" w14:textId="77777777" w:rsidR="00B25EDA" w:rsidRPr="00937C5F" w:rsidRDefault="00B25EDA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>Emily Beecham</w:t>
            </w:r>
          </w:p>
        </w:tc>
        <w:tc>
          <w:tcPr>
            <w:tcW w:w="2500" w:type="dxa"/>
            <w:noWrap/>
            <w:hideMark/>
          </w:tcPr>
          <w:p w14:paraId="29096ECE" w14:textId="77777777" w:rsidR="00B25EDA" w:rsidRPr="00937C5F" w:rsidRDefault="00B25EDA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>Coco Rocha</w:t>
            </w:r>
          </w:p>
        </w:tc>
      </w:tr>
      <w:tr w:rsidR="00B25EDA" w:rsidRPr="00937C5F" w14:paraId="5A1ABDDE" w14:textId="77777777" w:rsidTr="00BB7CB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shd w:val="clear" w:color="auto" w:fill="8EAADB" w:themeFill="accent1" w:themeFillTint="99"/>
            <w:noWrap/>
            <w:hideMark/>
          </w:tcPr>
          <w:p w14:paraId="34865C18" w14:textId="77777777" w:rsidR="00B25EDA" w:rsidRPr="00937C5F" w:rsidRDefault="00B25EDA" w:rsidP="00A245A0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937C5F">
              <w:rPr>
                <w:rFonts w:eastAsia="Times New Roman"/>
                <w:b w:val="0"/>
                <w:bCs w:val="0"/>
                <w:color w:val="000000"/>
              </w:rPr>
              <w:t>Alex Jones</w:t>
            </w:r>
          </w:p>
        </w:tc>
        <w:tc>
          <w:tcPr>
            <w:tcW w:w="2484" w:type="dxa"/>
            <w:noWrap/>
            <w:hideMark/>
          </w:tcPr>
          <w:p w14:paraId="2187D92A" w14:textId="77777777" w:rsidR="00B25EDA" w:rsidRPr="00937C5F" w:rsidRDefault="00B25EDA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>Gabriella Wilde</w:t>
            </w:r>
          </w:p>
        </w:tc>
        <w:tc>
          <w:tcPr>
            <w:tcW w:w="2692" w:type="dxa"/>
            <w:noWrap/>
            <w:hideMark/>
          </w:tcPr>
          <w:p w14:paraId="73A2EEEE" w14:textId="77777777" w:rsidR="00B25EDA" w:rsidRPr="00937C5F" w:rsidRDefault="00B25EDA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 xml:space="preserve">Toni </w:t>
            </w:r>
            <w:proofErr w:type="spellStart"/>
            <w:r w:rsidRPr="00937C5F">
              <w:rPr>
                <w:rFonts w:eastAsia="Times New Roman"/>
                <w:color w:val="000000"/>
              </w:rPr>
              <w:t>Garrn</w:t>
            </w:r>
            <w:proofErr w:type="spellEnd"/>
          </w:p>
        </w:tc>
        <w:tc>
          <w:tcPr>
            <w:tcW w:w="2500" w:type="dxa"/>
            <w:noWrap/>
            <w:hideMark/>
          </w:tcPr>
          <w:p w14:paraId="4CB51606" w14:textId="77777777" w:rsidR="00B25EDA" w:rsidRPr="00937C5F" w:rsidRDefault="00B25EDA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 xml:space="preserve">Kate </w:t>
            </w:r>
            <w:proofErr w:type="spellStart"/>
            <w:r w:rsidRPr="00937C5F">
              <w:rPr>
                <w:rFonts w:eastAsia="Times New Roman"/>
                <w:color w:val="000000"/>
              </w:rPr>
              <w:t>Grigorieva</w:t>
            </w:r>
            <w:proofErr w:type="spellEnd"/>
          </w:p>
        </w:tc>
      </w:tr>
      <w:tr w:rsidR="00B25EDA" w:rsidRPr="00937C5F" w14:paraId="474305D2" w14:textId="77777777" w:rsidTr="00BB7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shd w:val="clear" w:color="auto" w:fill="8EAADB" w:themeFill="accent1" w:themeFillTint="99"/>
            <w:noWrap/>
            <w:hideMark/>
          </w:tcPr>
          <w:p w14:paraId="4EF2D7BF" w14:textId="77777777" w:rsidR="00B25EDA" w:rsidRPr="00937C5F" w:rsidRDefault="00B25EDA" w:rsidP="00A245A0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937C5F">
              <w:rPr>
                <w:rFonts w:eastAsia="Times New Roman"/>
                <w:b w:val="0"/>
                <w:bCs w:val="0"/>
                <w:color w:val="000000"/>
              </w:rPr>
              <w:t>Stacey Dooley</w:t>
            </w:r>
          </w:p>
        </w:tc>
        <w:tc>
          <w:tcPr>
            <w:tcW w:w="2484" w:type="dxa"/>
            <w:noWrap/>
            <w:hideMark/>
          </w:tcPr>
          <w:p w14:paraId="554B9C04" w14:textId="77777777" w:rsidR="00B25EDA" w:rsidRPr="00937C5F" w:rsidRDefault="00B25EDA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>Kimberley Nixon</w:t>
            </w:r>
          </w:p>
        </w:tc>
        <w:tc>
          <w:tcPr>
            <w:tcW w:w="2692" w:type="dxa"/>
            <w:noWrap/>
            <w:hideMark/>
          </w:tcPr>
          <w:p w14:paraId="50AD394B" w14:textId="77777777" w:rsidR="00B25EDA" w:rsidRPr="00937C5F" w:rsidRDefault="00B25EDA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>Laura Whitmore</w:t>
            </w:r>
          </w:p>
        </w:tc>
        <w:tc>
          <w:tcPr>
            <w:tcW w:w="2500" w:type="dxa"/>
            <w:noWrap/>
            <w:hideMark/>
          </w:tcPr>
          <w:p w14:paraId="207BC50B" w14:textId="77777777" w:rsidR="00B25EDA" w:rsidRPr="00937C5F" w:rsidRDefault="00B25EDA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937C5F">
              <w:rPr>
                <w:rFonts w:eastAsia="Times New Roman"/>
                <w:color w:val="000000"/>
              </w:rPr>
              <w:t>Elen</w:t>
            </w:r>
            <w:proofErr w:type="spellEnd"/>
            <w:r w:rsidRPr="00937C5F">
              <w:rPr>
                <w:rFonts w:eastAsia="Times New Roman"/>
                <w:color w:val="000000"/>
              </w:rPr>
              <w:t xml:space="preserve"> Rhys</w:t>
            </w:r>
          </w:p>
        </w:tc>
      </w:tr>
      <w:tr w:rsidR="00B25EDA" w:rsidRPr="00937C5F" w14:paraId="28181BA8" w14:textId="77777777" w:rsidTr="00BB7CB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shd w:val="clear" w:color="auto" w:fill="8EAADB" w:themeFill="accent1" w:themeFillTint="99"/>
            <w:noWrap/>
            <w:hideMark/>
          </w:tcPr>
          <w:p w14:paraId="7143266C" w14:textId="77777777" w:rsidR="00B25EDA" w:rsidRPr="00937C5F" w:rsidRDefault="00B25EDA" w:rsidP="00A245A0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937C5F">
              <w:rPr>
                <w:rFonts w:eastAsia="Times New Roman"/>
                <w:b w:val="0"/>
                <w:bCs w:val="0"/>
                <w:color w:val="000000"/>
              </w:rPr>
              <w:t>Angela Scanlon</w:t>
            </w:r>
          </w:p>
        </w:tc>
        <w:tc>
          <w:tcPr>
            <w:tcW w:w="2484" w:type="dxa"/>
            <w:noWrap/>
            <w:hideMark/>
          </w:tcPr>
          <w:p w14:paraId="3825F4F8" w14:textId="77777777" w:rsidR="00B25EDA" w:rsidRPr="00937C5F" w:rsidRDefault="00B25EDA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 xml:space="preserve">Isabelle </w:t>
            </w:r>
            <w:proofErr w:type="spellStart"/>
            <w:r w:rsidRPr="00937C5F">
              <w:rPr>
                <w:rFonts w:eastAsia="Times New Roman"/>
                <w:color w:val="000000"/>
              </w:rPr>
              <w:t>Ithurburu</w:t>
            </w:r>
            <w:proofErr w:type="spellEnd"/>
          </w:p>
        </w:tc>
        <w:tc>
          <w:tcPr>
            <w:tcW w:w="2692" w:type="dxa"/>
            <w:noWrap/>
            <w:hideMark/>
          </w:tcPr>
          <w:p w14:paraId="2333B220" w14:textId="7B266331" w:rsidR="00B25EDA" w:rsidRPr="00937C5F" w:rsidRDefault="000B3A3D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>R</w:t>
            </w:r>
            <w:r w:rsidR="00B25EDA" w:rsidRPr="00937C5F">
              <w:rPr>
                <w:rFonts w:eastAsia="Times New Roman"/>
                <w:color w:val="000000"/>
              </w:rPr>
              <w:t>oisin O</w:t>
            </w:r>
          </w:p>
        </w:tc>
        <w:tc>
          <w:tcPr>
            <w:tcW w:w="2500" w:type="dxa"/>
            <w:noWrap/>
            <w:hideMark/>
          </w:tcPr>
          <w:p w14:paraId="11453BE9" w14:textId="77777777" w:rsidR="00B25EDA" w:rsidRPr="00937C5F" w:rsidRDefault="00B25EDA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937C5F">
              <w:rPr>
                <w:rFonts w:eastAsia="Times New Roman"/>
                <w:color w:val="000000"/>
              </w:rPr>
              <w:t>Seana</w:t>
            </w:r>
            <w:proofErr w:type="spellEnd"/>
            <w:r w:rsidRPr="00937C5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37C5F">
              <w:rPr>
                <w:rFonts w:eastAsia="Times New Roman"/>
                <w:color w:val="000000"/>
              </w:rPr>
              <w:t>kerslake</w:t>
            </w:r>
            <w:proofErr w:type="spellEnd"/>
          </w:p>
        </w:tc>
      </w:tr>
      <w:tr w:rsidR="00B25EDA" w:rsidRPr="00937C5F" w14:paraId="4CD3928E" w14:textId="77777777" w:rsidTr="00BB7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shd w:val="clear" w:color="auto" w:fill="8EAADB" w:themeFill="accent1" w:themeFillTint="99"/>
            <w:noWrap/>
            <w:hideMark/>
          </w:tcPr>
          <w:p w14:paraId="3FE9D6D8" w14:textId="77777777" w:rsidR="00B25EDA" w:rsidRPr="00937C5F" w:rsidRDefault="00B25EDA" w:rsidP="00A245A0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937C5F">
              <w:rPr>
                <w:rFonts w:eastAsia="Times New Roman"/>
                <w:b w:val="0"/>
                <w:bCs w:val="0"/>
                <w:color w:val="000000"/>
              </w:rPr>
              <w:t>Vogue Williams</w:t>
            </w:r>
          </w:p>
        </w:tc>
        <w:tc>
          <w:tcPr>
            <w:tcW w:w="2484" w:type="dxa"/>
            <w:noWrap/>
            <w:hideMark/>
          </w:tcPr>
          <w:p w14:paraId="08E3FC02" w14:textId="77777777" w:rsidR="00B25EDA" w:rsidRPr="00937C5F" w:rsidRDefault="00B25EDA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>Andreja Pejic</w:t>
            </w:r>
          </w:p>
        </w:tc>
        <w:tc>
          <w:tcPr>
            <w:tcW w:w="2692" w:type="dxa"/>
            <w:noWrap/>
            <w:hideMark/>
          </w:tcPr>
          <w:p w14:paraId="2D477C8B" w14:textId="77777777" w:rsidR="00B25EDA" w:rsidRPr="00937C5F" w:rsidRDefault="00B25EDA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>Kasia Struss</w:t>
            </w:r>
          </w:p>
        </w:tc>
        <w:tc>
          <w:tcPr>
            <w:tcW w:w="2500" w:type="dxa"/>
            <w:noWrap/>
            <w:hideMark/>
          </w:tcPr>
          <w:p w14:paraId="2A81B398" w14:textId="77777777" w:rsidR="00B25EDA" w:rsidRPr="00937C5F" w:rsidRDefault="00B25EDA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 xml:space="preserve">Sallie </w:t>
            </w:r>
            <w:proofErr w:type="spellStart"/>
            <w:r w:rsidRPr="00937C5F">
              <w:rPr>
                <w:rFonts w:eastAsia="Times New Roman"/>
                <w:color w:val="000000"/>
              </w:rPr>
              <w:t>Harmsen</w:t>
            </w:r>
            <w:proofErr w:type="spellEnd"/>
          </w:p>
        </w:tc>
      </w:tr>
      <w:tr w:rsidR="00B25EDA" w:rsidRPr="00937C5F" w14:paraId="27D64066" w14:textId="77777777" w:rsidTr="00BB7CB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noWrap/>
            <w:hideMark/>
          </w:tcPr>
          <w:p w14:paraId="6BAA1E3C" w14:textId="77777777" w:rsidR="00B25EDA" w:rsidRPr="00937C5F" w:rsidRDefault="00B25EDA" w:rsidP="00A245A0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937C5F">
              <w:rPr>
                <w:rFonts w:eastAsia="Times New Roman"/>
                <w:b w:val="0"/>
                <w:bCs w:val="0"/>
                <w:color w:val="000000"/>
              </w:rPr>
              <w:t>Anais Gallagher</w:t>
            </w:r>
          </w:p>
        </w:tc>
        <w:tc>
          <w:tcPr>
            <w:tcW w:w="2484" w:type="dxa"/>
            <w:noWrap/>
            <w:hideMark/>
          </w:tcPr>
          <w:p w14:paraId="7856DD07" w14:textId="77777777" w:rsidR="00B25EDA" w:rsidRPr="00937C5F" w:rsidRDefault="00B25EDA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937C5F">
              <w:rPr>
                <w:rFonts w:eastAsia="Times New Roman"/>
                <w:color w:val="000000"/>
              </w:rPr>
              <w:t>Sanne</w:t>
            </w:r>
            <w:proofErr w:type="spellEnd"/>
            <w:r w:rsidRPr="00937C5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37C5F">
              <w:rPr>
                <w:rFonts w:eastAsia="Times New Roman"/>
                <w:color w:val="000000"/>
              </w:rPr>
              <w:t>Langelaar</w:t>
            </w:r>
            <w:proofErr w:type="spellEnd"/>
          </w:p>
        </w:tc>
        <w:tc>
          <w:tcPr>
            <w:tcW w:w="2692" w:type="dxa"/>
            <w:noWrap/>
            <w:hideMark/>
          </w:tcPr>
          <w:p w14:paraId="376A51DA" w14:textId="05CACE6A" w:rsidR="00B25EDA" w:rsidRPr="00937C5F" w:rsidRDefault="00B25EDA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937C5F">
              <w:rPr>
                <w:rFonts w:eastAsia="Times New Roman"/>
                <w:color w:val="000000"/>
              </w:rPr>
              <w:t>Bracha</w:t>
            </w:r>
            <w:proofErr w:type="spellEnd"/>
            <w:r w:rsidRPr="00937C5F">
              <w:rPr>
                <w:rFonts w:eastAsia="Times New Roman"/>
                <w:color w:val="000000"/>
              </w:rPr>
              <w:t xml:space="preserve"> van </w:t>
            </w:r>
            <w:proofErr w:type="spellStart"/>
            <w:r w:rsidR="000B3A3D" w:rsidRPr="00937C5F">
              <w:rPr>
                <w:rFonts w:eastAsia="Times New Roman"/>
                <w:color w:val="000000"/>
              </w:rPr>
              <w:t>D</w:t>
            </w:r>
            <w:r w:rsidRPr="00937C5F">
              <w:rPr>
                <w:rFonts w:eastAsia="Times New Roman"/>
                <w:color w:val="000000"/>
              </w:rPr>
              <w:t>oesburgh</w:t>
            </w:r>
            <w:proofErr w:type="spellEnd"/>
          </w:p>
        </w:tc>
        <w:tc>
          <w:tcPr>
            <w:tcW w:w="2500" w:type="dxa"/>
            <w:noWrap/>
            <w:hideMark/>
          </w:tcPr>
          <w:p w14:paraId="04D2D8DD" w14:textId="77777777" w:rsidR="00B25EDA" w:rsidRPr="00937C5F" w:rsidRDefault="00B25EDA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>Geraldine Kemper</w:t>
            </w:r>
          </w:p>
        </w:tc>
      </w:tr>
      <w:tr w:rsidR="00B25EDA" w:rsidRPr="00937C5F" w14:paraId="6884C73A" w14:textId="77777777" w:rsidTr="00BB7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noWrap/>
            <w:hideMark/>
          </w:tcPr>
          <w:p w14:paraId="61713FAD" w14:textId="77777777" w:rsidR="00B25EDA" w:rsidRPr="00937C5F" w:rsidRDefault="00B25EDA" w:rsidP="00A245A0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937C5F">
              <w:rPr>
                <w:rFonts w:eastAsia="Times New Roman"/>
                <w:b w:val="0"/>
                <w:bCs w:val="0"/>
                <w:color w:val="000000"/>
              </w:rPr>
              <w:t>Edie Campbell</w:t>
            </w:r>
          </w:p>
        </w:tc>
        <w:tc>
          <w:tcPr>
            <w:tcW w:w="2484" w:type="dxa"/>
            <w:noWrap/>
            <w:hideMark/>
          </w:tcPr>
          <w:p w14:paraId="50A4B9A5" w14:textId="77777777" w:rsidR="00B25EDA" w:rsidRPr="00937C5F" w:rsidRDefault="00B25EDA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>Constance Jablonski</w:t>
            </w:r>
          </w:p>
        </w:tc>
        <w:tc>
          <w:tcPr>
            <w:tcW w:w="2692" w:type="dxa"/>
            <w:noWrap/>
            <w:hideMark/>
          </w:tcPr>
          <w:p w14:paraId="5A72DB10" w14:textId="77777777" w:rsidR="00B25EDA" w:rsidRPr="00937C5F" w:rsidRDefault="00B25EDA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>Charlie Murphy</w:t>
            </w:r>
          </w:p>
        </w:tc>
        <w:tc>
          <w:tcPr>
            <w:tcW w:w="2500" w:type="dxa"/>
            <w:noWrap/>
            <w:hideMark/>
          </w:tcPr>
          <w:p w14:paraId="034AD2C7" w14:textId="77777777" w:rsidR="00B25EDA" w:rsidRPr="00937C5F" w:rsidRDefault="00B25EDA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 xml:space="preserve">Lauren </w:t>
            </w:r>
            <w:proofErr w:type="spellStart"/>
            <w:r w:rsidRPr="00937C5F">
              <w:rPr>
                <w:rFonts w:eastAsia="Times New Roman"/>
                <w:color w:val="000000"/>
              </w:rPr>
              <w:t>Verster</w:t>
            </w:r>
            <w:proofErr w:type="spellEnd"/>
          </w:p>
        </w:tc>
      </w:tr>
      <w:tr w:rsidR="00B25EDA" w:rsidRPr="00937C5F" w14:paraId="1CC55D4D" w14:textId="77777777" w:rsidTr="00BB7CB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noWrap/>
            <w:hideMark/>
          </w:tcPr>
          <w:p w14:paraId="48DBD8FC" w14:textId="77777777" w:rsidR="00B25EDA" w:rsidRPr="00937C5F" w:rsidRDefault="00B25EDA" w:rsidP="00A245A0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937C5F">
              <w:rPr>
                <w:rFonts w:eastAsia="Times New Roman"/>
                <w:b w:val="0"/>
                <w:bCs w:val="0"/>
                <w:color w:val="000000"/>
              </w:rPr>
              <w:t>Tess Milne</w:t>
            </w:r>
          </w:p>
        </w:tc>
        <w:tc>
          <w:tcPr>
            <w:tcW w:w="2484" w:type="dxa"/>
            <w:noWrap/>
            <w:hideMark/>
          </w:tcPr>
          <w:p w14:paraId="35200F05" w14:textId="77777777" w:rsidR="00B25EDA" w:rsidRPr="00937C5F" w:rsidRDefault="00B25EDA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>Lily Donaldson</w:t>
            </w:r>
          </w:p>
        </w:tc>
        <w:tc>
          <w:tcPr>
            <w:tcW w:w="2692" w:type="dxa"/>
            <w:noWrap/>
            <w:hideMark/>
          </w:tcPr>
          <w:p w14:paraId="29ECF3A2" w14:textId="77777777" w:rsidR="00B25EDA" w:rsidRPr="00937C5F" w:rsidRDefault="00B25EDA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>Mischa Barton</w:t>
            </w:r>
          </w:p>
        </w:tc>
        <w:tc>
          <w:tcPr>
            <w:tcW w:w="2500" w:type="dxa"/>
            <w:noWrap/>
            <w:hideMark/>
          </w:tcPr>
          <w:p w14:paraId="024B45E7" w14:textId="77777777" w:rsidR="00B25EDA" w:rsidRPr="00937C5F" w:rsidRDefault="00B25EDA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937C5F">
              <w:rPr>
                <w:rFonts w:eastAsia="Times New Roman"/>
                <w:color w:val="000000"/>
              </w:rPr>
              <w:t>Katja</w:t>
            </w:r>
            <w:proofErr w:type="spellEnd"/>
            <w:r w:rsidRPr="00937C5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37C5F">
              <w:rPr>
                <w:rFonts w:eastAsia="Times New Roman"/>
                <w:color w:val="000000"/>
              </w:rPr>
              <w:t>Herbers</w:t>
            </w:r>
            <w:proofErr w:type="spellEnd"/>
          </w:p>
        </w:tc>
      </w:tr>
      <w:tr w:rsidR="00B25EDA" w:rsidRPr="00937C5F" w14:paraId="335AA11F" w14:textId="77777777" w:rsidTr="00BB7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noWrap/>
            <w:hideMark/>
          </w:tcPr>
          <w:p w14:paraId="5A991729" w14:textId="77777777" w:rsidR="00B25EDA" w:rsidRPr="00937C5F" w:rsidRDefault="00B25EDA" w:rsidP="00A245A0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proofErr w:type="spellStart"/>
            <w:r w:rsidRPr="00937C5F">
              <w:rPr>
                <w:rFonts w:eastAsia="Times New Roman"/>
                <w:b w:val="0"/>
                <w:bCs w:val="0"/>
                <w:color w:val="000000"/>
              </w:rPr>
              <w:t>karen</w:t>
            </w:r>
            <w:proofErr w:type="spellEnd"/>
            <w:r w:rsidRPr="00937C5F">
              <w:rPr>
                <w:rFonts w:eastAsia="Times New Roman"/>
                <w:b w:val="0"/>
                <w:bCs w:val="0"/>
                <w:color w:val="000000"/>
              </w:rPr>
              <w:t xml:space="preserve"> Hassan</w:t>
            </w:r>
          </w:p>
        </w:tc>
        <w:tc>
          <w:tcPr>
            <w:tcW w:w="2484" w:type="dxa"/>
            <w:noWrap/>
            <w:hideMark/>
          </w:tcPr>
          <w:p w14:paraId="3E1A559D" w14:textId="77777777" w:rsidR="00B25EDA" w:rsidRPr="00937C5F" w:rsidRDefault="00B25EDA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937C5F">
              <w:rPr>
                <w:rFonts w:eastAsia="Times New Roman"/>
                <w:color w:val="000000"/>
              </w:rPr>
              <w:t>Enikő</w:t>
            </w:r>
            <w:proofErr w:type="spellEnd"/>
            <w:r w:rsidRPr="00937C5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37C5F">
              <w:rPr>
                <w:rFonts w:eastAsia="Times New Roman"/>
                <w:color w:val="000000"/>
              </w:rPr>
              <w:t>Mihalik</w:t>
            </w:r>
            <w:proofErr w:type="spellEnd"/>
          </w:p>
        </w:tc>
        <w:tc>
          <w:tcPr>
            <w:tcW w:w="2692" w:type="dxa"/>
            <w:noWrap/>
            <w:hideMark/>
          </w:tcPr>
          <w:p w14:paraId="13533A16" w14:textId="77777777" w:rsidR="00B25EDA" w:rsidRPr="00937C5F" w:rsidRDefault="00B25EDA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 xml:space="preserve"> Helen Skelton</w:t>
            </w:r>
          </w:p>
        </w:tc>
        <w:tc>
          <w:tcPr>
            <w:tcW w:w="2500" w:type="dxa"/>
            <w:noWrap/>
            <w:hideMark/>
          </w:tcPr>
          <w:p w14:paraId="7AE80D7E" w14:textId="77777777" w:rsidR="00B25EDA" w:rsidRPr="00937C5F" w:rsidRDefault="00B25EDA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>Abbey Hoes</w:t>
            </w:r>
          </w:p>
        </w:tc>
      </w:tr>
      <w:tr w:rsidR="00B25EDA" w:rsidRPr="00937C5F" w14:paraId="795B4C25" w14:textId="77777777" w:rsidTr="00BB7CB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noWrap/>
            <w:hideMark/>
          </w:tcPr>
          <w:p w14:paraId="36E3EFF7" w14:textId="77777777" w:rsidR="00B25EDA" w:rsidRPr="00937C5F" w:rsidRDefault="00B25EDA" w:rsidP="00A245A0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937C5F">
              <w:rPr>
                <w:rFonts w:eastAsia="Times New Roman"/>
                <w:b w:val="0"/>
                <w:bCs w:val="0"/>
                <w:color w:val="000000"/>
              </w:rPr>
              <w:t>Valery Kaufman</w:t>
            </w:r>
          </w:p>
        </w:tc>
        <w:tc>
          <w:tcPr>
            <w:tcW w:w="2484" w:type="dxa"/>
            <w:noWrap/>
            <w:hideMark/>
          </w:tcPr>
          <w:p w14:paraId="61799811" w14:textId="77777777" w:rsidR="00B25EDA" w:rsidRPr="00937C5F" w:rsidRDefault="00B25EDA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 xml:space="preserve">Pip </w:t>
            </w:r>
            <w:proofErr w:type="spellStart"/>
            <w:r w:rsidRPr="00937C5F">
              <w:rPr>
                <w:rFonts w:eastAsia="Times New Roman"/>
                <w:color w:val="000000"/>
              </w:rPr>
              <w:t>Pellens</w:t>
            </w:r>
            <w:proofErr w:type="spellEnd"/>
          </w:p>
        </w:tc>
        <w:tc>
          <w:tcPr>
            <w:tcW w:w="2692" w:type="dxa"/>
            <w:noWrap/>
            <w:hideMark/>
          </w:tcPr>
          <w:p w14:paraId="10CBAD01" w14:textId="77777777" w:rsidR="00B25EDA" w:rsidRPr="00937C5F" w:rsidRDefault="00B25EDA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>Nina Agdal</w:t>
            </w:r>
          </w:p>
        </w:tc>
        <w:tc>
          <w:tcPr>
            <w:tcW w:w="2500" w:type="dxa"/>
            <w:noWrap/>
            <w:hideMark/>
          </w:tcPr>
          <w:p w14:paraId="70B8B742" w14:textId="77777777" w:rsidR="00B25EDA" w:rsidRPr="00937C5F" w:rsidRDefault="00B25EDA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937C5F">
              <w:rPr>
                <w:rFonts w:eastAsia="Times New Roman"/>
                <w:color w:val="000000"/>
              </w:rPr>
              <w:t>loes</w:t>
            </w:r>
            <w:proofErr w:type="spellEnd"/>
            <w:r w:rsidRPr="00937C5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37C5F">
              <w:rPr>
                <w:rFonts w:eastAsia="Times New Roman"/>
                <w:color w:val="000000"/>
              </w:rPr>
              <w:t>haverkort</w:t>
            </w:r>
            <w:proofErr w:type="spellEnd"/>
          </w:p>
        </w:tc>
      </w:tr>
      <w:tr w:rsidR="00B25EDA" w:rsidRPr="00937C5F" w14:paraId="64939FED" w14:textId="77777777" w:rsidTr="00BB7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noWrap/>
            <w:hideMark/>
          </w:tcPr>
          <w:p w14:paraId="3E851A4F" w14:textId="77777777" w:rsidR="00B25EDA" w:rsidRPr="00937C5F" w:rsidRDefault="00B25EDA" w:rsidP="00A245A0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937C5F">
              <w:rPr>
                <w:rFonts w:eastAsia="Times New Roman"/>
                <w:b w:val="0"/>
                <w:bCs w:val="0"/>
                <w:color w:val="000000"/>
              </w:rPr>
              <w:t xml:space="preserve"> Sara </w:t>
            </w:r>
            <w:proofErr w:type="spellStart"/>
            <w:r w:rsidRPr="00937C5F">
              <w:rPr>
                <w:rFonts w:eastAsia="Times New Roman"/>
                <w:b w:val="0"/>
                <w:bCs w:val="0"/>
                <w:color w:val="000000"/>
              </w:rPr>
              <w:t>Forestire</w:t>
            </w:r>
            <w:proofErr w:type="spellEnd"/>
          </w:p>
        </w:tc>
        <w:tc>
          <w:tcPr>
            <w:tcW w:w="2484" w:type="dxa"/>
            <w:noWrap/>
            <w:hideMark/>
          </w:tcPr>
          <w:p w14:paraId="134F0DB6" w14:textId="77777777" w:rsidR="00B25EDA" w:rsidRPr="00937C5F" w:rsidRDefault="00B25EDA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 xml:space="preserve">Sigrid </w:t>
            </w:r>
            <w:proofErr w:type="spellStart"/>
            <w:r w:rsidRPr="00937C5F">
              <w:rPr>
                <w:rFonts w:eastAsia="Times New Roman"/>
                <w:color w:val="000000"/>
              </w:rPr>
              <w:t>Agren</w:t>
            </w:r>
            <w:proofErr w:type="spellEnd"/>
          </w:p>
        </w:tc>
        <w:tc>
          <w:tcPr>
            <w:tcW w:w="2692" w:type="dxa"/>
            <w:noWrap/>
            <w:hideMark/>
          </w:tcPr>
          <w:p w14:paraId="5ACDBDC2" w14:textId="77777777" w:rsidR="00B25EDA" w:rsidRPr="00937C5F" w:rsidRDefault="00B25EDA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937C5F">
              <w:rPr>
                <w:rFonts w:eastAsia="Times New Roman"/>
                <w:color w:val="000000"/>
              </w:rPr>
              <w:t>Freja</w:t>
            </w:r>
            <w:proofErr w:type="spellEnd"/>
            <w:r w:rsidRPr="00937C5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37C5F">
              <w:rPr>
                <w:rFonts w:eastAsia="Times New Roman"/>
                <w:color w:val="000000"/>
              </w:rPr>
              <w:t>Beha</w:t>
            </w:r>
            <w:proofErr w:type="spellEnd"/>
            <w:r w:rsidRPr="00937C5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37C5F">
              <w:rPr>
                <w:rFonts w:eastAsia="Times New Roman"/>
                <w:color w:val="000000"/>
              </w:rPr>
              <w:t>Erichsen</w:t>
            </w:r>
            <w:proofErr w:type="spellEnd"/>
          </w:p>
        </w:tc>
        <w:tc>
          <w:tcPr>
            <w:tcW w:w="2500" w:type="dxa"/>
            <w:noWrap/>
            <w:hideMark/>
          </w:tcPr>
          <w:p w14:paraId="21F58FA0" w14:textId="77777777" w:rsidR="00B25EDA" w:rsidRPr="00937C5F" w:rsidRDefault="00B25EDA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937C5F">
              <w:rPr>
                <w:rFonts w:eastAsia="Times New Roman"/>
                <w:color w:val="000000"/>
              </w:rPr>
              <w:t>Jelka</w:t>
            </w:r>
            <w:proofErr w:type="spellEnd"/>
            <w:r w:rsidRPr="00937C5F">
              <w:rPr>
                <w:rFonts w:eastAsia="Times New Roman"/>
                <w:color w:val="000000"/>
              </w:rPr>
              <w:t xml:space="preserve"> van </w:t>
            </w:r>
            <w:proofErr w:type="spellStart"/>
            <w:r w:rsidRPr="00937C5F">
              <w:rPr>
                <w:rFonts w:eastAsia="Times New Roman"/>
                <w:color w:val="000000"/>
              </w:rPr>
              <w:t>Houten</w:t>
            </w:r>
            <w:proofErr w:type="spellEnd"/>
          </w:p>
        </w:tc>
      </w:tr>
      <w:tr w:rsidR="00B25EDA" w:rsidRPr="00937C5F" w14:paraId="1B0C616B" w14:textId="77777777" w:rsidTr="00BB7CB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noWrap/>
            <w:hideMark/>
          </w:tcPr>
          <w:p w14:paraId="0E6B26C9" w14:textId="77777777" w:rsidR="00B25EDA" w:rsidRPr="00937C5F" w:rsidRDefault="00B25EDA" w:rsidP="00A245A0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937C5F">
              <w:rPr>
                <w:rFonts w:eastAsia="Times New Roman"/>
                <w:b w:val="0"/>
                <w:bCs w:val="0"/>
                <w:color w:val="000000"/>
              </w:rPr>
              <w:t>Sarah Greene</w:t>
            </w:r>
          </w:p>
        </w:tc>
        <w:tc>
          <w:tcPr>
            <w:tcW w:w="2484" w:type="dxa"/>
            <w:noWrap/>
            <w:hideMark/>
          </w:tcPr>
          <w:p w14:paraId="3FBB9EC6" w14:textId="77777777" w:rsidR="00B25EDA" w:rsidRPr="00937C5F" w:rsidRDefault="00B25EDA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 xml:space="preserve">Hanna </w:t>
            </w:r>
            <w:proofErr w:type="spellStart"/>
            <w:r w:rsidRPr="00937C5F">
              <w:rPr>
                <w:rFonts w:eastAsia="Times New Roman"/>
                <w:color w:val="000000"/>
              </w:rPr>
              <w:t>Verboom</w:t>
            </w:r>
            <w:proofErr w:type="spellEnd"/>
          </w:p>
        </w:tc>
        <w:tc>
          <w:tcPr>
            <w:tcW w:w="2692" w:type="dxa"/>
            <w:noWrap/>
            <w:hideMark/>
          </w:tcPr>
          <w:p w14:paraId="1BC6DCC9" w14:textId="77777777" w:rsidR="00B25EDA" w:rsidRPr="00937C5F" w:rsidRDefault="00B25EDA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>Perdita Weeks</w:t>
            </w:r>
          </w:p>
        </w:tc>
        <w:tc>
          <w:tcPr>
            <w:tcW w:w="2500" w:type="dxa"/>
            <w:noWrap/>
            <w:hideMark/>
          </w:tcPr>
          <w:p w14:paraId="3710D01B" w14:textId="77777777" w:rsidR="00B25EDA" w:rsidRPr="00937C5F" w:rsidRDefault="00B25EDA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>Amy Shiels</w:t>
            </w:r>
          </w:p>
        </w:tc>
      </w:tr>
    </w:tbl>
    <w:p w14:paraId="2D92316E" w14:textId="5C7F0FFE" w:rsidR="00B25EDA" w:rsidRPr="00937C5F" w:rsidRDefault="00B25EDA" w:rsidP="00A245A0">
      <w:pPr>
        <w:spacing w:line="480" w:lineRule="auto"/>
      </w:pPr>
    </w:p>
    <w:p w14:paraId="22F1E9C6" w14:textId="004AD76F" w:rsidR="006F0E38" w:rsidRPr="00937C5F" w:rsidRDefault="00A46942" w:rsidP="00A245A0">
      <w:pPr>
        <w:spacing w:line="480" w:lineRule="auto"/>
        <w:jc w:val="center"/>
      </w:pPr>
      <w:r w:rsidRPr="00937C5F">
        <w:t>East Asian Celebrities</w:t>
      </w:r>
    </w:p>
    <w:tbl>
      <w:tblPr>
        <w:tblStyle w:val="PlainTable1"/>
        <w:tblW w:w="9614" w:type="dxa"/>
        <w:tblLook w:val="04A0" w:firstRow="1" w:lastRow="0" w:firstColumn="1" w:lastColumn="0" w:noHBand="0" w:noVBand="1"/>
      </w:tblPr>
      <w:tblGrid>
        <w:gridCol w:w="2065"/>
        <w:gridCol w:w="2430"/>
        <w:gridCol w:w="2700"/>
        <w:gridCol w:w="2419"/>
      </w:tblGrid>
      <w:tr w:rsidR="00BB7CB6" w:rsidRPr="00937C5F" w14:paraId="3B5DD077" w14:textId="77777777" w:rsidTr="00BB7C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shd w:val="clear" w:color="auto" w:fill="8EAADB" w:themeFill="accent1" w:themeFillTint="99"/>
            <w:noWrap/>
            <w:hideMark/>
          </w:tcPr>
          <w:p w14:paraId="39566285" w14:textId="77777777" w:rsidR="00A46942" w:rsidRPr="00937C5F" w:rsidRDefault="00A46942" w:rsidP="00A245A0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937C5F">
              <w:rPr>
                <w:rFonts w:eastAsia="Times New Roman"/>
                <w:b w:val="0"/>
                <w:bCs w:val="0"/>
                <w:color w:val="000000"/>
              </w:rPr>
              <w:t>Yuriko Yoshitaka</w:t>
            </w:r>
          </w:p>
        </w:tc>
        <w:tc>
          <w:tcPr>
            <w:tcW w:w="2430" w:type="dxa"/>
            <w:noWrap/>
            <w:hideMark/>
          </w:tcPr>
          <w:p w14:paraId="420E5425" w14:textId="773D86D4" w:rsidR="00A46942" w:rsidRPr="00937C5F" w:rsidRDefault="00A46942" w:rsidP="00A245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proofErr w:type="spellStart"/>
            <w:r w:rsidRPr="00937C5F">
              <w:rPr>
                <w:rFonts w:eastAsia="Times New Roman"/>
                <w:b w:val="0"/>
                <w:bCs w:val="0"/>
                <w:color w:val="000000"/>
              </w:rPr>
              <w:t>Koyuki</w:t>
            </w:r>
            <w:proofErr w:type="spellEnd"/>
          </w:p>
        </w:tc>
        <w:tc>
          <w:tcPr>
            <w:tcW w:w="2700" w:type="dxa"/>
            <w:noWrap/>
            <w:hideMark/>
          </w:tcPr>
          <w:p w14:paraId="3ABEE263" w14:textId="77777777" w:rsidR="00A46942" w:rsidRPr="00937C5F" w:rsidRDefault="00A46942" w:rsidP="00A245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proofErr w:type="spellStart"/>
            <w:r w:rsidRPr="00937C5F">
              <w:rPr>
                <w:rFonts w:eastAsia="Times New Roman"/>
                <w:b w:val="0"/>
                <w:bCs w:val="0"/>
                <w:color w:val="000000"/>
              </w:rPr>
              <w:t>Mirai</w:t>
            </w:r>
            <w:proofErr w:type="spellEnd"/>
            <w:r w:rsidRPr="00937C5F">
              <w:rPr>
                <w:rFonts w:eastAsia="Times New Roman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937C5F">
              <w:rPr>
                <w:rFonts w:eastAsia="Times New Roman"/>
                <w:b w:val="0"/>
                <w:bCs w:val="0"/>
                <w:color w:val="000000"/>
              </w:rPr>
              <w:t>Shida</w:t>
            </w:r>
            <w:proofErr w:type="spellEnd"/>
          </w:p>
        </w:tc>
        <w:tc>
          <w:tcPr>
            <w:tcW w:w="2419" w:type="dxa"/>
            <w:noWrap/>
            <w:hideMark/>
          </w:tcPr>
          <w:p w14:paraId="47FFCCBA" w14:textId="77777777" w:rsidR="00A46942" w:rsidRPr="00937C5F" w:rsidRDefault="00A46942" w:rsidP="00A245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proofErr w:type="spellStart"/>
            <w:r w:rsidRPr="00937C5F">
              <w:rPr>
                <w:rFonts w:eastAsia="Times New Roman"/>
                <w:b w:val="0"/>
                <w:bCs w:val="0"/>
                <w:color w:val="000000"/>
              </w:rPr>
              <w:t>Kanako</w:t>
            </w:r>
            <w:proofErr w:type="spellEnd"/>
            <w:r w:rsidRPr="00937C5F">
              <w:rPr>
                <w:rFonts w:eastAsia="Times New Roman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937C5F">
              <w:rPr>
                <w:rFonts w:eastAsia="Times New Roman"/>
                <w:b w:val="0"/>
                <w:bCs w:val="0"/>
                <w:color w:val="000000"/>
              </w:rPr>
              <w:t>Enomoto</w:t>
            </w:r>
            <w:proofErr w:type="spellEnd"/>
          </w:p>
        </w:tc>
      </w:tr>
      <w:tr w:rsidR="0037026B" w:rsidRPr="00937C5F" w14:paraId="47F46363" w14:textId="77777777" w:rsidTr="00BB7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shd w:val="clear" w:color="auto" w:fill="8EAADB" w:themeFill="accent1" w:themeFillTint="99"/>
            <w:noWrap/>
            <w:hideMark/>
          </w:tcPr>
          <w:p w14:paraId="1913375B" w14:textId="77777777" w:rsidR="00A46942" w:rsidRPr="00937C5F" w:rsidRDefault="00A46942" w:rsidP="00A245A0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937C5F">
              <w:rPr>
                <w:rFonts w:eastAsia="Times New Roman"/>
                <w:b w:val="0"/>
                <w:bCs w:val="0"/>
                <w:color w:val="000000"/>
              </w:rPr>
              <w:t>Erika Toda</w:t>
            </w:r>
          </w:p>
        </w:tc>
        <w:tc>
          <w:tcPr>
            <w:tcW w:w="2430" w:type="dxa"/>
            <w:noWrap/>
            <w:hideMark/>
          </w:tcPr>
          <w:p w14:paraId="113F5489" w14:textId="77777777" w:rsidR="00A46942" w:rsidRPr="00937C5F" w:rsidRDefault="00A46942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>Mao Inoue</w:t>
            </w:r>
          </w:p>
        </w:tc>
        <w:tc>
          <w:tcPr>
            <w:tcW w:w="2700" w:type="dxa"/>
            <w:noWrap/>
            <w:hideMark/>
          </w:tcPr>
          <w:p w14:paraId="459AC145" w14:textId="77777777" w:rsidR="00A46942" w:rsidRPr="00937C5F" w:rsidRDefault="00A46942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937C5F">
              <w:rPr>
                <w:rFonts w:eastAsia="Times New Roman"/>
                <w:color w:val="000000"/>
              </w:rPr>
              <w:t>Mirei</w:t>
            </w:r>
            <w:proofErr w:type="spellEnd"/>
            <w:r w:rsidRPr="00937C5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37C5F">
              <w:rPr>
                <w:rFonts w:eastAsia="Times New Roman"/>
                <w:color w:val="000000"/>
              </w:rPr>
              <w:t>Kiritani</w:t>
            </w:r>
            <w:proofErr w:type="spellEnd"/>
          </w:p>
        </w:tc>
        <w:tc>
          <w:tcPr>
            <w:tcW w:w="2419" w:type="dxa"/>
            <w:noWrap/>
            <w:hideMark/>
          </w:tcPr>
          <w:p w14:paraId="5CF54211" w14:textId="77777777" w:rsidR="00A46942" w:rsidRPr="00937C5F" w:rsidRDefault="00A46942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937C5F">
              <w:rPr>
                <w:rFonts w:eastAsia="Times New Roman"/>
                <w:color w:val="000000"/>
              </w:rPr>
              <w:t>Mizuki</w:t>
            </w:r>
            <w:proofErr w:type="spellEnd"/>
            <w:r w:rsidRPr="00937C5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37C5F">
              <w:rPr>
                <w:rFonts w:eastAsia="Times New Roman"/>
                <w:color w:val="000000"/>
              </w:rPr>
              <w:t>Fukumura</w:t>
            </w:r>
            <w:proofErr w:type="spellEnd"/>
          </w:p>
        </w:tc>
      </w:tr>
      <w:tr w:rsidR="00BB7CB6" w:rsidRPr="00937C5F" w14:paraId="71CD8B7F" w14:textId="77777777" w:rsidTr="00BB7CB6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shd w:val="clear" w:color="auto" w:fill="8EAADB" w:themeFill="accent1" w:themeFillTint="99"/>
            <w:noWrap/>
            <w:hideMark/>
          </w:tcPr>
          <w:p w14:paraId="0595A54F" w14:textId="77777777" w:rsidR="00A46942" w:rsidRPr="00937C5F" w:rsidRDefault="00A46942" w:rsidP="00A245A0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937C5F">
              <w:rPr>
                <w:rFonts w:eastAsia="Times New Roman"/>
                <w:b w:val="0"/>
                <w:bCs w:val="0"/>
                <w:color w:val="000000"/>
              </w:rPr>
              <w:t>Keiko Kitagawa</w:t>
            </w:r>
          </w:p>
        </w:tc>
        <w:tc>
          <w:tcPr>
            <w:tcW w:w="2430" w:type="dxa"/>
            <w:noWrap/>
            <w:hideMark/>
          </w:tcPr>
          <w:p w14:paraId="58F38118" w14:textId="77777777" w:rsidR="00A46942" w:rsidRPr="00937C5F" w:rsidRDefault="00A46942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937C5F">
              <w:rPr>
                <w:rFonts w:eastAsia="Times New Roman"/>
                <w:color w:val="000000"/>
              </w:rPr>
              <w:t>Mariya</w:t>
            </w:r>
            <w:proofErr w:type="spellEnd"/>
            <w:r w:rsidRPr="00937C5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37C5F">
              <w:rPr>
                <w:rFonts w:eastAsia="Times New Roman"/>
                <w:color w:val="000000"/>
              </w:rPr>
              <w:t>Nishiuchi</w:t>
            </w:r>
            <w:proofErr w:type="spellEnd"/>
          </w:p>
        </w:tc>
        <w:tc>
          <w:tcPr>
            <w:tcW w:w="2700" w:type="dxa"/>
            <w:noWrap/>
            <w:hideMark/>
          </w:tcPr>
          <w:p w14:paraId="10AC54CE" w14:textId="77777777" w:rsidR="00A46942" w:rsidRPr="00937C5F" w:rsidRDefault="00A46942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>Yoko Maki</w:t>
            </w:r>
          </w:p>
        </w:tc>
        <w:tc>
          <w:tcPr>
            <w:tcW w:w="2419" w:type="dxa"/>
            <w:noWrap/>
            <w:hideMark/>
          </w:tcPr>
          <w:p w14:paraId="3E3E2992" w14:textId="77777777" w:rsidR="00A46942" w:rsidRPr="00937C5F" w:rsidRDefault="00A46942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 xml:space="preserve">Kazue </w:t>
            </w:r>
            <w:proofErr w:type="spellStart"/>
            <w:r w:rsidRPr="00937C5F">
              <w:rPr>
                <w:rFonts w:eastAsia="Times New Roman"/>
                <w:color w:val="000000"/>
              </w:rPr>
              <w:t>Fukiishi</w:t>
            </w:r>
            <w:proofErr w:type="spellEnd"/>
          </w:p>
        </w:tc>
      </w:tr>
      <w:tr w:rsidR="0037026B" w:rsidRPr="00937C5F" w14:paraId="0E483F0C" w14:textId="77777777" w:rsidTr="00BB7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shd w:val="clear" w:color="auto" w:fill="8EAADB" w:themeFill="accent1" w:themeFillTint="99"/>
            <w:noWrap/>
            <w:hideMark/>
          </w:tcPr>
          <w:p w14:paraId="756D6F95" w14:textId="77777777" w:rsidR="00A46942" w:rsidRPr="00937C5F" w:rsidRDefault="00A46942" w:rsidP="00A245A0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937C5F">
              <w:rPr>
                <w:rFonts w:eastAsia="Times New Roman"/>
                <w:b w:val="0"/>
                <w:bCs w:val="0"/>
                <w:color w:val="000000"/>
              </w:rPr>
              <w:t>Satomi Ishihara</w:t>
            </w:r>
          </w:p>
        </w:tc>
        <w:tc>
          <w:tcPr>
            <w:tcW w:w="2430" w:type="dxa"/>
            <w:noWrap/>
            <w:hideMark/>
          </w:tcPr>
          <w:p w14:paraId="025EAF6D" w14:textId="77777777" w:rsidR="00A46942" w:rsidRPr="00937C5F" w:rsidRDefault="00A46942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>Aoi Miyazaki</w:t>
            </w:r>
          </w:p>
        </w:tc>
        <w:tc>
          <w:tcPr>
            <w:tcW w:w="2700" w:type="dxa"/>
            <w:noWrap/>
            <w:hideMark/>
          </w:tcPr>
          <w:p w14:paraId="057CABAA" w14:textId="77777777" w:rsidR="00A46942" w:rsidRPr="00937C5F" w:rsidRDefault="00A46942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 xml:space="preserve">Kasumi </w:t>
            </w:r>
            <w:proofErr w:type="spellStart"/>
            <w:r w:rsidRPr="00937C5F">
              <w:rPr>
                <w:rFonts w:eastAsia="Times New Roman"/>
                <w:color w:val="000000"/>
              </w:rPr>
              <w:t>Arimura</w:t>
            </w:r>
            <w:proofErr w:type="spellEnd"/>
          </w:p>
        </w:tc>
        <w:tc>
          <w:tcPr>
            <w:tcW w:w="2419" w:type="dxa"/>
            <w:noWrap/>
            <w:hideMark/>
          </w:tcPr>
          <w:p w14:paraId="1AD23BAE" w14:textId="77777777" w:rsidR="00A46942" w:rsidRPr="00937C5F" w:rsidRDefault="00A46942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 xml:space="preserve">Seika </w:t>
            </w:r>
            <w:proofErr w:type="spellStart"/>
            <w:r w:rsidRPr="00937C5F">
              <w:rPr>
                <w:rFonts w:eastAsia="Times New Roman"/>
                <w:color w:val="000000"/>
              </w:rPr>
              <w:t>Furuhata</w:t>
            </w:r>
            <w:proofErr w:type="spellEnd"/>
          </w:p>
        </w:tc>
      </w:tr>
      <w:tr w:rsidR="00BB7CB6" w:rsidRPr="00937C5F" w14:paraId="5CF8E6D7" w14:textId="77777777" w:rsidTr="00BB7CB6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shd w:val="clear" w:color="auto" w:fill="8EAADB" w:themeFill="accent1" w:themeFillTint="99"/>
            <w:noWrap/>
            <w:hideMark/>
          </w:tcPr>
          <w:p w14:paraId="04A76679" w14:textId="77777777" w:rsidR="00A46942" w:rsidRPr="00937C5F" w:rsidRDefault="00A46942" w:rsidP="00A245A0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937C5F">
              <w:rPr>
                <w:rFonts w:eastAsia="Times New Roman"/>
                <w:b w:val="0"/>
                <w:bCs w:val="0"/>
                <w:color w:val="000000"/>
              </w:rPr>
              <w:t>Nagasawa Masami</w:t>
            </w:r>
          </w:p>
        </w:tc>
        <w:tc>
          <w:tcPr>
            <w:tcW w:w="2430" w:type="dxa"/>
            <w:noWrap/>
            <w:hideMark/>
          </w:tcPr>
          <w:p w14:paraId="2512E725" w14:textId="77777777" w:rsidR="00A46942" w:rsidRPr="00937C5F" w:rsidRDefault="00A46942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937C5F">
              <w:rPr>
                <w:rFonts w:eastAsia="Times New Roman"/>
                <w:color w:val="000000"/>
              </w:rPr>
              <w:t>Ryōko</w:t>
            </w:r>
            <w:proofErr w:type="spellEnd"/>
            <w:r w:rsidRPr="00937C5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37C5F">
              <w:rPr>
                <w:rFonts w:eastAsia="Times New Roman"/>
                <w:color w:val="000000"/>
              </w:rPr>
              <w:t>Hirosue</w:t>
            </w:r>
            <w:proofErr w:type="spellEnd"/>
          </w:p>
        </w:tc>
        <w:tc>
          <w:tcPr>
            <w:tcW w:w="2700" w:type="dxa"/>
            <w:noWrap/>
            <w:hideMark/>
          </w:tcPr>
          <w:p w14:paraId="613A3498" w14:textId="77777777" w:rsidR="00A46942" w:rsidRPr="00937C5F" w:rsidRDefault="00A46942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>Tao Okamoto</w:t>
            </w:r>
          </w:p>
        </w:tc>
        <w:tc>
          <w:tcPr>
            <w:tcW w:w="2419" w:type="dxa"/>
            <w:noWrap/>
            <w:hideMark/>
          </w:tcPr>
          <w:p w14:paraId="11008B9E" w14:textId="77777777" w:rsidR="00A46942" w:rsidRPr="00937C5F" w:rsidRDefault="00A46942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 xml:space="preserve">Maki </w:t>
            </w:r>
            <w:proofErr w:type="spellStart"/>
            <w:r w:rsidRPr="00937C5F">
              <w:rPr>
                <w:rFonts w:eastAsia="Times New Roman"/>
                <w:color w:val="000000"/>
              </w:rPr>
              <w:t>Goto</w:t>
            </w:r>
            <w:proofErr w:type="spellEnd"/>
          </w:p>
        </w:tc>
      </w:tr>
      <w:tr w:rsidR="0037026B" w:rsidRPr="00937C5F" w14:paraId="0B9205AF" w14:textId="77777777" w:rsidTr="00BB7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shd w:val="clear" w:color="auto" w:fill="8EAADB" w:themeFill="accent1" w:themeFillTint="99"/>
            <w:noWrap/>
            <w:hideMark/>
          </w:tcPr>
          <w:p w14:paraId="53BCBA05" w14:textId="77777777" w:rsidR="00A46942" w:rsidRPr="00937C5F" w:rsidRDefault="00A46942" w:rsidP="00A245A0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937C5F">
              <w:rPr>
                <w:rFonts w:eastAsia="Times New Roman"/>
                <w:b w:val="0"/>
                <w:bCs w:val="0"/>
                <w:color w:val="000000"/>
              </w:rPr>
              <w:t xml:space="preserve">Kou </w:t>
            </w:r>
            <w:proofErr w:type="spellStart"/>
            <w:r w:rsidRPr="00937C5F">
              <w:rPr>
                <w:rFonts w:eastAsia="Times New Roman"/>
                <w:b w:val="0"/>
                <w:bCs w:val="0"/>
                <w:color w:val="000000"/>
              </w:rPr>
              <w:t>Shibasaki</w:t>
            </w:r>
            <w:proofErr w:type="spellEnd"/>
          </w:p>
        </w:tc>
        <w:tc>
          <w:tcPr>
            <w:tcW w:w="2430" w:type="dxa"/>
            <w:noWrap/>
            <w:hideMark/>
          </w:tcPr>
          <w:p w14:paraId="0A392B96" w14:textId="77777777" w:rsidR="00A46942" w:rsidRPr="00937C5F" w:rsidRDefault="00A46942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>Emi Takei</w:t>
            </w:r>
          </w:p>
        </w:tc>
        <w:tc>
          <w:tcPr>
            <w:tcW w:w="2700" w:type="dxa"/>
            <w:noWrap/>
            <w:hideMark/>
          </w:tcPr>
          <w:p w14:paraId="4E49BDD5" w14:textId="77777777" w:rsidR="00A46942" w:rsidRPr="00937C5F" w:rsidRDefault="00A46942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 xml:space="preserve">Chizuru </w:t>
            </w:r>
            <w:proofErr w:type="spellStart"/>
            <w:r w:rsidRPr="00937C5F">
              <w:rPr>
                <w:rFonts w:eastAsia="Times New Roman"/>
                <w:color w:val="000000"/>
              </w:rPr>
              <w:t>Ikewaki</w:t>
            </w:r>
            <w:proofErr w:type="spellEnd"/>
          </w:p>
        </w:tc>
        <w:tc>
          <w:tcPr>
            <w:tcW w:w="2419" w:type="dxa"/>
            <w:noWrap/>
            <w:hideMark/>
          </w:tcPr>
          <w:p w14:paraId="7E0471E3" w14:textId="77777777" w:rsidR="00A46942" w:rsidRPr="00937C5F" w:rsidRDefault="00A46942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>Rika Izumi</w:t>
            </w:r>
          </w:p>
        </w:tc>
      </w:tr>
      <w:tr w:rsidR="00BB7CB6" w:rsidRPr="00937C5F" w14:paraId="690DBE6E" w14:textId="77777777" w:rsidTr="00BB7CB6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7BF0B38F" w14:textId="77777777" w:rsidR="00A46942" w:rsidRPr="00937C5F" w:rsidRDefault="00A46942" w:rsidP="00A245A0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937C5F">
              <w:rPr>
                <w:rFonts w:eastAsia="Times New Roman"/>
                <w:b w:val="0"/>
                <w:bCs w:val="0"/>
                <w:color w:val="000000"/>
              </w:rPr>
              <w:t xml:space="preserve">Maki </w:t>
            </w:r>
            <w:proofErr w:type="spellStart"/>
            <w:r w:rsidRPr="00937C5F">
              <w:rPr>
                <w:rFonts w:eastAsia="Times New Roman"/>
                <w:b w:val="0"/>
                <w:bCs w:val="0"/>
                <w:color w:val="000000"/>
              </w:rPr>
              <w:t>Horikita</w:t>
            </w:r>
            <w:proofErr w:type="spellEnd"/>
          </w:p>
        </w:tc>
        <w:tc>
          <w:tcPr>
            <w:tcW w:w="2430" w:type="dxa"/>
            <w:noWrap/>
            <w:hideMark/>
          </w:tcPr>
          <w:p w14:paraId="5C255C80" w14:textId="77777777" w:rsidR="00A46942" w:rsidRPr="00937C5F" w:rsidRDefault="00A46942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937C5F">
              <w:rPr>
                <w:rFonts w:eastAsia="Times New Roman"/>
                <w:color w:val="000000"/>
              </w:rPr>
              <w:t>Mikako</w:t>
            </w:r>
            <w:proofErr w:type="spellEnd"/>
            <w:r w:rsidRPr="00937C5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37C5F">
              <w:rPr>
                <w:rFonts w:eastAsia="Times New Roman"/>
                <w:color w:val="000000"/>
              </w:rPr>
              <w:t>Tabe</w:t>
            </w:r>
            <w:proofErr w:type="spellEnd"/>
          </w:p>
        </w:tc>
        <w:tc>
          <w:tcPr>
            <w:tcW w:w="2700" w:type="dxa"/>
            <w:noWrap/>
            <w:hideMark/>
          </w:tcPr>
          <w:p w14:paraId="205A758A" w14:textId="77777777" w:rsidR="00A46942" w:rsidRPr="00937C5F" w:rsidRDefault="00A46942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>Anna Nagata</w:t>
            </w:r>
          </w:p>
        </w:tc>
        <w:tc>
          <w:tcPr>
            <w:tcW w:w="2419" w:type="dxa"/>
            <w:noWrap/>
            <w:hideMark/>
          </w:tcPr>
          <w:p w14:paraId="495BFD35" w14:textId="77777777" w:rsidR="00A46942" w:rsidRPr="00937C5F" w:rsidRDefault="00A46942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>Mari Hoshino</w:t>
            </w:r>
          </w:p>
        </w:tc>
      </w:tr>
      <w:tr w:rsidR="00BB7CB6" w:rsidRPr="00937C5F" w14:paraId="36BD6063" w14:textId="77777777" w:rsidTr="00BB7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4F4F7C8B" w14:textId="77777777" w:rsidR="00A46942" w:rsidRPr="00937C5F" w:rsidRDefault="00A46942" w:rsidP="00A245A0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proofErr w:type="spellStart"/>
            <w:r w:rsidRPr="00937C5F">
              <w:rPr>
                <w:rFonts w:eastAsia="Times New Roman"/>
                <w:b w:val="0"/>
                <w:bCs w:val="0"/>
                <w:color w:val="000000"/>
              </w:rPr>
              <w:t>Haruka</w:t>
            </w:r>
            <w:proofErr w:type="spellEnd"/>
            <w:r w:rsidRPr="00937C5F">
              <w:rPr>
                <w:rFonts w:eastAsia="Times New Roman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937C5F">
              <w:rPr>
                <w:rFonts w:eastAsia="Times New Roman"/>
                <w:b w:val="0"/>
                <w:bCs w:val="0"/>
                <w:color w:val="000000"/>
              </w:rPr>
              <w:t>Ayase</w:t>
            </w:r>
            <w:proofErr w:type="spellEnd"/>
          </w:p>
        </w:tc>
        <w:tc>
          <w:tcPr>
            <w:tcW w:w="2430" w:type="dxa"/>
            <w:noWrap/>
            <w:hideMark/>
          </w:tcPr>
          <w:p w14:paraId="3769C0A1" w14:textId="0E6A6D4D" w:rsidR="00A46942" w:rsidRPr="00937C5F" w:rsidRDefault="00A46942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>Haruna Kawaguchi</w:t>
            </w:r>
          </w:p>
        </w:tc>
        <w:tc>
          <w:tcPr>
            <w:tcW w:w="2700" w:type="dxa"/>
            <w:noWrap/>
            <w:hideMark/>
          </w:tcPr>
          <w:p w14:paraId="6F0FBC0C" w14:textId="77777777" w:rsidR="00A46942" w:rsidRPr="00937C5F" w:rsidRDefault="00A46942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937C5F">
              <w:rPr>
                <w:rFonts w:eastAsia="Times New Roman"/>
                <w:color w:val="000000"/>
              </w:rPr>
              <w:t>Yūko</w:t>
            </w:r>
            <w:proofErr w:type="spellEnd"/>
            <w:r w:rsidRPr="00937C5F">
              <w:rPr>
                <w:rFonts w:eastAsia="Times New Roman"/>
                <w:color w:val="000000"/>
              </w:rPr>
              <w:t xml:space="preserve"> Takeuchi</w:t>
            </w:r>
          </w:p>
        </w:tc>
        <w:tc>
          <w:tcPr>
            <w:tcW w:w="2419" w:type="dxa"/>
            <w:noWrap/>
            <w:hideMark/>
          </w:tcPr>
          <w:p w14:paraId="49AE1736" w14:textId="77777777" w:rsidR="00A46942" w:rsidRPr="00937C5F" w:rsidRDefault="00A46942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937C5F">
              <w:rPr>
                <w:rFonts w:eastAsia="Times New Roman"/>
                <w:color w:val="000000"/>
              </w:rPr>
              <w:t>Yui</w:t>
            </w:r>
            <w:proofErr w:type="spellEnd"/>
            <w:r w:rsidRPr="00937C5F">
              <w:rPr>
                <w:rFonts w:eastAsia="Times New Roman"/>
                <w:color w:val="000000"/>
              </w:rPr>
              <w:t xml:space="preserve"> Ichikawa</w:t>
            </w:r>
          </w:p>
        </w:tc>
      </w:tr>
      <w:tr w:rsidR="00BB7CB6" w:rsidRPr="00937C5F" w14:paraId="758EEE2C" w14:textId="77777777" w:rsidTr="00BB7CB6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1A2793C7" w14:textId="77777777" w:rsidR="00A46942" w:rsidRPr="00937C5F" w:rsidRDefault="00A46942" w:rsidP="00A245A0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proofErr w:type="spellStart"/>
            <w:r w:rsidRPr="00937C5F">
              <w:rPr>
                <w:rFonts w:eastAsia="Times New Roman"/>
                <w:b w:val="0"/>
                <w:bCs w:val="0"/>
                <w:color w:val="000000"/>
              </w:rPr>
              <w:t>Rinko</w:t>
            </w:r>
            <w:proofErr w:type="spellEnd"/>
            <w:r w:rsidRPr="00937C5F">
              <w:rPr>
                <w:rFonts w:eastAsia="Times New Roman"/>
                <w:b w:val="0"/>
                <w:bCs w:val="0"/>
                <w:color w:val="000000"/>
              </w:rPr>
              <w:t xml:space="preserve"> Kikuchi</w:t>
            </w:r>
          </w:p>
        </w:tc>
        <w:tc>
          <w:tcPr>
            <w:tcW w:w="2430" w:type="dxa"/>
            <w:noWrap/>
            <w:hideMark/>
          </w:tcPr>
          <w:p w14:paraId="7B5CFCA6" w14:textId="77777777" w:rsidR="00A46942" w:rsidRPr="00937C5F" w:rsidRDefault="00A46942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937C5F">
              <w:rPr>
                <w:rFonts w:eastAsia="Times New Roman"/>
                <w:color w:val="000000"/>
              </w:rPr>
              <w:t>Honoka</w:t>
            </w:r>
            <w:proofErr w:type="spellEnd"/>
            <w:r w:rsidRPr="00937C5F">
              <w:rPr>
                <w:rFonts w:eastAsia="Times New Roman"/>
                <w:color w:val="000000"/>
              </w:rPr>
              <w:t xml:space="preserve"> Yahagi</w:t>
            </w:r>
          </w:p>
        </w:tc>
        <w:tc>
          <w:tcPr>
            <w:tcW w:w="2700" w:type="dxa"/>
            <w:noWrap/>
            <w:hideMark/>
          </w:tcPr>
          <w:p w14:paraId="395577D2" w14:textId="77777777" w:rsidR="00A46942" w:rsidRPr="00937C5F" w:rsidRDefault="00A46942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>Natsumi Abe</w:t>
            </w:r>
          </w:p>
        </w:tc>
        <w:tc>
          <w:tcPr>
            <w:tcW w:w="2419" w:type="dxa"/>
            <w:noWrap/>
            <w:hideMark/>
          </w:tcPr>
          <w:p w14:paraId="1EE29586" w14:textId="77777777" w:rsidR="00A46942" w:rsidRPr="00937C5F" w:rsidRDefault="00A46942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937C5F">
              <w:rPr>
                <w:rFonts w:eastAsia="Times New Roman"/>
                <w:color w:val="000000"/>
              </w:rPr>
              <w:t>Riho</w:t>
            </w:r>
            <w:proofErr w:type="spellEnd"/>
            <w:r w:rsidRPr="00937C5F">
              <w:rPr>
                <w:rFonts w:eastAsia="Times New Roman"/>
                <w:color w:val="000000"/>
              </w:rPr>
              <w:t xml:space="preserve"> Iida</w:t>
            </w:r>
          </w:p>
        </w:tc>
      </w:tr>
      <w:tr w:rsidR="00BB7CB6" w:rsidRPr="00937C5F" w14:paraId="3D2301F8" w14:textId="77777777" w:rsidTr="00BB7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07540C8B" w14:textId="77777777" w:rsidR="00A46942" w:rsidRPr="00937C5F" w:rsidRDefault="00A46942" w:rsidP="00A245A0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proofErr w:type="spellStart"/>
            <w:r w:rsidRPr="00937C5F">
              <w:rPr>
                <w:rFonts w:eastAsia="Times New Roman"/>
                <w:b w:val="0"/>
                <w:bCs w:val="0"/>
                <w:color w:val="000000"/>
              </w:rPr>
              <w:t>Yui</w:t>
            </w:r>
            <w:proofErr w:type="spellEnd"/>
            <w:r w:rsidRPr="00937C5F">
              <w:rPr>
                <w:rFonts w:eastAsia="Times New Roman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937C5F">
              <w:rPr>
                <w:rFonts w:eastAsia="Times New Roman"/>
                <w:b w:val="0"/>
                <w:bCs w:val="0"/>
                <w:color w:val="000000"/>
              </w:rPr>
              <w:t>Aragaki</w:t>
            </w:r>
            <w:proofErr w:type="spellEnd"/>
          </w:p>
        </w:tc>
        <w:tc>
          <w:tcPr>
            <w:tcW w:w="2430" w:type="dxa"/>
            <w:noWrap/>
            <w:hideMark/>
          </w:tcPr>
          <w:p w14:paraId="3E71DC08" w14:textId="77777777" w:rsidR="00A46942" w:rsidRPr="00937C5F" w:rsidRDefault="00A46942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 xml:space="preserve">Saki </w:t>
            </w:r>
            <w:proofErr w:type="spellStart"/>
            <w:r w:rsidRPr="00937C5F">
              <w:rPr>
                <w:rFonts w:eastAsia="Times New Roman"/>
                <w:color w:val="000000"/>
              </w:rPr>
              <w:t>Aibu</w:t>
            </w:r>
            <w:proofErr w:type="spellEnd"/>
          </w:p>
        </w:tc>
        <w:tc>
          <w:tcPr>
            <w:tcW w:w="2700" w:type="dxa"/>
            <w:noWrap/>
            <w:hideMark/>
          </w:tcPr>
          <w:p w14:paraId="3112E6D7" w14:textId="77777777" w:rsidR="00A46942" w:rsidRPr="00937C5F" w:rsidRDefault="00A46942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>Rika Adachi</w:t>
            </w:r>
          </w:p>
        </w:tc>
        <w:tc>
          <w:tcPr>
            <w:tcW w:w="2419" w:type="dxa"/>
            <w:noWrap/>
            <w:hideMark/>
          </w:tcPr>
          <w:p w14:paraId="3D2E87F8" w14:textId="77777777" w:rsidR="00A46942" w:rsidRPr="00937C5F" w:rsidRDefault="00A46942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937C5F">
              <w:rPr>
                <w:rFonts w:eastAsia="Times New Roman"/>
                <w:color w:val="000000"/>
              </w:rPr>
              <w:t>Mayuko</w:t>
            </w:r>
            <w:proofErr w:type="spellEnd"/>
            <w:r w:rsidRPr="00937C5F">
              <w:rPr>
                <w:rFonts w:eastAsia="Times New Roman"/>
                <w:color w:val="000000"/>
              </w:rPr>
              <w:t xml:space="preserve"> Fukuda</w:t>
            </w:r>
          </w:p>
        </w:tc>
      </w:tr>
      <w:tr w:rsidR="00BB7CB6" w:rsidRPr="00937C5F" w14:paraId="21915FBF" w14:textId="77777777" w:rsidTr="00BB7CB6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030F6EE0" w14:textId="77777777" w:rsidR="00A46942" w:rsidRPr="00937C5F" w:rsidRDefault="00A46942" w:rsidP="00A245A0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937C5F">
              <w:rPr>
                <w:rFonts w:eastAsia="Times New Roman"/>
                <w:b w:val="0"/>
                <w:bCs w:val="0"/>
                <w:color w:val="000000"/>
              </w:rPr>
              <w:t xml:space="preserve">Yukie </w:t>
            </w:r>
            <w:proofErr w:type="spellStart"/>
            <w:r w:rsidRPr="00937C5F">
              <w:rPr>
                <w:rFonts w:eastAsia="Times New Roman"/>
                <w:b w:val="0"/>
                <w:bCs w:val="0"/>
                <w:color w:val="000000"/>
              </w:rPr>
              <w:t>Nakama</w:t>
            </w:r>
            <w:proofErr w:type="spellEnd"/>
          </w:p>
        </w:tc>
        <w:tc>
          <w:tcPr>
            <w:tcW w:w="2430" w:type="dxa"/>
            <w:noWrap/>
            <w:hideMark/>
          </w:tcPr>
          <w:p w14:paraId="021D2A72" w14:textId="77777777" w:rsidR="00A46942" w:rsidRPr="00937C5F" w:rsidRDefault="00A46942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>Aya Omasa</w:t>
            </w:r>
          </w:p>
        </w:tc>
        <w:tc>
          <w:tcPr>
            <w:tcW w:w="2700" w:type="dxa"/>
            <w:noWrap/>
            <w:hideMark/>
          </w:tcPr>
          <w:p w14:paraId="33F20B31" w14:textId="77777777" w:rsidR="00A46942" w:rsidRPr="00937C5F" w:rsidRDefault="00A46942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>Rina Aizawa</w:t>
            </w:r>
          </w:p>
        </w:tc>
        <w:tc>
          <w:tcPr>
            <w:tcW w:w="2419" w:type="dxa"/>
            <w:noWrap/>
            <w:hideMark/>
          </w:tcPr>
          <w:p w14:paraId="67A434FB" w14:textId="77777777" w:rsidR="00A46942" w:rsidRPr="00937C5F" w:rsidRDefault="00A46942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937C5F">
              <w:rPr>
                <w:rFonts w:eastAsia="Times New Roman"/>
                <w:color w:val="000000"/>
              </w:rPr>
              <w:t>Ayumi</w:t>
            </w:r>
            <w:proofErr w:type="spellEnd"/>
            <w:r w:rsidRPr="00937C5F">
              <w:rPr>
                <w:rFonts w:eastAsia="Times New Roman"/>
                <w:color w:val="000000"/>
              </w:rPr>
              <w:t xml:space="preserve"> Ito</w:t>
            </w:r>
          </w:p>
        </w:tc>
      </w:tr>
      <w:tr w:rsidR="00BB7CB6" w:rsidRPr="00937C5F" w14:paraId="650418AA" w14:textId="77777777" w:rsidTr="00BB7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6112DEB4" w14:textId="77777777" w:rsidR="00A46942" w:rsidRPr="00937C5F" w:rsidRDefault="00A46942" w:rsidP="00A245A0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937C5F">
              <w:rPr>
                <w:rFonts w:eastAsia="Times New Roman"/>
                <w:b w:val="0"/>
                <w:bCs w:val="0"/>
                <w:color w:val="000000"/>
              </w:rPr>
              <w:t xml:space="preserve">Kyoko </w:t>
            </w:r>
            <w:proofErr w:type="spellStart"/>
            <w:r w:rsidRPr="00937C5F">
              <w:rPr>
                <w:rFonts w:eastAsia="Times New Roman"/>
                <w:b w:val="0"/>
                <w:bCs w:val="0"/>
                <w:color w:val="000000"/>
              </w:rPr>
              <w:t>Fukada</w:t>
            </w:r>
            <w:proofErr w:type="spellEnd"/>
          </w:p>
        </w:tc>
        <w:tc>
          <w:tcPr>
            <w:tcW w:w="2430" w:type="dxa"/>
            <w:noWrap/>
            <w:hideMark/>
          </w:tcPr>
          <w:p w14:paraId="2BF681B3" w14:textId="77777777" w:rsidR="00A46942" w:rsidRPr="00937C5F" w:rsidRDefault="00A46942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>Sasaki Nozomi</w:t>
            </w:r>
          </w:p>
        </w:tc>
        <w:tc>
          <w:tcPr>
            <w:tcW w:w="2700" w:type="dxa"/>
            <w:noWrap/>
            <w:hideMark/>
          </w:tcPr>
          <w:p w14:paraId="2ADA6F7E" w14:textId="77777777" w:rsidR="00A46942" w:rsidRPr="00937C5F" w:rsidRDefault="00A46942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>Nao Asahi</w:t>
            </w:r>
          </w:p>
        </w:tc>
        <w:tc>
          <w:tcPr>
            <w:tcW w:w="2419" w:type="dxa"/>
            <w:noWrap/>
            <w:hideMark/>
          </w:tcPr>
          <w:p w14:paraId="18F408D8" w14:textId="2974E632" w:rsidR="00A46942" w:rsidRPr="00937C5F" w:rsidRDefault="00A46942" w:rsidP="00A24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 xml:space="preserve">Chao </w:t>
            </w:r>
            <w:r w:rsidR="000B3A3D" w:rsidRPr="00937C5F">
              <w:rPr>
                <w:rFonts w:eastAsia="Times New Roman"/>
                <w:color w:val="000000"/>
              </w:rPr>
              <w:t>C</w:t>
            </w:r>
            <w:r w:rsidRPr="00937C5F">
              <w:rPr>
                <w:rFonts w:eastAsia="Times New Roman"/>
                <w:color w:val="000000"/>
              </w:rPr>
              <w:t>hen</w:t>
            </w:r>
          </w:p>
        </w:tc>
      </w:tr>
      <w:tr w:rsidR="00BB7CB6" w:rsidRPr="00937C5F" w14:paraId="15DB39B0" w14:textId="77777777" w:rsidTr="00BB7CB6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6933158F" w14:textId="77777777" w:rsidR="00A46942" w:rsidRPr="00937C5F" w:rsidRDefault="00A46942" w:rsidP="00A245A0">
            <w:pPr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proofErr w:type="spellStart"/>
            <w:r w:rsidRPr="00937C5F">
              <w:rPr>
                <w:rFonts w:eastAsia="Times New Roman"/>
                <w:b w:val="0"/>
                <w:bCs w:val="0"/>
                <w:color w:val="000000"/>
              </w:rPr>
              <w:t>Aya</w:t>
            </w:r>
            <w:proofErr w:type="spellEnd"/>
            <w:r w:rsidRPr="00937C5F">
              <w:rPr>
                <w:rFonts w:eastAsia="Times New Roman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937C5F">
              <w:rPr>
                <w:rFonts w:eastAsia="Times New Roman"/>
                <w:b w:val="0"/>
                <w:bCs w:val="0"/>
                <w:color w:val="000000"/>
              </w:rPr>
              <w:t>Ueto</w:t>
            </w:r>
            <w:proofErr w:type="spellEnd"/>
          </w:p>
        </w:tc>
        <w:tc>
          <w:tcPr>
            <w:tcW w:w="2430" w:type="dxa"/>
            <w:noWrap/>
            <w:hideMark/>
          </w:tcPr>
          <w:p w14:paraId="67CF0D0D" w14:textId="77777777" w:rsidR="00A46942" w:rsidRPr="00937C5F" w:rsidRDefault="00A46942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937C5F">
              <w:rPr>
                <w:rFonts w:eastAsia="Times New Roman"/>
                <w:color w:val="000000"/>
              </w:rPr>
              <w:t>Juri</w:t>
            </w:r>
            <w:proofErr w:type="spellEnd"/>
            <w:r w:rsidRPr="00937C5F">
              <w:rPr>
                <w:rFonts w:eastAsia="Times New Roman"/>
                <w:color w:val="000000"/>
              </w:rPr>
              <w:t xml:space="preserve"> Ueno</w:t>
            </w:r>
          </w:p>
        </w:tc>
        <w:tc>
          <w:tcPr>
            <w:tcW w:w="2700" w:type="dxa"/>
            <w:noWrap/>
            <w:hideMark/>
          </w:tcPr>
          <w:p w14:paraId="0D34A077" w14:textId="77777777" w:rsidR="00A46942" w:rsidRPr="00937C5F" w:rsidRDefault="00A46942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 xml:space="preserve">Mew </w:t>
            </w:r>
            <w:proofErr w:type="spellStart"/>
            <w:r w:rsidRPr="00937C5F">
              <w:rPr>
                <w:rFonts w:eastAsia="Times New Roman"/>
                <w:color w:val="000000"/>
              </w:rPr>
              <w:t>Azama</w:t>
            </w:r>
            <w:proofErr w:type="spellEnd"/>
          </w:p>
        </w:tc>
        <w:tc>
          <w:tcPr>
            <w:tcW w:w="2419" w:type="dxa"/>
            <w:noWrap/>
            <w:hideMark/>
          </w:tcPr>
          <w:p w14:paraId="36FCA88F" w14:textId="77777777" w:rsidR="00A46942" w:rsidRPr="00937C5F" w:rsidRDefault="00A46942" w:rsidP="00A24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7C5F">
              <w:rPr>
                <w:rFonts w:eastAsia="Times New Roman"/>
                <w:color w:val="000000"/>
              </w:rPr>
              <w:t>Zi Cai</w:t>
            </w:r>
          </w:p>
        </w:tc>
      </w:tr>
    </w:tbl>
    <w:p w14:paraId="6A3C2B20" w14:textId="77777777" w:rsidR="00586877" w:rsidRPr="00937C5F" w:rsidRDefault="00586877" w:rsidP="00A245A0"/>
    <w:p w14:paraId="1047FA82" w14:textId="30742A96" w:rsidR="00061286" w:rsidRPr="00937C5F" w:rsidRDefault="00061286" w:rsidP="00A245A0">
      <w:r w:rsidRPr="00937C5F">
        <w:t>note.</w:t>
      </w:r>
      <w:r w:rsidR="00600C0A" w:rsidRPr="00937C5F">
        <w:t xml:space="preserve"> Blue boxes indicate</w:t>
      </w:r>
      <w:r w:rsidRPr="00937C5F">
        <w:t xml:space="preserve"> celebrities </w:t>
      </w:r>
      <w:r w:rsidR="00600C0A" w:rsidRPr="00937C5F">
        <w:t>whose faces were used</w:t>
      </w:r>
      <w:r w:rsidRPr="00937C5F">
        <w:t xml:space="preserve"> as target faces. The rest were used as distractor faces.</w:t>
      </w:r>
    </w:p>
    <w:p w14:paraId="4888BE39" w14:textId="77777777" w:rsidR="006F0E38" w:rsidRPr="00937C5F" w:rsidRDefault="006F0E38" w:rsidP="00A245A0">
      <w:pPr>
        <w:spacing w:line="480" w:lineRule="auto"/>
      </w:pPr>
    </w:p>
    <w:p w14:paraId="75C60978" w14:textId="7A76BAC1" w:rsidR="006F0E38" w:rsidRPr="00937C5F" w:rsidRDefault="006F0E38" w:rsidP="00A245A0">
      <w:pPr>
        <w:spacing w:line="480" w:lineRule="auto"/>
      </w:pPr>
      <w:r w:rsidRPr="00937C5F">
        <w:br w:type="page"/>
      </w:r>
      <w:r w:rsidRPr="00937C5F">
        <w:rPr>
          <w:b/>
          <w:bCs/>
          <w:i/>
          <w:iCs/>
          <w:sz w:val="28"/>
          <w:szCs w:val="28"/>
          <w:u w:val="single"/>
        </w:rPr>
        <w:lastRenderedPageBreak/>
        <w:t xml:space="preserve">SM2. Racial Contact </w:t>
      </w:r>
      <w:r w:rsidR="00400A0C" w:rsidRPr="00937C5F">
        <w:rPr>
          <w:b/>
          <w:bCs/>
          <w:i/>
          <w:iCs/>
          <w:sz w:val="28"/>
          <w:szCs w:val="28"/>
          <w:u w:val="single"/>
        </w:rPr>
        <w:t xml:space="preserve">&amp; </w:t>
      </w:r>
      <w:r w:rsidR="00600C0A" w:rsidRPr="00937C5F">
        <w:rPr>
          <w:b/>
          <w:bCs/>
          <w:i/>
          <w:iCs/>
          <w:sz w:val="28"/>
          <w:szCs w:val="28"/>
          <w:u w:val="single"/>
        </w:rPr>
        <w:t>Familiarity</w:t>
      </w:r>
      <w:r w:rsidR="00400A0C" w:rsidRPr="00937C5F">
        <w:rPr>
          <w:b/>
          <w:bCs/>
          <w:i/>
          <w:iCs/>
          <w:sz w:val="28"/>
          <w:szCs w:val="28"/>
          <w:u w:val="single"/>
        </w:rPr>
        <w:t xml:space="preserve"> </w:t>
      </w:r>
      <w:r w:rsidRPr="00937C5F">
        <w:rPr>
          <w:b/>
          <w:bCs/>
          <w:i/>
          <w:iCs/>
          <w:sz w:val="28"/>
          <w:szCs w:val="28"/>
          <w:u w:val="single"/>
        </w:rPr>
        <w:t>Questionnaire</w:t>
      </w:r>
      <w:r w:rsidR="00400A0C" w:rsidRPr="00937C5F">
        <w:t xml:space="preserve"> </w:t>
      </w:r>
    </w:p>
    <w:p w14:paraId="14410936" w14:textId="117BE851" w:rsidR="00400A0C" w:rsidRPr="00937C5F" w:rsidRDefault="00400A0C" w:rsidP="00A245A0">
      <w:pPr>
        <w:jc w:val="center"/>
        <w:rPr>
          <w:b/>
          <w:sz w:val="28"/>
          <w:szCs w:val="28"/>
        </w:rPr>
      </w:pPr>
      <w:r w:rsidRPr="00937C5F">
        <w:rPr>
          <w:b/>
          <w:sz w:val="28"/>
          <w:szCs w:val="28"/>
        </w:rPr>
        <w:t>Racial Interaction Questionnaire</w:t>
      </w:r>
    </w:p>
    <w:p w14:paraId="1E0B2A8C" w14:textId="77777777" w:rsidR="00400A0C" w:rsidRPr="00937C5F" w:rsidRDefault="00400A0C" w:rsidP="00A245A0">
      <w:pPr>
        <w:jc w:val="center"/>
        <w:rPr>
          <w:b/>
          <w:sz w:val="28"/>
          <w:szCs w:val="28"/>
        </w:rPr>
      </w:pPr>
    </w:p>
    <w:p w14:paraId="2D6BECBD" w14:textId="77777777" w:rsidR="00400A0C" w:rsidRPr="00937C5F" w:rsidRDefault="00400A0C" w:rsidP="00A245A0">
      <w:pPr>
        <w:rPr>
          <w:b/>
        </w:rPr>
      </w:pPr>
      <w:r w:rsidRPr="00937C5F">
        <w:rPr>
          <w:b/>
        </w:rPr>
        <w:t xml:space="preserve">1. Your birthdate:    </w:t>
      </w:r>
      <w:r w:rsidRPr="00937C5F">
        <w:rPr>
          <w:b/>
          <w:lang w:val="en-US"/>
        </w:rPr>
        <w:t xml:space="preserve">______________  </w:t>
      </w:r>
      <w:r w:rsidRPr="00937C5F">
        <w:rPr>
          <w:b/>
        </w:rPr>
        <w:t xml:space="preserve">        </w:t>
      </w:r>
    </w:p>
    <w:p w14:paraId="2065EB20" w14:textId="77777777" w:rsidR="00400A0C" w:rsidRPr="00937C5F" w:rsidRDefault="00400A0C" w:rsidP="00A245A0">
      <w:pPr>
        <w:rPr>
          <w:b/>
        </w:rPr>
      </w:pPr>
    </w:p>
    <w:p w14:paraId="00F9E3A6" w14:textId="77777777" w:rsidR="00400A0C" w:rsidRPr="00937C5F" w:rsidRDefault="00400A0C" w:rsidP="00A245A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lang w:val="en-US"/>
        </w:rPr>
      </w:pPr>
      <w:r w:rsidRPr="00937C5F">
        <w:rPr>
          <w:b/>
        </w:rPr>
        <w:t xml:space="preserve">2. </w:t>
      </w:r>
      <w:r w:rsidRPr="00937C5F">
        <w:rPr>
          <w:b/>
          <w:lang w:val="en-US"/>
        </w:rPr>
        <w:t>Would you generally self-identify as:</w:t>
      </w:r>
      <w:r w:rsidRPr="00937C5F">
        <w:rPr>
          <w:lang w:val="en-US"/>
        </w:rPr>
        <w:t xml:space="preserve"> </w:t>
      </w:r>
    </w:p>
    <w:p w14:paraId="0D9F138D" w14:textId="77777777" w:rsidR="00400A0C" w:rsidRPr="00937C5F" w:rsidRDefault="00400A0C" w:rsidP="00A245A0">
      <w:pPr>
        <w:widowControl w:val="0"/>
        <w:autoSpaceDE w:val="0"/>
        <w:autoSpaceDN w:val="0"/>
        <w:adjustRightInd w:val="0"/>
        <w:spacing w:line="360" w:lineRule="auto"/>
        <w:ind w:left="360"/>
        <w:rPr>
          <w:lang w:val="en-US"/>
        </w:rPr>
      </w:pPr>
      <w:r w:rsidRPr="00937C5F">
        <w:rPr>
          <w:lang w:val="en-US"/>
        </w:rPr>
        <w:t>Male___</w:t>
      </w:r>
    </w:p>
    <w:p w14:paraId="2ABDBD33" w14:textId="77777777" w:rsidR="00400A0C" w:rsidRPr="00937C5F" w:rsidRDefault="00400A0C" w:rsidP="00A245A0">
      <w:pPr>
        <w:widowControl w:val="0"/>
        <w:autoSpaceDE w:val="0"/>
        <w:autoSpaceDN w:val="0"/>
        <w:adjustRightInd w:val="0"/>
        <w:spacing w:line="360" w:lineRule="auto"/>
        <w:ind w:left="360"/>
        <w:rPr>
          <w:lang w:val="en-US"/>
        </w:rPr>
      </w:pPr>
      <w:r w:rsidRPr="00937C5F">
        <w:rPr>
          <w:lang w:val="en-US"/>
        </w:rPr>
        <w:t>Female___</w:t>
      </w:r>
    </w:p>
    <w:p w14:paraId="4C101C9D" w14:textId="77777777" w:rsidR="00400A0C" w:rsidRPr="00937C5F" w:rsidRDefault="00400A0C" w:rsidP="00A245A0">
      <w:pPr>
        <w:widowControl w:val="0"/>
        <w:autoSpaceDE w:val="0"/>
        <w:autoSpaceDN w:val="0"/>
        <w:adjustRightInd w:val="0"/>
        <w:spacing w:line="360" w:lineRule="auto"/>
        <w:ind w:left="360"/>
        <w:rPr>
          <w:lang w:val="en-US"/>
        </w:rPr>
      </w:pPr>
      <w:r w:rsidRPr="00937C5F">
        <w:rPr>
          <w:lang w:val="en-US"/>
        </w:rPr>
        <w:t>Other___</w:t>
      </w:r>
    </w:p>
    <w:p w14:paraId="21269561" w14:textId="77777777" w:rsidR="00400A0C" w:rsidRPr="00937C5F" w:rsidRDefault="00400A0C" w:rsidP="00A245A0">
      <w:pPr>
        <w:spacing w:line="360" w:lineRule="auto"/>
      </w:pPr>
      <w:r w:rsidRPr="00937C5F">
        <w:rPr>
          <w:lang w:val="en-US"/>
        </w:rPr>
        <w:t xml:space="preserve">      Prefer not to answer ___</w:t>
      </w:r>
    </w:p>
    <w:p w14:paraId="603D8067" w14:textId="77777777" w:rsidR="00400A0C" w:rsidRPr="00937C5F" w:rsidRDefault="00400A0C" w:rsidP="00A245A0">
      <w:pPr>
        <w:rPr>
          <w:b/>
        </w:rPr>
      </w:pPr>
      <w:r w:rsidRPr="00937C5F">
        <w:rPr>
          <w:b/>
        </w:rPr>
        <w:t>3. What is your ethnicity?</w:t>
      </w:r>
    </w:p>
    <w:p w14:paraId="3273EB47" w14:textId="77777777" w:rsidR="00400A0C" w:rsidRPr="00937C5F" w:rsidRDefault="00400A0C" w:rsidP="00A245A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iCs/>
          <w:lang w:val="en-US"/>
        </w:rPr>
      </w:pPr>
      <w:r w:rsidRPr="00937C5F">
        <w:rPr>
          <w:rFonts w:ascii="Segoe UI Symbol" w:eastAsia="MS Gothic" w:hAnsi="Segoe UI Symbol" w:cs="Segoe UI Symbol"/>
          <w:color w:val="000000"/>
        </w:rPr>
        <w:t>☐</w:t>
      </w:r>
      <w:r w:rsidRPr="00937C5F">
        <w:rPr>
          <w:iCs/>
          <w:lang w:val="en-US"/>
        </w:rPr>
        <w:t>Aboriginal</w:t>
      </w:r>
    </w:p>
    <w:p w14:paraId="2415BFF0" w14:textId="77777777" w:rsidR="00400A0C" w:rsidRPr="00937C5F" w:rsidRDefault="00400A0C" w:rsidP="00A245A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iCs/>
          <w:lang w:val="en-US"/>
        </w:rPr>
      </w:pPr>
      <w:r w:rsidRPr="00937C5F">
        <w:rPr>
          <w:rFonts w:ascii="Segoe UI Symbol" w:eastAsia="MS Gothic" w:hAnsi="Segoe UI Symbol" w:cs="Segoe UI Symbol"/>
          <w:color w:val="000000"/>
        </w:rPr>
        <w:t>☐</w:t>
      </w:r>
      <w:r w:rsidRPr="00937C5F">
        <w:rPr>
          <w:iCs/>
          <w:lang w:val="en-US"/>
        </w:rPr>
        <w:t>Arab</w:t>
      </w:r>
    </w:p>
    <w:p w14:paraId="7171160D" w14:textId="77777777" w:rsidR="00400A0C" w:rsidRPr="00937C5F" w:rsidRDefault="00400A0C" w:rsidP="00A245A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iCs/>
          <w:lang w:val="en-US"/>
        </w:rPr>
      </w:pPr>
      <w:r w:rsidRPr="00937C5F">
        <w:rPr>
          <w:rFonts w:ascii="Segoe UI Symbol" w:eastAsia="MS Gothic" w:hAnsi="Segoe UI Symbol" w:cs="Segoe UI Symbol"/>
          <w:color w:val="000000"/>
        </w:rPr>
        <w:t>☐</w:t>
      </w:r>
      <w:r w:rsidRPr="00937C5F">
        <w:rPr>
          <w:iCs/>
          <w:lang w:val="en-US"/>
        </w:rPr>
        <w:t>Black</w:t>
      </w:r>
    </w:p>
    <w:p w14:paraId="1A67F5F3" w14:textId="77777777" w:rsidR="00400A0C" w:rsidRPr="00937C5F" w:rsidRDefault="00400A0C" w:rsidP="00A245A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iCs/>
          <w:lang w:val="en-US"/>
        </w:rPr>
      </w:pPr>
      <w:r w:rsidRPr="00937C5F">
        <w:rPr>
          <w:rFonts w:ascii="Segoe UI Symbol" w:eastAsia="MS Gothic" w:hAnsi="Segoe UI Symbol" w:cs="Segoe UI Symbol"/>
          <w:color w:val="000000"/>
        </w:rPr>
        <w:t>☐</w:t>
      </w:r>
      <w:r w:rsidRPr="00937C5F">
        <w:rPr>
          <w:iCs/>
          <w:lang w:val="en-US"/>
        </w:rPr>
        <w:t>Filipino</w:t>
      </w:r>
    </w:p>
    <w:p w14:paraId="21531D42" w14:textId="77777777" w:rsidR="00400A0C" w:rsidRPr="00937C5F" w:rsidRDefault="00400A0C" w:rsidP="00A245A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iCs/>
          <w:lang w:val="en-US"/>
        </w:rPr>
      </w:pPr>
      <w:r w:rsidRPr="00937C5F">
        <w:rPr>
          <w:rFonts w:ascii="Segoe UI Symbol" w:eastAsia="MS Gothic" w:hAnsi="Segoe UI Symbol" w:cs="Segoe UI Symbol"/>
          <w:color w:val="000000"/>
        </w:rPr>
        <w:t>☐</w:t>
      </w:r>
      <w:r w:rsidRPr="00937C5F">
        <w:rPr>
          <w:iCs/>
          <w:lang w:val="en-US"/>
        </w:rPr>
        <w:t>Chinese</w:t>
      </w:r>
    </w:p>
    <w:p w14:paraId="0C962660" w14:textId="77777777" w:rsidR="00400A0C" w:rsidRPr="00937C5F" w:rsidRDefault="00400A0C" w:rsidP="00A245A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iCs/>
          <w:lang w:val="en-US"/>
        </w:rPr>
      </w:pPr>
      <w:r w:rsidRPr="00937C5F">
        <w:rPr>
          <w:rFonts w:ascii="Segoe UI Symbol" w:eastAsia="MS Gothic" w:hAnsi="Segoe UI Symbol" w:cs="Segoe UI Symbol"/>
          <w:color w:val="000000"/>
        </w:rPr>
        <w:t>☐</w:t>
      </w:r>
      <w:r w:rsidRPr="00937C5F">
        <w:rPr>
          <w:iCs/>
          <w:lang w:val="en-US"/>
        </w:rPr>
        <w:t>Japanese</w:t>
      </w:r>
    </w:p>
    <w:p w14:paraId="774AE998" w14:textId="77777777" w:rsidR="00400A0C" w:rsidRPr="00937C5F" w:rsidRDefault="00400A0C" w:rsidP="00A245A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iCs/>
          <w:lang w:val="en-US"/>
        </w:rPr>
      </w:pPr>
      <w:r w:rsidRPr="00937C5F">
        <w:rPr>
          <w:rFonts w:ascii="Segoe UI Symbol" w:eastAsia="MS Gothic" w:hAnsi="Segoe UI Symbol" w:cs="Segoe UI Symbol"/>
          <w:color w:val="000000"/>
        </w:rPr>
        <w:t>☐</w:t>
      </w:r>
      <w:r w:rsidRPr="00937C5F">
        <w:rPr>
          <w:iCs/>
          <w:lang w:val="en-US"/>
        </w:rPr>
        <w:t>Korean</w:t>
      </w:r>
    </w:p>
    <w:p w14:paraId="0FF05951" w14:textId="77777777" w:rsidR="00400A0C" w:rsidRPr="00937C5F" w:rsidRDefault="00400A0C" w:rsidP="00A245A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iCs/>
          <w:lang w:val="en-US"/>
        </w:rPr>
      </w:pPr>
      <w:r w:rsidRPr="00937C5F">
        <w:rPr>
          <w:rFonts w:ascii="Segoe UI Symbol" w:eastAsia="MS Gothic" w:hAnsi="Segoe UI Symbol" w:cs="Segoe UI Symbol"/>
          <w:color w:val="000000"/>
        </w:rPr>
        <w:t>☐</w:t>
      </w:r>
      <w:r w:rsidRPr="00937C5F">
        <w:rPr>
          <w:iCs/>
          <w:lang w:val="en-US"/>
        </w:rPr>
        <w:t>Latin American</w:t>
      </w:r>
    </w:p>
    <w:p w14:paraId="129F3DE3" w14:textId="77777777" w:rsidR="00400A0C" w:rsidRPr="00937C5F" w:rsidRDefault="00400A0C" w:rsidP="00A245A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iCs/>
          <w:lang w:val="en-US"/>
        </w:rPr>
      </w:pPr>
      <w:r w:rsidRPr="00937C5F">
        <w:rPr>
          <w:rFonts w:ascii="Segoe UI Symbol" w:eastAsia="MS Gothic" w:hAnsi="Segoe UI Symbol" w:cs="Segoe UI Symbol"/>
          <w:color w:val="000000"/>
        </w:rPr>
        <w:t>☐</w:t>
      </w:r>
      <w:r w:rsidRPr="00937C5F">
        <w:rPr>
          <w:iCs/>
          <w:lang w:val="en-US"/>
        </w:rPr>
        <w:t>South Asian (e.g., East Indian, Pakistani, Sri Lankan, etc.)</w:t>
      </w:r>
    </w:p>
    <w:p w14:paraId="0215EF8E" w14:textId="77777777" w:rsidR="00400A0C" w:rsidRPr="00937C5F" w:rsidRDefault="00400A0C" w:rsidP="00A245A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iCs/>
          <w:lang w:val="en-US"/>
        </w:rPr>
      </w:pPr>
      <w:r w:rsidRPr="00937C5F">
        <w:rPr>
          <w:rFonts w:ascii="Segoe UI Symbol" w:eastAsia="MS Gothic" w:hAnsi="Segoe UI Symbol" w:cs="Segoe UI Symbol"/>
          <w:color w:val="000000"/>
        </w:rPr>
        <w:t>☐</w:t>
      </w:r>
      <w:r w:rsidRPr="00937C5F">
        <w:rPr>
          <w:iCs/>
          <w:lang w:val="en-US"/>
        </w:rPr>
        <w:t>Southeast Asian (e.g., Vietnamese, Cambodian, Malaysian, Laotian, etc.)</w:t>
      </w:r>
    </w:p>
    <w:p w14:paraId="1E93D602" w14:textId="77777777" w:rsidR="00400A0C" w:rsidRPr="00937C5F" w:rsidRDefault="00400A0C" w:rsidP="00A245A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iCs/>
          <w:lang w:val="fr-FR"/>
        </w:rPr>
      </w:pPr>
      <w:r w:rsidRPr="00937C5F">
        <w:rPr>
          <w:rFonts w:ascii="Segoe UI Symbol" w:eastAsia="MS Gothic" w:hAnsi="Segoe UI Symbol" w:cs="Segoe UI Symbol"/>
          <w:color w:val="000000"/>
          <w:lang w:val="fr-FR"/>
        </w:rPr>
        <w:t>☐</w:t>
      </w:r>
      <w:r w:rsidRPr="00937C5F">
        <w:rPr>
          <w:iCs/>
          <w:lang w:val="fr-FR"/>
        </w:rPr>
        <w:t>West Asian (</w:t>
      </w:r>
      <w:proofErr w:type="spellStart"/>
      <w:r w:rsidRPr="00937C5F">
        <w:rPr>
          <w:iCs/>
          <w:lang w:val="fr-FR"/>
        </w:rPr>
        <w:t>e.g</w:t>
      </w:r>
      <w:proofErr w:type="spellEnd"/>
      <w:r w:rsidRPr="00937C5F">
        <w:rPr>
          <w:iCs/>
          <w:lang w:val="fr-FR"/>
        </w:rPr>
        <w:t xml:space="preserve">., </w:t>
      </w:r>
      <w:proofErr w:type="spellStart"/>
      <w:r w:rsidRPr="00937C5F">
        <w:rPr>
          <w:iCs/>
          <w:lang w:val="fr-FR"/>
        </w:rPr>
        <w:t>Iranian</w:t>
      </w:r>
      <w:proofErr w:type="spellEnd"/>
      <w:r w:rsidRPr="00937C5F">
        <w:rPr>
          <w:iCs/>
          <w:lang w:val="fr-FR"/>
        </w:rPr>
        <w:t>, Afghan, etc.)</w:t>
      </w:r>
    </w:p>
    <w:p w14:paraId="2885BFC8" w14:textId="77777777" w:rsidR="00400A0C" w:rsidRPr="00937C5F" w:rsidRDefault="00400A0C" w:rsidP="00A245A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iCs/>
          <w:lang w:val="en-US"/>
        </w:rPr>
      </w:pPr>
      <w:r w:rsidRPr="00937C5F">
        <w:rPr>
          <w:rFonts w:ascii="Segoe UI Symbol" w:eastAsia="MS Gothic" w:hAnsi="Segoe UI Symbol" w:cs="Segoe UI Symbol"/>
          <w:color w:val="000000"/>
        </w:rPr>
        <w:t>☐</w:t>
      </w:r>
      <w:r w:rsidRPr="00937C5F">
        <w:rPr>
          <w:iCs/>
          <w:lang w:val="en-US"/>
        </w:rPr>
        <w:t>White</w:t>
      </w:r>
    </w:p>
    <w:p w14:paraId="2E1B16DA" w14:textId="77777777" w:rsidR="00400A0C" w:rsidRPr="00937C5F" w:rsidRDefault="00400A0C" w:rsidP="00A245A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iCs/>
          <w:lang w:val="en-US"/>
        </w:rPr>
      </w:pPr>
      <w:r w:rsidRPr="00937C5F">
        <w:rPr>
          <w:rFonts w:ascii="Segoe UI Symbol" w:eastAsia="MS Gothic" w:hAnsi="Segoe UI Symbol" w:cs="Segoe UI Symbol"/>
          <w:color w:val="000000"/>
        </w:rPr>
        <w:t>☐</w:t>
      </w:r>
      <w:r w:rsidRPr="00937C5F">
        <w:rPr>
          <w:iCs/>
          <w:lang w:val="en-US"/>
        </w:rPr>
        <w:t>Other: ______</w:t>
      </w:r>
    </w:p>
    <w:p w14:paraId="60486FB4" w14:textId="77777777" w:rsidR="00400A0C" w:rsidRPr="00937C5F" w:rsidRDefault="00400A0C" w:rsidP="00A245A0">
      <w:pPr>
        <w:rPr>
          <w:b/>
        </w:rPr>
      </w:pPr>
    </w:p>
    <w:p w14:paraId="55F2234E" w14:textId="77777777" w:rsidR="00400A0C" w:rsidRPr="00937C5F" w:rsidRDefault="00400A0C" w:rsidP="00A245A0">
      <w:pPr>
        <w:rPr>
          <w:b/>
          <w:lang w:val="en-US"/>
        </w:rPr>
      </w:pPr>
      <w:r w:rsidRPr="00937C5F">
        <w:rPr>
          <w:b/>
        </w:rPr>
        <w:t xml:space="preserve">4. In which country, and city were you born? </w:t>
      </w:r>
      <w:r w:rsidRPr="00937C5F">
        <w:rPr>
          <w:b/>
          <w:lang w:val="en-US"/>
        </w:rPr>
        <w:t>_________________________</w:t>
      </w:r>
    </w:p>
    <w:p w14:paraId="45415C26" w14:textId="77777777" w:rsidR="00400A0C" w:rsidRPr="00937C5F" w:rsidRDefault="00400A0C" w:rsidP="00A245A0">
      <w:pPr>
        <w:rPr>
          <w:b/>
        </w:rPr>
      </w:pPr>
      <w:r w:rsidRPr="00937C5F">
        <w:rPr>
          <w:b/>
        </w:rPr>
        <w:tab/>
        <w:t xml:space="preserve">                                               </w:t>
      </w:r>
    </w:p>
    <w:p w14:paraId="7778FE76" w14:textId="77777777" w:rsidR="00400A0C" w:rsidRPr="00937C5F" w:rsidRDefault="00400A0C" w:rsidP="00A245A0">
      <w:pPr>
        <w:rPr>
          <w:b/>
          <w:lang w:val="en-US"/>
        </w:rPr>
      </w:pPr>
      <w:r w:rsidRPr="00937C5F">
        <w:rPr>
          <w:b/>
        </w:rPr>
        <w:t xml:space="preserve">5. How long have you been in the country you are living in now? </w:t>
      </w:r>
      <w:r w:rsidRPr="00937C5F">
        <w:rPr>
          <w:b/>
          <w:lang w:val="en-US"/>
        </w:rPr>
        <w:t>______________</w:t>
      </w:r>
    </w:p>
    <w:p w14:paraId="77C6DAD7" w14:textId="77777777" w:rsidR="00400A0C" w:rsidRPr="00937C5F" w:rsidRDefault="00400A0C" w:rsidP="00A245A0">
      <w:pPr>
        <w:rPr>
          <w:b/>
        </w:rPr>
      </w:pPr>
      <w:r w:rsidRPr="00937C5F">
        <w:rPr>
          <w:b/>
        </w:rPr>
        <w:tab/>
        <w:t xml:space="preserve">                                               </w:t>
      </w:r>
    </w:p>
    <w:p w14:paraId="22C6728D" w14:textId="77777777" w:rsidR="00400A0C" w:rsidRPr="00937C5F" w:rsidRDefault="00400A0C" w:rsidP="00A245A0">
      <w:pPr>
        <w:rPr>
          <w:b/>
        </w:rPr>
      </w:pPr>
      <w:r w:rsidRPr="00937C5F">
        <w:rPr>
          <w:b/>
        </w:rPr>
        <w:t xml:space="preserve">6. Please list all the countries you </w:t>
      </w:r>
      <w:r w:rsidRPr="00937C5F">
        <w:rPr>
          <w:b/>
          <w:sz w:val="28"/>
          <w:szCs w:val="28"/>
        </w:rPr>
        <w:t>have lived</w:t>
      </w:r>
      <w:r w:rsidRPr="00937C5F">
        <w:rPr>
          <w:b/>
        </w:rPr>
        <w:t xml:space="preserve"> in, the length of time in each and your approximate age while you </w:t>
      </w:r>
      <w:r w:rsidRPr="00937C5F">
        <w:rPr>
          <w:b/>
          <w:sz w:val="28"/>
          <w:szCs w:val="28"/>
        </w:rPr>
        <w:t>were living there</w:t>
      </w:r>
      <w:r w:rsidRPr="00937C5F">
        <w:rPr>
          <w:b/>
        </w:rPr>
        <w:t>.</w:t>
      </w:r>
    </w:p>
    <w:p w14:paraId="32255C39" w14:textId="77777777" w:rsidR="00400A0C" w:rsidRPr="00937C5F" w:rsidRDefault="00400A0C" w:rsidP="00A245A0">
      <w:pPr>
        <w:rPr>
          <w:b/>
        </w:rPr>
      </w:pPr>
    </w:p>
    <w:p w14:paraId="5E4FB7BE" w14:textId="77777777" w:rsidR="00400A0C" w:rsidRPr="00937C5F" w:rsidRDefault="00400A0C" w:rsidP="00A245A0">
      <w:r w:rsidRPr="00937C5F">
        <w:t>Location</w:t>
      </w:r>
      <w:r w:rsidRPr="00937C5F">
        <w:tab/>
        <w:t xml:space="preserve">               Duration (approx.)   </w:t>
      </w:r>
      <w:r w:rsidRPr="00937C5F">
        <w:tab/>
        <w:t xml:space="preserve">            Your Age when there (approx.)</w:t>
      </w:r>
    </w:p>
    <w:p w14:paraId="3348E757" w14:textId="77777777" w:rsidR="00400A0C" w:rsidRPr="00937C5F" w:rsidRDefault="00400A0C" w:rsidP="00A245A0">
      <w:pPr>
        <w:rPr>
          <w:b/>
          <w:u w:val="single"/>
        </w:rPr>
      </w:pPr>
    </w:p>
    <w:p w14:paraId="0EDFBCFD" w14:textId="77777777" w:rsidR="00400A0C" w:rsidRPr="00937C5F" w:rsidRDefault="00400A0C" w:rsidP="00A245A0">
      <w:pPr>
        <w:spacing w:line="360" w:lineRule="auto"/>
        <w:rPr>
          <w:b/>
          <w:u w:val="single"/>
        </w:rPr>
      </w:pPr>
      <w:r w:rsidRPr="00937C5F">
        <w:rPr>
          <w:b/>
          <w:lang w:val="en-US"/>
        </w:rPr>
        <w:t>______________          ________________               ____________________</w:t>
      </w:r>
    </w:p>
    <w:p w14:paraId="3861FB38" w14:textId="77777777" w:rsidR="00400A0C" w:rsidRPr="00937C5F" w:rsidRDefault="00400A0C" w:rsidP="00A245A0">
      <w:pPr>
        <w:spacing w:line="360" w:lineRule="auto"/>
        <w:rPr>
          <w:b/>
          <w:u w:val="single"/>
        </w:rPr>
      </w:pPr>
      <w:r w:rsidRPr="00937C5F">
        <w:rPr>
          <w:b/>
          <w:lang w:val="en-US"/>
        </w:rPr>
        <w:t>______________          ________________               ____________________</w:t>
      </w:r>
    </w:p>
    <w:p w14:paraId="21EF6DDC" w14:textId="77777777" w:rsidR="00400A0C" w:rsidRPr="00937C5F" w:rsidRDefault="00400A0C" w:rsidP="00A245A0">
      <w:pPr>
        <w:spacing w:line="360" w:lineRule="auto"/>
        <w:rPr>
          <w:b/>
          <w:u w:val="single"/>
        </w:rPr>
      </w:pPr>
      <w:r w:rsidRPr="00937C5F">
        <w:rPr>
          <w:b/>
          <w:lang w:val="en-US"/>
        </w:rPr>
        <w:t>______________          ________________               ____________________</w:t>
      </w:r>
    </w:p>
    <w:p w14:paraId="5C92E77E" w14:textId="77777777" w:rsidR="00400A0C" w:rsidRPr="00937C5F" w:rsidRDefault="00400A0C" w:rsidP="00A245A0">
      <w:pPr>
        <w:spacing w:line="360" w:lineRule="auto"/>
        <w:rPr>
          <w:b/>
        </w:rPr>
      </w:pPr>
      <w:r w:rsidRPr="00937C5F">
        <w:rPr>
          <w:b/>
        </w:rPr>
        <w:lastRenderedPageBreak/>
        <w:t xml:space="preserve">7. In which country was your biological mother born?    </w:t>
      </w:r>
      <w:r w:rsidRPr="00937C5F">
        <w:rPr>
          <w:lang w:val="en-US"/>
        </w:rPr>
        <w:t>____________________</w:t>
      </w:r>
    </w:p>
    <w:p w14:paraId="0AC7AD36" w14:textId="77777777" w:rsidR="00400A0C" w:rsidRPr="00937C5F" w:rsidRDefault="00400A0C" w:rsidP="00A245A0">
      <w:pPr>
        <w:spacing w:line="360" w:lineRule="auto"/>
        <w:rPr>
          <w:b/>
        </w:rPr>
      </w:pPr>
      <w:r w:rsidRPr="00937C5F">
        <w:rPr>
          <w:b/>
        </w:rPr>
        <w:t xml:space="preserve">   What is her ethnicity? </w:t>
      </w:r>
      <w:r w:rsidRPr="00937C5F">
        <w:rPr>
          <w:b/>
        </w:rPr>
        <w:tab/>
      </w:r>
      <w:r w:rsidRPr="00937C5F">
        <w:rPr>
          <w:b/>
        </w:rPr>
        <w:tab/>
        <w:t xml:space="preserve">            </w:t>
      </w:r>
      <w:r w:rsidRPr="00937C5F">
        <w:rPr>
          <w:b/>
        </w:rPr>
        <w:tab/>
      </w:r>
      <w:r w:rsidRPr="00937C5F">
        <w:rPr>
          <w:lang w:val="en-US"/>
        </w:rPr>
        <w:t xml:space="preserve">                           ____________________</w:t>
      </w:r>
    </w:p>
    <w:p w14:paraId="294C9B54" w14:textId="77777777" w:rsidR="00400A0C" w:rsidRPr="00937C5F" w:rsidRDefault="00400A0C" w:rsidP="00A245A0">
      <w:pPr>
        <w:spacing w:line="360" w:lineRule="auto"/>
        <w:rPr>
          <w:b/>
        </w:rPr>
      </w:pPr>
      <w:r w:rsidRPr="00937C5F">
        <w:rPr>
          <w:b/>
        </w:rPr>
        <w:t xml:space="preserve">   In which country was your father</w:t>
      </w:r>
      <w:r w:rsidRPr="00937C5F">
        <w:rPr>
          <w:b/>
          <w:sz w:val="28"/>
          <w:szCs w:val="28"/>
        </w:rPr>
        <w:t xml:space="preserve"> </w:t>
      </w:r>
      <w:r w:rsidRPr="00937C5F">
        <w:rPr>
          <w:b/>
        </w:rPr>
        <w:t>born?</w:t>
      </w:r>
      <w:r w:rsidRPr="00937C5F">
        <w:rPr>
          <w:b/>
        </w:rPr>
        <w:tab/>
      </w:r>
      <w:r w:rsidRPr="00937C5F">
        <w:rPr>
          <w:b/>
        </w:rPr>
        <w:tab/>
        <w:t xml:space="preserve">             </w:t>
      </w:r>
      <w:r w:rsidRPr="00937C5F">
        <w:rPr>
          <w:lang w:val="en-US"/>
        </w:rPr>
        <w:t>____________________</w:t>
      </w:r>
    </w:p>
    <w:p w14:paraId="7AEFAD85" w14:textId="77777777" w:rsidR="00400A0C" w:rsidRPr="00937C5F" w:rsidRDefault="00400A0C" w:rsidP="00A245A0">
      <w:pPr>
        <w:spacing w:line="360" w:lineRule="auto"/>
        <w:rPr>
          <w:b/>
        </w:rPr>
      </w:pPr>
      <w:r w:rsidRPr="00937C5F">
        <w:rPr>
          <w:b/>
        </w:rPr>
        <w:t xml:space="preserve">   What is his ethnicity?</w:t>
      </w:r>
      <w:r w:rsidRPr="00937C5F">
        <w:rPr>
          <w:b/>
        </w:rPr>
        <w:tab/>
      </w:r>
      <w:r w:rsidRPr="00937C5F">
        <w:rPr>
          <w:b/>
        </w:rPr>
        <w:tab/>
        <w:t xml:space="preserve">            </w:t>
      </w:r>
      <w:r w:rsidRPr="00937C5F">
        <w:rPr>
          <w:b/>
        </w:rPr>
        <w:tab/>
      </w:r>
      <w:r w:rsidRPr="00937C5F">
        <w:rPr>
          <w:b/>
        </w:rPr>
        <w:tab/>
      </w:r>
      <w:r w:rsidRPr="00937C5F">
        <w:t xml:space="preserve">             </w:t>
      </w:r>
      <w:r w:rsidRPr="00937C5F">
        <w:rPr>
          <w:lang w:val="en-US"/>
        </w:rPr>
        <w:t>____________________</w:t>
      </w:r>
    </w:p>
    <w:p w14:paraId="57E0B682" w14:textId="77777777" w:rsidR="00400A0C" w:rsidRPr="00937C5F" w:rsidRDefault="00400A0C" w:rsidP="00A245A0">
      <w:pPr>
        <w:rPr>
          <w:b/>
        </w:rPr>
      </w:pPr>
    </w:p>
    <w:p w14:paraId="62C68858" w14:textId="77777777" w:rsidR="00400A0C" w:rsidRPr="00937C5F" w:rsidRDefault="00400A0C" w:rsidP="00A245A0">
      <w:pPr>
        <w:rPr>
          <w:b/>
        </w:rPr>
      </w:pPr>
      <w:r w:rsidRPr="00937C5F">
        <w:rPr>
          <w:b/>
        </w:rPr>
        <w:t xml:space="preserve">8. Do you have any other relatives who are members of other ethnic or racial groups? </w:t>
      </w:r>
    </w:p>
    <w:p w14:paraId="7569801E" w14:textId="77777777" w:rsidR="00400A0C" w:rsidRPr="00937C5F" w:rsidRDefault="00400A0C" w:rsidP="00A245A0">
      <w:pPr>
        <w:rPr>
          <w:b/>
        </w:rPr>
      </w:pPr>
      <w:r w:rsidRPr="00937C5F">
        <w:rPr>
          <w:b/>
        </w:rPr>
        <w:t>(</w:t>
      </w:r>
      <w:proofErr w:type="gramStart"/>
      <w:r w:rsidRPr="00937C5F">
        <w:rPr>
          <w:b/>
        </w:rPr>
        <w:t>by</w:t>
      </w:r>
      <w:proofErr w:type="gramEnd"/>
      <w:r w:rsidRPr="00937C5F">
        <w:rPr>
          <w:b/>
        </w:rPr>
        <w:t xml:space="preserve"> birth or by marriage?)      </w:t>
      </w:r>
      <w:r w:rsidRPr="00937C5F">
        <w:rPr>
          <w:b/>
        </w:rPr>
        <w:tab/>
      </w:r>
      <w:r w:rsidRPr="00937C5F">
        <w:rPr>
          <w:b/>
        </w:rPr>
        <w:tab/>
      </w:r>
      <w:r w:rsidRPr="00937C5F">
        <w:rPr>
          <w:b/>
        </w:rPr>
        <w:tab/>
      </w:r>
      <w:r w:rsidRPr="00937C5F">
        <w:rPr>
          <w:b/>
        </w:rPr>
        <w:tab/>
      </w:r>
      <w:r w:rsidRPr="00937C5F">
        <w:rPr>
          <w:b/>
        </w:rPr>
        <w:tab/>
      </w:r>
    </w:p>
    <w:p w14:paraId="6B64EB2B" w14:textId="77777777" w:rsidR="00400A0C" w:rsidRPr="00937C5F" w:rsidRDefault="00400A0C" w:rsidP="00A245A0">
      <w:pPr>
        <w:rPr>
          <w:b/>
        </w:rPr>
      </w:pPr>
    </w:p>
    <w:p w14:paraId="199EBC98" w14:textId="77777777" w:rsidR="00400A0C" w:rsidRPr="00937C5F" w:rsidRDefault="00400A0C" w:rsidP="00A245A0">
      <w:pPr>
        <w:rPr>
          <w:b/>
        </w:rPr>
      </w:pPr>
      <w:r w:rsidRPr="00937C5F">
        <w:rPr>
          <w:b/>
        </w:rPr>
        <w:t xml:space="preserve">YES </w:t>
      </w:r>
      <w:r w:rsidRPr="00937C5F">
        <w:t>________</w:t>
      </w:r>
      <w:r w:rsidRPr="00937C5F">
        <w:rPr>
          <w:b/>
        </w:rPr>
        <w:t xml:space="preserve">          NO </w:t>
      </w:r>
      <w:r w:rsidRPr="00937C5F">
        <w:t>________</w:t>
      </w:r>
    </w:p>
    <w:p w14:paraId="79B5E350" w14:textId="77777777" w:rsidR="00400A0C" w:rsidRPr="00937C5F" w:rsidRDefault="00400A0C" w:rsidP="00A245A0">
      <w:pPr>
        <w:rPr>
          <w:b/>
        </w:rPr>
      </w:pPr>
    </w:p>
    <w:p w14:paraId="51DE7AEF" w14:textId="77777777" w:rsidR="00400A0C" w:rsidRPr="00937C5F" w:rsidRDefault="00400A0C" w:rsidP="00A245A0">
      <w:r w:rsidRPr="00937C5F">
        <w:t>If so, please list:</w:t>
      </w:r>
      <w:r w:rsidRPr="00937C5F">
        <w:tab/>
      </w:r>
    </w:p>
    <w:p w14:paraId="5F1EFADD" w14:textId="77777777" w:rsidR="00400A0C" w:rsidRPr="00937C5F" w:rsidRDefault="00400A0C" w:rsidP="00A245A0">
      <w:r w:rsidRPr="00937C5F">
        <w:tab/>
      </w:r>
      <w:r w:rsidRPr="00937C5F">
        <w:tab/>
      </w:r>
      <w:r w:rsidRPr="00937C5F">
        <w:tab/>
      </w:r>
      <w:r w:rsidRPr="00937C5F">
        <w:tab/>
      </w:r>
      <w:r w:rsidRPr="00937C5F">
        <w:tab/>
      </w:r>
      <w:r w:rsidRPr="00937C5F">
        <w:tab/>
      </w:r>
      <w:r w:rsidRPr="00937C5F">
        <w:tab/>
      </w:r>
      <w:r w:rsidRPr="00937C5F">
        <w:tab/>
      </w:r>
    </w:p>
    <w:p w14:paraId="428ADA89" w14:textId="77777777" w:rsidR="00400A0C" w:rsidRPr="00937C5F" w:rsidRDefault="00400A0C" w:rsidP="00A245A0">
      <w:r w:rsidRPr="00937C5F">
        <w:t xml:space="preserve">Their </w:t>
      </w:r>
      <w:r w:rsidRPr="00937C5F">
        <w:tab/>
      </w:r>
      <w:r w:rsidRPr="00937C5F">
        <w:tab/>
        <w:t>Relationship to you</w:t>
      </w:r>
      <w:r w:rsidRPr="00937C5F">
        <w:tab/>
      </w:r>
      <w:r w:rsidRPr="00937C5F">
        <w:tab/>
        <w:t xml:space="preserve">How often do you see them (approx.)? </w:t>
      </w:r>
    </w:p>
    <w:p w14:paraId="63EE82F9" w14:textId="77777777" w:rsidR="00400A0C" w:rsidRPr="00937C5F" w:rsidRDefault="00400A0C" w:rsidP="00A245A0">
      <w:pPr>
        <w:ind w:left="1440" w:hanging="1440"/>
      </w:pPr>
      <w:r w:rsidRPr="00937C5F">
        <w:t>Ethnicity</w:t>
      </w:r>
      <w:r w:rsidRPr="00937C5F">
        <w:tab/>
      </w:r>
      <w:r w:rsidRPr="00937C5F">
        <w:rPr>
          <w:i/>
        </w:rPr>
        <w:t xml:space="preserve">(aunt, cousin </w:t>
      </w:r>
      <w:proofErr w:type="spellStart"/>
      <w:r w:rsidRPr="00937C5F">
        <w:rPr>
          <w:i/>
        </w:rPr>
        <w:t>etc</w:t>
      </w:r>
      <w:proofErr w:type="spellEnd"/>
      <w:r w:rsidRPr="00937C5F">
        <w:rPr>
          <w:i/>
        </w:rPr>
        <w:t>)</w:t>
      </w:r>
      <w:r w:rsidRPr="00937C5F">
        <w:t xml:space="preserve"> </w:t>
      </w:r>
      <w:r w:rsidRPr="00937C5F">
        <w:tab/>
      </w:r>
    </w:p>
    <w:p w14:paraId="5023760E" w14:textId="77777777" w:rsidR="00400A0C" w:rsidRPr="00937C5F" w:rsidRDefault="00400A0C" w:rsidP="00A245A0">
      <w:pPr>
        <w:ind w:left="1440" w:hanging="1440"/>
        <w:rPr>
          <w:i/>
          <w:sz w:val="20"/>
        </w:rPr>
      </w:pPr>
    </w:p>
    <w:tbl>
      <w:tblPr>
        <w:tblW w:w="9180" w:type="dxa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13"/>
        <w:gridCol w:w="2724"/>
        <w:gridCol w:w="1092"/>
        <w:gridCol w:w="1185"/>
        <w:gridCol w:w="1173"/>
        <w:gridCol w:w="1493"/>
      </w:tblGrid>
      <w:tr w:rsidR="00400A0C" w:rsidRPr="00937C5F" w14:paraId="358FA128" w14:textId="77777777" w:rsidTr="006967D4">
        <w:trPr>
          <w:trHeight w:val="295"/>
        </w:trPr>
        <w:tc>
          <w:tcPr>
            <w:tcW w:w="15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74CAA1" w14:textId="77777777" w:rsidR="00400A0C" w:rsidRPr="00937C5F" w:rsidRDefault="00400A0C" w:rsidP="00A245A0">
            <w:pPr>
              <w:spacing w:line="360" w:lineRule="auto"/>
            </w:pPr>
          </w:p>
        </w:tc>
        <w:tc>
          <w:tcPr>
            <w:tcW w:w="27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8E70A2" w14:textId="77777777" w:rsidR="00400A0C" w:rsidRPr="00937C5F" w:rsidRDefault="00400A0C" w:rsidP="00A245A0">
            <w:pPr>
              <w:spacing w:line="360" w:lineRule="auto"/>
            </w:pPr>
            <w:r w:rsidRPr="00937C5F">
              <w:t xml:space="preserve">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</w:tcBorders>
            <w:shd w:val="clear" w:color="auto" w:fill="C0C0C0"/>
          </w:tcPr>
          <w:p w14:paraId="5583D14A" w14:textId="77777777" w:rsidR="00400A0C" w:rsidRPr="00937C5F" w:rsidRDefault="00400A0C" w:rsidP="00A245A0">
            <w:pPr>
              <w:spacing w:line="360" w:lineRule="auto"/>
              <w:rPr>
                <w:i/>
                <w:sz w:val="18"/>
                <w:szCs w:val="18"/>
              </w:rPr>
            </w:pPr>
            <w:r w:rsidRPr="00937C5F">
              <w:rPr>
                <w:i/>
                <w:sz w:val="18"/>
                <w:szCs w:val="18"/>
              </w:rPr>
              <w:t>Weekly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</w:tcBorders>
            <w:shd w:val="clear" w:color="auto" w:fill="C0C0C0"/>
          </w:tcPr>
          <w:p w14:paraId="3D00E6F0" w14:textId="77777777" w:rsidR="00400A0C" w:rsidRPr="00937C5F" w:rsidRDefault="00400A0C" w:rsidP="00A245A0">
            <w:pPr>
              <w:spacing w:line="360" w:lineRule="auto"/>
              <w:rPr>
                <w:i/>
                <w:sz w:val="18"/>
                <w:szCs w:val="18"/>
              </w:rPr>
            </w:pPr>
            <w:r w:rsidRPr="00937C5F">
              <w:rPr>
                <w:i/>
                <w:sz w:val="18"/>
                <w:szCs w:val="18"/>
              </w:rPr>
              <w:t>Monthly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C0C0C0"/>
          </w:tcPr>
          <w:p w14:paraId="66A863F8" w14:textId="77777777" w:rsidR="00400A0C" w:rsidRPr="00937C5F" w:rsidRDefault="00400A0C" w:rsidP="00A245A0">
            <w:pPr>
              <w:spacing w:line="360" w:lineRule="auto"/>
              <w:rPr>
                <w:i/>
                <w:sz w:val="18"/>
                <w:szCs w:val="18"/>
              </w:rPr>
            </w:pPr>
            <w:r w:rsidRPr="00937C5F">
              <w:rPr>
                <w:i/>
                <w:sz w:val="18"/>
                <w:szCs w:val="18"/>
              </w:rPr>
              <w:t>Yearly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C0C0C0"/>
          </w:tcPr>
          <w:p w14:paraId="651018AD" w14:textId="77777777" w:rsidR="00400A0C" w:rsidRPr="00937C5F" w:rsidRDefault="00400A0C" w:rsidP="00A245A0">
            <w:pPr>
              <w:spacing w:line="360" w:lineRule="auto"/>
              <w:rPr>
                <w:i/>
                <w:sz w:val="18"/>
                <w:szCs w:val="18"/>
              </w:rPr>
            </w:pPr>
            <w:r w:rsidRPr="00937C5F">
              <w:rPr>
                <w:i/>
                <w:sz w:val="18"/>
                <w:szCs w:val="18"/>
              </w:rPr>
              <w:t>Less than yearly</w:t>
            </w:r>
          </w:p>
        </w:tc>
      </w:tr>
      <w:tr w:rsidR="00400A0C" w:rsidRPr="00937C5F" w14:paraId="6EF89A78" w14:textId="77777777" w:rsidTr="006967D4">
        <w:trPr>
          <w:trHeight w:val="295"/>
        </w:trPr>
        <w:tc>
          <w:tcPr>
            <w:tcW w:w="15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263C1E" w14:textId="77777777" w:rsidR="00400A0C" w:rsidRPr="00937C5F" w:rsidRDefault="00400A0C" w:rsidP="00A245A0">
            <w:pPr>
              <w:spacing w:line="360" w:lineRule="auto"/>
            </w:pPr>
          </w:p>
        </w:tc>
        <w:tc>
          <w:tcPr>
            <w:tcW w:w="27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DD3AC4" w14:textId="77777777" w:rsidR="00400A0C" w:rsidRPr="00937C5F" w:rsidRDefault="00400A0C" w:rsidP="00A245A0">
            <w:pPr>
              <w:spacing w:line="360" w:lineRule="auto"/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</w:tcBorders>
            <w:shd w:val="clear" w:color="auto" w:fill="C0C0C0"/>
          </w:tcPr>
          <w:p w14:paraId="15245250" w14:textId="77777777" w:rsidR="00400A0C" w:rsidRPr="00937C5F" w:rsidRDefault="00400A0C" w:rsidP="00A245A0">
            <w:pPr>
              <w:spacing w:line="360" w:lineRule="auto"/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</w:tcBorders>
            <w:shd w:val="clear" w:color="auto" w:fill="C0C0C0"/>
          </w:tcPr>
          <w:p w14:paraId="2D768A20" w14:textId="77777777" w:rsidR="00400A0C" w:rsidRPr="00937C5F" w:rsidRDefault="00400A0C" w:rsidP="00A245A0">
            <w:pPr>
              <w:spacing w:line="360" w:lineRule="auto"/>
            </w:pP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C0C0C0"/>
          </w:tcPr>
          <w:p w14:paraId="379DB6E8" w14:textId="77777777" w:rsidR="00400A0C" w:rsidRPr="00937C5F" w:rsidRDefault="00400A0C" w:rsidP="00A245A0">
            <w:pPr>
              <w:spacing w:line="360" w:lineRule="auto"/>
            </w:pP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C0C0C0"/>
          </w:tcPr>
          <w:p w14:paraId="387EAE7C" w14:textId="77777777" w:rsidR="00400A0C" w:rsidRPr="00937C5F" w:rsidRDefault="00400A0C" w:rsidP="00A245A0">
            <w:pPr>
              <w:spacing w:line="360" w:lineRule="auto"/>
            </w:pPr>
          </w:p>
        </w:tc>
      </w:tr>
      <w:tr w:rsidR="00400A0C" w:rsidRPr="00937C5F" w14:paraId="061077CB" w14:textId="77777777" w:rsidTr="006967D4">
        <w:trPr>
          <w:trHeight w:val="295"/>
        </w:trPr>
        <w:tc>
          <w:tcPr>
            <w:tcW w:w="15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4ADC1D" w14:textId="77777777" w:rsidR="00400A0C" w:rsidRPr="00937C5F" w:rsidRDefault="00400A0C" w:rsidP="00A245A0">
            <w:pPr>
              <w:spacing w:line="360" w:lineRule="auto"/>
            </w:pPr>
          </w:p>
        </w:tc>
        <w:tc>
          <w:tcPr>
            <w:tcW w:w="27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EB1B61" w14:textId="77777777" w:rsidR="00400A0C" w:rsidRPr="00937C5F" w:rsidRDefault="00400A0C" w:rsidP="00A245A0">
            <w:pPr>
              <w:spacing w:line="360" w:lineRule="auto"/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</w:tcBorders>
            <w:shd w:val="clear" w:color="auto" w:fill="C0C0C0"/>
          </w:tcPr>
          <w:p w14:paraId="02861FB9" w14:textId="77777777" w:rsidR="00400A0C" w:rsidRPr="00937C5F" w:rsidRDefault="00400A0C" w:rsidP="00A245A0">
            <w:pPr>
              <w:spacing w:line="360" w:lineRule="auto"/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</w:tcBorders>
            <w:shd w:val="clear" w:color="auto" w:fill="C0C0C0"/>
          </w:tcPr>
          <w:p w14:paraId="6E7BBA9F" w14:textId="77777777" w:rsidR="00400A0C" w:rsidRPr="00937C5F" w:rsidRDefault="00400A0C" w:rsidP="00A245A0">
            <w:pPr>
              <w:spacing w:line="360" w:lineRule="auto"/>
            </w:pP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C0C0C0"/>
          </w:tcPr>
          <w:p w14:paraId="1BB34B5F" w14:textId="77777777" w:rsidR="00400A0C" w:rsidRPr="00937C5F" w:rsidRDefault="00400A0C" w:rsidP="00A245A0">
            <w:pPr>
              <w:spacing w:line="360" w:lineRule="auto"/>
            </w:pP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C0C0C0"/>
          </w:tcPr>
          <w:p w14:paraId="485F2B64" w14:textId="77777777" w:rsidR="00400A0C" w:rsidRPr="00937C5F" w:rsidRDefault="00400A0C" w:rsidP="00A245A0">
            <w:pPr>
              <w:spacing w:line="360" w:lineRule="auto"/>
            </w:pPr>
          </w:p>
        </w:tc>
      </w:tr>
      <w:tr w:rsidR="00400A0C" w:rsidRPr="00937C5F" w14:paraId="2916B33E" w14:textId="77777777" w:rsidTr="006967D4">
        <w:trPr>
          <w:trHeight w:val="295"/>
        </w:trPr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05FC4" w14:textId="77777777" w:rsidR="00400A0C" w:rsidRPr="00937C5F" w:rsidRDefault="00400A0C" w:rsidP="00A245A0">
            <w:pPr>
              <w:spacing w:line="360" w:lineRule="auto"/>
            </w:pPr>
          </w:p>
        </w:tc>
        <w:tc>
          <w:tcPr>
            <w:tcW w:w="2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6C4D0" w14:textId="77777777" w:rsidR="00400A0C" w:rsidRPr="00937C5F" w:rsidRDefault="00400A0C" w:rsidP="00A245A0">
            <w:pPr>
              <w:spacing w:line="360" w:lineRule="auto"/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</w:tcBorders>
            <w:shd w:val="clear" w:color="auto" w:fill="C0C0C0"/>
          </w:tcPr>
          <w:p w14:paraId="59E91489" w14:textId="77777777" w:rsidR="00400A0C" w:rsidRPr="00937C5F" w:rsidRDefault="00400A0C" w:rsidP="00A245A0">
            <w:pPr>
              <w:spacing w:line="360" w:lineRule="auto"/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</w:tcBorders>
            <w:shd w:val="clear" w:color="auto" w:fill="C0C0C0"/>
          </w:tcPr>
          <w:p w14:paraId="5DC5B5B7" w14:textId="77777777" w:rsidR="00400A0C" w:rsidRPr="00937C5F" w:rsidRDefault="00400A0C" w:rsidP="00A245A0">
            <w:pPr>
              <w:spacing w:line="360" w:lineRule="auto"/>
            </w:pP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C0C0C0"/>
          </w:tcPr>
          <w:p w14:paraId="04D9278B" w14:textId="77777777" w:rsidR="00400A0C" w:rsidRPr="00937C5F" w:rsidRDefault="00400A0C" w:rsidP="00A245A0">
            <w:pPr>
              <w:spacing w:line="360" w:lineRule="auto"/>
            </w:pP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C0C0C0"/>
          </w:tcPr>
          <w:p w14:paraId="19CEAEDA" w14:textId="77777777" w:rsidR="00400A0C" w:rsidRPr="00937C5F" w:rsidRDefault="00400A0C" w:rsidP="00A245A0">
            <w:pPr>
              <w:spacing w:line="360" w:lineRule="auto"/>
            </w:pPr>
          </w:p>
        </w:tc>
      </w:tr>
      <w:tr w:rsidR="00400A0C" w:rsidRPr="00937C5F" w14:paraId="33A70C24" w14:textId="77777777" w:rsidTr="006967D4">
        <w:trPr>
          <w:trHeight w:val="95"/>
        </w:trPr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72764" w14:textId="77777777" w:rsidR="00400A0C" w:rsidRPr="00937C5F" w:rsidRDefault="00400A0C" w:rsidP="00A245A0">
            <w:pPr>
              <w:spacing w:line="360" w:lineRule="auto"/>
            </w:pPr>
          </w:p>
        </w:tc>
        <w:tc>
          <w:tcPr>
            <w:tcW w:w="2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F0750" w14:textId="77777777" w:rsidR="00400A0C" w:rsidRPr="00937C5F" w:rsidRDefault="00400A0C" w:rsidP="00A245A0">
            <w:pPr>
              <w:spacing w:line="360" w:lineRule="auto"/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</w:tcBorders>
            <w:shd w:val="clear" w:color="auto" w:fill="C0C0C0"/>
          </w:tcPr>
          <w:p w14:paraId="232855B1" w14:textId="77777777" w:rsidR="00400A0C" w:rsidRPr="00937C5F" w:rsidRDefault="00400A0C" w:rsidP="00A245A0">
            <w:pPr>
              <w:spacing w:line="360" w:lineRule="auto"/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</w:tcBorders>
            <w:shd w:val="clear" w:color="auto" w:fill="C0C0C0"/>
          </w:tcPr>
          <w:p w14:paraId="5D6C21AB" w14:textId="77777777" w:rsidR="00400A0C" w:rsidRPr="00937C5F" w:rsidRDefault="00400A0C" w:rsidP="00A245A0">
            <w:pPr>
              <w:spacing w:line="360" w:lineRule="auto"/>
            </w:pP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C0C0C0"/>
          </w:tcPr>
          <w:p w14:paraId="18548A12" w14:textId="77777777" w:rsidR="00400A0C" w:rsidRPr="00937C5F" w:rsidRDefault="00400A0C" w:rsidP="00A245A0">
            <w:pPr>
              <w:spacing w:line="360" w:lineRule="auto"/>
            </w:pP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C0C0C0"/>
          </w:tcPr>
          <w:p w14:paraId="7E418C0F" w14:textId="77777777" w:rsidR="00400A0C" w:rsidRPr="00937C5F" w:rsidRDefault="00400A0C" w:rsidP="00A245A0">
            <w:pPr>
              <w:spacing w:line="360" w:lineRule="auto"/>
            </w:pPr>
          </w:p>
        </w:tc>
      </w:tr>
    </w:tbl>
    <w:p w14:paraId="2A89A21D" w14:textId="77777777" w:rsidR="00400A0C" w:rsidRPr="00937C5F" w:rsidRDefault="00400A0C" w:rsidP="00A245A0"/>
    <w:p w14:paraId="7D1CEEA0" w14:textId="77777777" w:rsidR="00400A0C" w:rsidRPr="00937C5F" w:rsidRDefault="00400A0C" w:rsidP="00A245A0"/>
    <w:p w14:paraId="59FB63E3" w14:textId="77777777" w:rsidR="00400A0C" w:rsidRPr="00937C5F" w:rsidRDefault="00400A0C" w:rsidP="00A245A0">
      <w:pPr>
        <w:rPr>
          <w:b/>
        </w:rPr>
      </w:pPr>
      <w:r w:rsidRPr="00937C5F">
        <w:t xml:space="preserve">9. </w:t>
      </w:r>
      <w:r w:rsidRPr="00937C5F">
        <w:rPr>
          <w:b/>
        </w:rPr>
        <w:t xml:space="preserve">Have you ever lived with people from other ethnic groups? </w:t>
      </w:r>
      <w:bookmarkStart w:id="1" w:name="OLE_LINK1"/>
      <w:r w:rsidRPr="00937C5F">
        <w:rPr>
          <w:b/>
        </w:rPr>
        <w:tab/>
      </w:r>
    </w:p>
    <w:p w14:paraId="1C33EDBC" w14:textId="77777777" w:rsidR="00400A0C" w:rsidRPr="00937C5F" w:rsidRDefault="00400A0C" w:rsidP="00A245A0">
      <w:pPr>
        <w:rPr>
          <w:b/>
        </w:rPr>
      </w:pPr>
    </w:p>
    <w:p w14:paraId="0F33F8DA" w14:textId="77777777" w:rsidR="00400A0C" w:rsidRPr="00937C5F" w:rsidRDefault="00400A0C" w:rsidP="00A245A0">
      <w:pPr>
        <w:rPr>
          <w:b/>
        </w:rPr>
      </w:pPr>
      <w:r w:rsidRPr="00937C5F">
        <w:rPr>
          <w:b/>
        </w:rPr>
        <w:t xml:space="preserve">      YES </w:t>
      </w:r>
      <w:r w:rsidRPr="00937C5F">
        <w:t>________</w:t>
      </w:r>
      <w:r w:rsidRPr="00937C5F">
        <w:rPr>
          <w:b/>
        </w:rPr>
        <w:t xml:space="preserve">          NO </w:t>
      </w:r>
      <w:r w:rsidRPr="00937C5F">
        <w:t>________</w:t>
      </w:r>
    </w:p>
    <w:p w14:paraId="57DE7579" w14:textId="77777777" w:rsidR="00400A0C" w:rsidRPr="00937C5F" w:rsidRDefault="00400A0C" w:rsidP="00A245A0">
      <w:pPr>
        <w:rPr>
          <w:b/>
        </w:rPr>
      </w:pPr>
    </w:p>
    <w:bookmarkEnd w:id="1"/>
    <w:p w14:paraId="0C4D783B" w14:textId="77777777" w:rsidR="00400A0C" w:rsidRPr="00937C5F" w:rsidRDefault="00400A0C" w:rsidP="00A245A0">
      <w:r w:rsidRPr="00937C5F">
        <w:t>If so, please list:</w:t>
      </w:r>
    </w:p>
    <w:p w14:paraId="130A17AC" w14:textId="77777777" w:rsidR="00400A0C" w:rsidRPr="00937C5F" w:rsidRDefault="00400A0C" w:rsidP="00A245A0"/>
    <w:p w14:paraId="053AE9B8" w14:textId="77777777" w:rsidR="00400A0C" w:rsidRPr="00937C5F" w:rsidRDefault="00400A0C" w:rsidP="00A245A0">
      <w:r w:rsidRPr="00937C5F">
        <w:t>Their</w:t>
      </w:r>
      <w:r w:rsidRPr="00937C5F">
        <w:tab/>
      </w:r>
      <w:r w:rsidRPr="00937C5F">
        <w:tab/>
        <w:t xml:space="preserve">                      Length </w:t>
      </w:r>
      <w:r w:rsidRPr="00937C5F">
        <w:tab/>
      </w:r>
      <w:r w:rsidRPr="00937C5F">
        <w:tab/>
        <w:t xml:space="preserve">      </w:t>
      </w:r>
      <w:r w:rsidRPr="00937C5F">
        <w:tab/>
        <w:t xml:space="preserve">      Your age when you moved in with </w:t>
      </w:r>
    </w:p>
    <w:p w14:paraId="4024EF37" w14:textId="77777777" w:rsidR="00400A0C" w:rsidRPr="00937C5F" w:rsidRDefault="00400A0C" w:rsidP="00A245A0">
      <w:r w:rsidRPr="00937C5F">
        <w:t>Ethnicity</w:t>
      </w:r>
      <w:r w:rsidRPr="00937C5F">
        <w:tab/>
        <w:t xml:space="preserve">                  of cohabitation</w:t>
      </w:r>
      <w:r w:rsidRPr="00937C5F">
        <w:tab/>
      </w:r>
      <w:r w:rsidRPr="00937C5F">
        <w:tab/>
        <w:t xml:space="preserve">              them (approximately)</w:t>
      </w:r>
    </w:p>
    <w:p w14:paraId="63F9F3BC" w14:textId="77777777" w:rsidR="00400A0C" w:rsidRPr="00937C5F" w:rsidRDefault="00400A0C" w:rsidP="00A245A0">
      <w:pPr>
        <w:rPr>
          <w:u w:val="single"/>
        </w:rPr>
      </w:pPr>
    </w:p>
    <w:p w14:paraId="07085C93" w14:textId="77777777" w:rsidR="00400A0C" w:rsidRPr="00937C5F" w:rsidRDefault="00400A0C" w:rsidP="00A245A0">
      <w:pPr>
        <w:spacing w:line="360" w:lineRule="auto"/>
        <w:rPr>
          <w:b/>
          <w:lang w:val="en-US"/>
        </w:rPr>
      </w:pPr>
      <w:r w:rsidRPr="00937C5F">
        <w:rPr>
          <w:b/>
          <w:lang w:val="en-US"/>
        </w:rPr>
        <w:t>______________             ________________                           ____________________</w:t>
      </w:r>
    </w:p>
    <w:p w14:paraId="66D42EBE" w14:textId="77777777" w:rsidR="00400A0C" w:rsidRPr="00937C5F" w:rsidRDefault="00400A0C" w:rsidP="00A245A0">
      <w:pPr>
        <w:spacing w:line="360" w:lineRule="auto"/>
        <w:rPr>
          <w:b/>
          <w:u w:val="single"/>
        </w:rPr>
      </w:pPr>
      <w:r w:rsidRPr="00937C5F">
        <w:rPr>
          <w:b/>
          <w:lang w:val="en-US"/>
        </w:rPr>
        <w:t>______________             ________________                           ____________________</w:t>
      </w:r>
    </w:p>
    <w:p w14:paraId="751229D4" w14:textId="77777777" w:rsidR="00400A0C" w:rsidRPr="00937C5F" w:rsidRDefault="00400A0C" w:rsidP="00A245A0">
      <w:pPr>
        <w:spacing w:line="360" w:lineRule="auto"/>
        <w:rPr>
          <w:b/>
          <w:u w:val="single"/>
        </w:rPr>
      </w:pPr>
      <w:r w:rsidRPr="00937C5F">
        <w:rPr>
          <w:b/>
          <w:lang w:val="en-US"/>
        </w:rPr>
        <w:t>______________             ________________                           ____________________</w:t>
      </w:r>
    </w:p>
    <w:p w14:paraId="0871AB70" w14:textId="7B72B7BF" w:rsidR="00400A0C" w:rsidRPr="00937C5F" w:rsidRDefault="00400A0C" w:rsidP="00A245A0">
      <w:pPr>
        <w:spacing w:line="360" w:lineRule="auto"/>
        <w:rPr>
          <w:b/>
          <w:u w:val="single"/>
        </w:rPr>
      </w:pPr>
      <w:r w:rsidRPr="00937C5F">
        <w:rPr>
          <w:b/>
          <w:lang w:val="en-US"/>
        </w:rPr>
        <w:t>______________             ________________                           ____________________</w:t>
      </w:r>
    </w:p>
    <w:p w14:paraId="0BCAA8E1" w14:textId="77777777" w:rsidR="00400A0C" w:rsidRPr="00937C5F" w:rsidRDefault="00400A0C" w:rsidP="00A245A0">
      <w:r w:rsidRPr="00937C5F">
        <w:br w:type="page"/>
      </w:r>
      <w:r w:rsidRPr="00937C5F">
        <w:rPr>
          <w:b/>
        </w:rPr>
        <w:t>10.</w:t>
      </w:r>
      <w:r w:rsidRPr="00937C5F">
        <w:t xml:space="preserve"> </w:t>
      </w:r>
      <w:r w:rsidRPr="00937C5F">
        <w:rPr>
          <w:b/>
        </w:rPr>
        <w:t>In the following section, we would like you to indicate how well the following statements represent the type of interactions you have with Asian and White/Caucasian people.</w:t>
      </w:r>
      <w:r w:rsidRPr="00937C5F">
        <w:t xml:space="preserve"> </w:t>
      </w:r>
    </w:p>
    <w:p w14:paraId="78BD7443" w14:textId="77777777" w:rsidR="00400A0C" w:rsidRPr="00937C5F" w:rsidRDefault="00400A0C" w:rsidP="00A245A0">
      <w:pPr>
        <w:rPr>
          <w:sz w:val="26"/>
        </w:rPr>
      </w:pPr>
    </w:p>
    <w:p w14:paraId="172214D8" w14:textId="77777777" w:rsidR="00400A0C" w:rsidRPr="00937C5F" w:rsidRDefault="00400A0C" w:rsidP="00A245A0">
      <w:pPr>
        <w:jc w:val="center"/>
      </w:pPr>
      <w:r w:rsidRPr="00937C5F">
        <w:t>Please indicate the extent to which each statement represents your interactions by circling the number which best represents your opinion.</w:t>
      </w:r>
    </w:p>
    <w:p w14:paraId="11866888" w14:textId="77777777" w:rsidR="00400A0C" w:rsidRPr="00937C5F" w:rsidRDefault="00400A0C" w:rsidP="00A245A0">
      <w:pPr>
        <w:rPr>
          <w:b/>
          <w:sz w:val="26"/>
        </w:rPr>
      </w:pPr>
    </w:p>
    <w:p w14:paraId="6C64D683" w14:textId="77777777" w:rsidR="00400A0C" w:rsidRPr="00937C5F" w:rsidRDefault="00400A0C" w:rsidP="00A245A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exact"/>
        <w:jc w:val="both"/>
        <w:rPr>
          <w:b/>
        </w:rPr>
      </w:pPr>
      <w:r w:rsidRPr="00937C5F">
        <w:rPr>
          <w:b/>
        </w:rPr>
        <w:t>Very strongly</w:t>
      </w:r>
      <w:r w:rsidRPr="00937C5F">
        <w:rPr>
          <w:b/>
        </w:rPr>
        <w:tab/>
        <w:t xml:space="preserve">     Strongly</w:t>
      </w:r>
      <w:r w:rsidRPr="00937C5F">
        <w:rPr>
          <w:b/>
        </w:rPr>
        <w:tab/>
        <w:t xml:space="preserve">     Disagree</w:t>
      </w:r>
      <w:r w:rsidRPr="00937C5F">
        <w:rPr>
          <w:b/>
        </w:rPr>
        <w:tab/>
        <w:t xml:space="preserve">           Agree</w:t>
      </w:r>
      <w:r w:rsidRPr="00937C5F">
        <w:rPr>
          <w:b/>
        </w:rPr>
        <w:tab/>
        <w:t xml:space="preserve">      Strongly   </w:t>
      </w:r>
      <w:r w:rsidRPr="00937C5F">
        <w:rPr>
          <w:b/>
        </w:rPr>
        <w:tab/>
        <w:t xml:space="preserve">    Very strongly</w:t>
      </w:r>
    </w:p>
    <w:p w14:paraId="738646C3" w14:textId="77777777" w:rsidR="00400A0C" w:rsidRPr="00937C5F" w:rsidRDefault="00400A0C" w:rsidP="00A245A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exact"/>
        <w:jc w:val="both"/>
        <w:rPr>
          <w:b/>
        </w:rPr>
      </w:pPr>
      <w:r w:rsidRPr="00937C5F">
        <w:rPr>
          <w:b/>
        </w:rPr>
        <w:t xml:space="preserve">   Disagree</w:t>
      </w:r>
      <w:r w:rsidRPr="00937C5F">
        <w:rPr>
          <w:b/>
        </w:rPr>
        <w:tab/>
        <w:t xml:space="preserve">     Disagree</w:t>
      </w:r>
      <w:r w:rsidRPr="00937C5F">
        <w:rPr>
          <w:b/>
        </w:rPr>
        <w:tab/>
      </w:r>
      <w:r w:rsidRPr="00937C5F">
        <w:rPr>
          <w:b/>
        </w:rPr>
        <w:tab/>
      </w:r>
      <w:r w:rsidRPr="00937C5F">
        <w:rPr>
          <w:b/>
        </w:rPr>
        <w:tab/>
        <w:t xml:space="preserve">    </w:t>
      </w:r>
      <w:r w:rsidRPr="00937C5F">
        <w:rPr>
          <w:b/>
        </w:rPr>
        <w:tab/>
      </w:r>
      <w:r w:rsidRPr="00937C5F">
        <w:rPr>
          <w:b/>
        </w:rPr>
        <w:tab/>
        <w:t xml:space="preserve">        Agree</w:t>
      </w:r>
      <w:r w:rsidRPr="00937C5F">
        <w:rPr>
          <w:b/>
        </w:rPr>
        <w:tab/>
        <w:t xml:space="preserve">         Agree                        </w:t>
      </w:r>
    </w:p>
    <w:p w14:paraId="0155ABB1" w14:textId="77777777" w:rsidR="00400A0C" w:rsidRPr="00937C5F" w:rsidRDefault="00400A0C" w:rsidP="00A245A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b/>
        </w:rPr>
      </w:pPr>
      <w:r w:rsidRPr="00937C5F">
        <w:rPr>
          <w:b/>
        </w:rPr>
        <w:t xml:space="preserve">      1                            2</w:t>
      </w:r>
      <w:r w:rsidRPr="00937C5F">
        <w:rPr>
          <w:b/>
        </w:rPr>
        <w:tab/>
      </w:r>
      <w:r w:rsidRPr="00937C5F">
        <w:rPr>
          <w:b/>
        </w:rPr>
        <w:tab/>
        <w:t xml:space="preserve">          3</w:t>
      </w:r>
      <w:r w:rsidRPr="00937C5F">
        <w:rPr>
          <w:b/>
        </w:rPr>
        <w:tab/>
      </w:r>
      <w:r w:rsidRPr="00937C5F">
        <w:rPr>
          <w:b/>
        </w:rPr>
        <w:tab/>
        <w:t xml:space="preserve">              4</w:t>
      </w:r>
      <w:r w:rsidRPr="00937C5F">
        <w:rPr>
          <w:b/>
        </w:rPr>
        <w:tab/>
      </w:r>
      <w:r w:rsidRPr="00937C5F">
        <w:rPr>
          <w:b/>
        </w:rPr>
        <w:tab/>
        <w:t xml:space="preserve"> 5</w:t>
      </w:r>
      <w:r w:rsidRPr="00937C5F">
        <w:rPr>
          <w:b/>
        </w:rPr>
        <w:tab/>
      </w:r>
      <w:r w:rsidRPr="00937C5F">
        <w:rPr>
          <w:b/>
        </w:rPr>
        <w:tab/>
        <w:t xml:space="preserve"> 6</w:t>
      </w:r>
    </w:p>
    <w:p w14:paraId="4EA85AB9" w14:textId="77777777" w:rsidR="00400A0C" w:rsidRPr="00937C5F" w:rsidRDefault="00400A0C" w:rsidP="00A245A0">
      <w:pPr>
        <w:rPr>
          <w:sz w:val="28"/>
        </w:rPr>
      </w:pPr>
    </w:p>
    <w:tbl>
      <w:tblPr>
        <w:tblW w:w="103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2"/>
        <w:gridCol w:w="7656"/>
        <w:gridCol w:w="360"/>
        <w:gridCol w:w="360"/>
        <w:gridCol w:w="360"/>
        <w:gridCol w:w="360"/>
        <w:gridCol w:w="360"/>
        <w:gridCol w:w="360"/>
      </w:tblGrid>
      <w:tr w:rsidR="00400A0C" w:rsidRPr="00937C5F" w14:paraId="423DBFA7" w14:textId="77777777" w:rsidTr="006967D4">
        <w:tc>
          <w:tcPr>
            <w:tcW w:w="552" w:type="dxa"/>
            <w:shd w:val="clear" w:color="auto" w:fill="auto"/>
          </w:tcPr>
          <w:p w14:paraId="2BAD589B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656" w:type="dxa"/>
            <w:shd w:val="clear" w:color="auto" w:fill="auto"/>
          </w:tcPr>
          <w:p w14:paraId="342CF8BE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</w:rPr>
              <w:t>I know lots of Asian people</w:t>
            </w:r>
          </w:p>
        </w:tc>
        <w:tc>
          <w:tcPr>
            <w:tcW w:w="360" w:type="dxa"/>
            <w:shd w:val="clear" w:color="auto" w:fill="auto"/>
          </w:tcPr>
          <w:p w14:paraId="3C4F60F9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4C480307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14:paraId="01A903D4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360" w:type="dxa"/>
            <w:shd w:val="clear" w:color="auto" w:fill="auto"/>
          </w:tcPr>
          <w:p w14:paraId="4C049F27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360" w:type="dxa"/>
          </w:tcPr>
          <w:p w14:paraId="685A6B6A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360" w:type="dxa"/>
          </w:tcPr>
          <w:p w14:paraId="6FD7BB6A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6</w:t>
            </w:r>
          </w:p>
        </w:tc>
      </w:tr>
      <w:tr w:rsidR="00400A0C" w:rsidRPr="00937C5F" w14:paraId="7E3E67C4" w14:textId="77777777" w:rsidTr="006967D4">
        <w:tc>
          <w:tcPr>
            <w:tcW w:w="552" w:type="dxa"/>
            <w:shd w:val="clear" w:color="auto" w:fill="auto"/>
          </w:tcPr>
          <w:p w14:paraId="55EE441B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7656" w:type="dxa"/>
            <w:shd w:val="clear" w:color="auto" w:fill="auto"/>
          </w:tcPr>
          <w:p w14:paraId="30B7A2DD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</w:rPr>
              <w:t>I interact with White/Caucasian people during recreational periods</w:t>
            </w:r>
          </w:p>
        </w:tc>
        <w:tc>
          <w:tcPr>
            <w:tcW w:w="360" w:type="dxa"/>
            <w:shd w:val="clear" w:color="auto" w:fill="auto"/>
          </w:tcPr>
          <w:p w14:paraId="0FEFD713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7F1A9EC2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14:paraId="3B4974C9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360" w:type="dxa"/>
            <w:shd w:val="clear" w:color="auto" w:fill="auto"/>
          </w:tcPr>
          <w:p w14:paraId="0C1203B0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360" w:type="dxa"/>
          </w:tcPr>
          <w:p w14:paraId="2A24210D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360" w:type="dxa"/>
          </w:tcPr>
          <w:p w14:paraId="4714A658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6</w:t>
            </w:r>
          </w:p>
        </w:tc>
      </w:tr>
      <w:tr w:rsidR="00400A0C" w:rsidRPr="00937C5F" w14:paraId="60707627" w14:textId="77777777" w:rsidTr="006967D4">
        <w:tc>
          <w:tcPr>
            <w:tcW w:w="552" w:type="dxa"/>
            <w:shd w:val="clear" w:color="auto" w:fill="auto"/>
          </w:tcPr>
          <w:p w14:paraId="3B1FB653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7656" w:type="dxa"/>
            <w:shd w:val="clear" w:color="auto" w:fill="auto"/>
          </w:tcPr>
          <w:p w14:paraId="4AA26C30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I live, or have lived in an area where I interact with White/Caucasian people</w:t>
            </w:r>
          </w:p>
        </w:tc>
        <w:tc>
          <w:tcPr>
            <w:tcW w:w="360" w:type="dxa"/>
            <w:shd w:val="clear" w:color="auto" w:fill="auto"/>
          </w:tcPr>
          <w:p w14:paraId="541D45B4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0207E32F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14:paraId="03A33EEC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360" w:type="dxa"/>
            <w:shd w:val="clear" w:color="auto" w:fill="auto"/>
          </w:tcPr>
          <w:p w14:paraId="28B183BC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360" w:type="dxa"/>
          </w:tcPr>
          <w:p w14:paraId="3D177CE8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360" w:type="dxa"/>
          </w:tcPr>
          <w:p w14:paraId="491FB506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6</w:t>
            </w:r>
          </w:p>
        </w:tc>
      </w:tr>
      <w:tr w:rsidR="00400A0C" w:rsidRPr="00937C5F" w14:paraId="2102C177" w14:textId="77777777" w:rsidTr="006967D4">
        <w:tc>
          <w:tcPr>
            <w:tcW w:w="552" w:type="dxa"/>
            <w:shd w:val="clear" w:color="auto" w:fill="auto"/>
          </w:tcPr>
          <w:p w14:paraId="5571A13D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7656" w:type="dxa"/>
            <w:shd w:val="clear" w:color="auto" w:fill="auto"/>
          </w:tcPr>
          <w:p w14:paraId="034390A8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I live, or have lived in an area where I interact with Asian people</w:t>
            </w:r>
          </w:p>
        </w:tc>
        <w:tc>
          <w:tcPr>
            <w:tcW w:w="360" w:type="dxa"/>
            <w:shd w:val="clear" w:color="auto" w:fill="auto"/>
          </w:tcPr>
          <w:p w14:paraId="52113B4C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7A1CAA46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14:paraId="38BD4434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360" w:type="dxa"/>
            <w:shd w:val="clear" w:color="auto" w:fill="auto"/>
          </w:tcPr>
          <w:p w14:paraId="4FEE53A2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360" w:type="dxa"/>
          </w:tcPr>
          <w:p w14:paraId="050B5867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360" w:type="dxa"/>
          </w:tcPr>
          <w:p w14:paraId="1F4B2623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6</w:t>
            </w:r>
          </w:p>
        </w:tc>
      </w:tr>
      <w:tr w:rsidR="00400A0C" w:rsidRPr="00937C5F" w14:paraId="72A914F5" w14:textId="77777777" w:rsidTr="006967D4">
        <w:tc>
          <w:tcPr>
            <w:tcW w:w="552" w:type="dxa"/>
            <w:shd w:val="clear" w:color="auto" w:fill="auto"/>
          </w:tcPr>
          <w:p w14:paraId="01C4C747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7656" w:type="dxa"/>
            <w:shd w:val="clear" w:color="auto" w:fill="auto"/>
          </w:tcPr>
          <w:p w14:paraId="751DA87C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I interact with Asian people during recreational periods</w:t>
            </w:r>
          </w:p>
        </w:tc>
        <w:tc>
          <w:tcPr>
            <w:tcW w:w="360" w:type="dxa"/>
            <w:shd w:val="clear" w:color="auto" w:fill="auto"/>
          </w:tcPr>
          <w:p w14:paraId="0DD59803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563551FA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14:paraId="5696C813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360" w:type="dxa"/>
            <w:shd w:val="clear" w:color="auto" w:fill="auto"/>
          </w:tcPr>
          <w:p w14:paraId="71865C16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360" w:type="dxa"/>
          </w:tcPr>
          <w:p w14:paraId="4A87BA5E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360" w:type="dxa"/>
          </w:tcPr>
          <w:p w14:paraId="54058416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6</w:t>
            </w:r>
          </w:p>
        </w:tc>
      </w:tr>
      <w:tr w:rsidR="00400A0C" w:rsidRPr="00937C5F" w14:paraId="19749598" w14:textId="77777777" w:rsidTr="006967D4">
        <w:tc>
          <w:tcPr>
            <w:tcW w:w="552" w:type="dxa"/>
            <w:shd w:val="clear" w:color="auto" w:fill="auto"/>
          </w:tcPr>
          <w:p w14:paraId="5B95FA75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7656" w:type="dxa"/>
            <w:shd w:val="clear" w:color="auto" w:fill="auto"/>
          </w:tcPr>
          <w:p w14:paraId="23B6334C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I interact with White/Caucasian people on a daily basis</w:t>
            </w:r>
          </w:p>
        </w:tc>
        <w:tc>
          <w:tcPr>
            <w:tcW w:w="360" w:type="dxa"/>
            <w:shd w:val="clear" w:color="auto" w:fill="auto"/>
          </w:tcPr>
          <w:p w14:paraId="1FDAA774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2256D380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14:paraId="77FC9E7A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360" w:type="dxa"/>
            <w:shd w:val="clear" w:color="auto" w:fill="auto"/>
          </w:tcPr>
          <w:p w14:paraId="3158AB60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360" w:type="dxa"/>
          </w:tcPr>
          <w:p w14:paraId="31B361DC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360" w:type="dxa"/>
          </w:tcPr>
          <w:p w14:paraId="49BE028C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6</w:t>
            </w:r>
          </w:p>
        </w:tc>
      </w:tr>
      <w:tr w:rsidR="00400A0C" w:rsidRPr="00937C5F" w14:paraId="24F72FB5" w14:textId="77777777" w:rsidTr="006967D4">
        <w:tc>
          <w:tcPr>
            <w:tcW w:w="552" w:type="dxa"/>
            <w:shd w:val="clear" w:color="auto" w:fill="auto"/>
          </w:tcPr>
          <w:p w14:paraId="289BAECE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7656" w:type="dxa"/>
            <w:shd w:val="clear" w:color="auto" w:fill="auto"/>
          </w:tcPr>
          <w:p w14:paraId="778DCC5B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I socialize a lot with White/Caucasian people</w:t>
            </w:r>
          </w:p>
        </w:tc>
        <w:tc>
          <w:tcPr>
            <w:tcW w:w="360" w:type="dxa"/>
            <w:shd w:val="clear" w:color="auto" w:fill="auto"/>
          </w:tcPr>
          <w:p w14:paraId="15E5AFC1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279439C9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14:paraId="7C79901C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360" w:type="dxa"/>
            <w:shd w:val="clear" w:color="auto" w:fill="auto"/>
          </w:tcPr>
          <w:p w14:paraId="5E9A75EF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360" w:type="dxa"/>
          </w:tcPr>
          <w:p w14:paraId="66AB4416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360" w:type="dxa"/>
          </w:tcPr>
          <w:p w14:paraId="53600045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6</w:t>
            </w:r>
          </w:p>
        </w:tc>
      </w:tr>
      <w:tr w:rsidR="00400A0C" w:rsidRPr="00937C5F" w14:paraId="32162E5A" w14:textId="77777777" w:rsidTr="006967D4">
        <w:tc>
          <w:tcPr>
            <w:tcW w:w="552" w:type="dxa"/>
            <w:shd w:val="clear" w:color="auto" w:fill="auto"/>
          </w:tcPr>
          <w:p w14:paraId="39EE0806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7656" w:type="dxa"/>
            <w:shd w:val="clear" w:color="auto" w:fill="auto"/>
          </w:tcPr>
          <w:p w14:paraId="7BB69CC7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I went to a high school where I interacted with Asian students</w:t>
            </w:r>
          </w:p>
        </w:tc>
        <w:tc>
          <w:tcPr>
            <w:tcW w:w="360" w:type="dxa"/>
            <w:shd w:val="clear" w:color="auto" w:fill="auto"/>
          </w:tcPr>
          <w:p w14:paraId="27A96CE4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29C31E34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14:paraId="3D6A6D49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360" w:type="dxa"/>
            <w:shd w:val="clear" w:color="auto" w:fill="auto"/>
          </w:tcPr>
          <w:p w14:paraId="36EF4C6E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360" w:type="dxa"/>
          </w:tcPr>
          <w:p w14:paraId="1553F9AC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360" w:type="dxa"/>
          </w:tcPr>
          <w:p w14:paraId="519DE991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6</w:t>
            </w:r>
          </w:p>
        </w:tc>
      </w:tr>
      <w:tr w:rsidR="00400A0C" w:rsidRPr="00937C5F" w14:paraId="7929177E" w14:textId="77777777" w:rsidTr="006967D4">
        <w:tc>
          <w:tcPr>
            <w:tcW w:w="552" w:type="dxa"/>
            <w:shd w:val="clear" w:color="auto" w:fill="auto"/>
          </w:tcPr>
          <w:p w14:paraId="17FD01E6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7656" w:type="dxa"/>
            <w:shd w:val="clear" w:color="auto" w:fill="auto"/>
          </w:tcPr>
          <w:p w14:paraId="603E87CE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I socialize a lot with Asian people</w:t>
            </w:r>
          </w:p>
        </w:tc>
        <w:tc>
          <w:tcPr>
            <w:tcW w:w="360" w:type="dxa"/>
            <w:shd w:val="clear" w:color="auto" w:fill="auto"/>
          </w:tcPr>
          <w:p w14:paraId="59ECCCF7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6C80057B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14:paraId="065F3327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360" w:type="dxa"/>
            <w:shd w:val="clear" w:color="auto" w:fill="auto"/>
          </w:tcPr>
          <w:p w14:paraId="0D3A0F33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360" w:type="dxa"/>
          </w:tcPr>
          <w:p w14:paraId="0765DB91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360" w:type="dxa"/>
          </w:tcPr>
          <w:p w14:paraId="69A4FA74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6</w:t>
            </w:r>
          </w:p>
        </w:tc>
      </w:tr>
      <w:tr w:rsidR="00400A0C" w:rsidRPr="00937C5F" w14:paraId="459A4D89" w14:textId="77777777" w:rsidTr="006967D4">
        <w:tc>
          <w:tcPr>
            <w:tcW w:w="552" w:type="dxa"/>
            <w:shd w:val="clear" w:color="auto" w:fill="auto"/>
          </w:tcPr>
          <w:p w14:paraId="3877376F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7656" w:type="dxa"/>
            <w:shd w:val="clear" w:color="auto" w:fill="auto"/>
          </w:tcPr>
          <w:p w14:paraId="50965E23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I know lots of White/Caucasian people</w:t>
            </w:r>
          </w:p>
        </w:tc>
        <w:tc>
          <w:tcPr>
            <w:tcW w:w="360" w:type="dxa"/>
            <w:shd w:val="clear" w:color="auto" w:fill="auto"/>
          </w:tcPr>
          <w:p w14:paraId="33A64320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0C69F75F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14:paraId="5843BBB2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360" w:type="dxa"/>
            <w:shd w:val="clear" w:color="auto" w:fill="auto"/>
          </w:tcPr>
          <w:p w14:paraId="398480BE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360" w:type="dxa"/>
          </w:tcPr>
          <w:p w14:paraId="2B4BD423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360" w:type="dxa"/>
          </w:tcPr>
          <w:p w14:paraId="171617C3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6</w:t>
            </w:r>
          </w:p>
        </w:tc>
      </w:tr>
      <w:tr w:rsidR="00400A0C" w:rsidRPr="00937C5F" w14:paraId="43AFCD98" w14:textId="77777777" w:rsidTr="006967D4">
        <w:tc>
          <w:tcPr>
            <w:tcW w:w="552" w:type="dxa"/>
            <w:shd w:val="clear" w:color="auto" w:fill="auto"/>
          </w:tcPr>
          <w:p w14:paraId="4B9D555D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7656" w:type="dxa"/>
            <w:shd w:val="clear" w:color="auto" w:fill="auto"/>
          </w:tcPr>
          <w:p w14:paraId="6DE0AD65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I interact with Asian people on a daily basis</w:t>
            </w:r>
          </w:p>
        </w:tc>
        <w:tc>
          <w:tcPr>
            <w:tcW w:w="360" w:type="dxa"/>
            <w:shd w:val="clear" w:color="auto" w:fill="auto"/>
          </w:tcPr>
          <w:p w14:paraId="5F68E903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56BFF287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14:paraId="1CC8081A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360" w:type="dxa"/>
            <w:shd w:val="clear" w:color="auto" w:fill="auto"/>
          </w:tcPr>
          <w:p w14:paraId="40EB85DE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360" w:type="dxa"/>
          </w:tcPr>
          <w:p w14:paraId="267B66DF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360" w:type="dxa"/>
          </w:tcPr>
          <w:p w14:paraId="67264EF4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6</w:t>
            </w:r>
          </w:p>
        </w:tc>
      </w:tr>
      <w:tr w:rsidR="00400A0C" w:rsidRPr="00937C5F" w14:paraId="204E7023" w14:textId="77777777" w:rsidTr="006967D4">
        <w:trPr>
          <w:trHeight w:val="227"/>
        </w:trPr>
        <w:tc>
          <w:tcPr>
            <w:tcW w:w="552" w:type="dxa"/>
            <w:shd w:val="clear" w:color="auto" w:fill="auto"/>
          </w:tcPr>
          <w:p w14:paraId="4A6F09B9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7656" w:type="dxa"/>
            <w:shd w:val="clear" w:color="auto" w:fill="auto"/>
          </w:tcPr>
          <w:p w14:paraId="20D4DF51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I went to a high school where I interacted with White/Caucasian students</w:t>
            </w:r>
          </w:p>
        </w:tc>
        <w:tc>
          <w:tcPr>
            <w:tcW w:w="360" w:type="dxa"/>
            <w:shd w:val="clear" w:color="auto" w:fill="auto"/>
          </w:tcPr>
          <w:p w14:paraId="2187E97D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761529B0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14:paraId="24ED3781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360" w:type="dxa"/>
            <w:shd w:val="clear" w:color="auto" w:fill="auto"/>
          </w:tcPr>
          <w:p w14:paraId="3B771F5D" w14:textId="77777777" w:rsidR="00400A0C" w:rsidRPr="00937C5F" w:rsidRDefault="00400A0C" w:rsidP="00A245A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360" w:type="dxa"/>
          </w:tcPr>
          <w:p w14:paraId="63FB01E8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360" w:type="dxa"/>
          </w:tcPr>
          <w:p w14:paraId="2F851A4B" w14:textId="77777777" w:rsidR="00400A0C" w:rsidRPr="00937C5F" w:rsidRDefault="00400A0C" w:rsidP="00A245A0">
            <w:pPr>
              <w:rPr>
                <w:sz w:val="22"/>
                <w:szCs w:val="22"/>
                <w:lang w:val="en-US"/>
              </w:rPr>
            </w:pPr>
            <w:r w:rsidRPr="00937C5F">
              <w:rPr>
                <w:sz w:val="22"/>
                <w:szCs w:val="22"/>
                <w:lang w:val="en-US"/>
              </w:rPr>
              <w:t>6</w:t>
            </w:r>
          </w:p>
        </w:tc>
      </w:tr>
    </w:tbl>
    <w:p w14:paraId="7C30ADBA" w14:textId="77777777" w:rsidR="00400A0C" w:rsidRPr="00937C5F" w:rsidRDefault="00400A0C" w:rsidP="00A245A0">
      <w:pPr>
        <w:contextualSpacing/>
        <w:rPr>
          <w:b/>
          <w:sz w:val="26"/>
        </w:rPr>
      </w:pPr>
    </w:p>
    <w:p w14:paraId="7285AF8E" w14:textId="77777777" w:rsidR="00400A0C" w:rsidRPr="00937C5F" w:rsidRDefault="00400A0C" w:rsidP="00A245A0">
      <w:pPr>
        <w:contextualSpacing/>
      </w:pPr>
    </w:p>
    <w:p w14:paraId="0DACC583" w14:textId="77777777" w:rsidR="00400A0C" w:rsidRPr="00937C5F" w:rsidRDefault="00400A0C" w:rsidP="00A245A0">
      <w:pPr>
        <w:contextualSpacing/>
      </w:pPr>
    </w:p>
    <w:p w14:paraId="3821EDDC" w14:textId="77777777" w:rsidR="00400A0C" w:rsidRPr="00937C5F" w:rsidRDefault="00400A0C" w:rsidP="00A245A0">
      <w:pPr>
        <w:contextualSpacing/>
      </w:pPr>
      <w:r w:rsidRPr="00937C5F">
        <w:t xml:space="preserve">11. </w:t>
      </w:r>
      <w:r w:rsidRPr="00937C5F">
        <w:rPr>
          <w:b/>
        </w:rPr>
        <w:t>Think of up to 10 friends with whom you spend the most time. Of these 10 friends:</w:t>
      </w:r>
    </w:p>
    <w:p w14:paraId="08AEDE67" w14:textId="77777777" w:rsidR="00400A0C" w:rsidRPr="00937C5F" w:rsidRDefault="00400A0C" w:rsidP="00A245A0">
      <w:pPr>
        <w:contextualSpacing/>
      </w:pPr>
    </w:p>
    <w:p w14:paraId="3796C1DA" w14:textId="77777777" w:rsidR="00400A0C" w:rsidRPr="00937C5F" w:rsidRDefault="00400A0C" w:rsidP="00A245A0">
      <w:pPr>
        <w:spacing w:line="360" w:lineRule="auto"/>
        <w:contextualSpacing/>
      </w:pPr>
      <w:r w:rsidRPr="00937C5F">
        <w:t xml:space="preserve">How many are Caucasian? _______ </w:t>
      </w:r>
    </w:p>
    <w:p w14:paraId="2D979705" w14:textId="77777777" w:rsidR="00400A0C" w:rsidRPr="00937C5F" w:rsidRDefault="00400A0C" w:rsidP="00A245A0">
      <w:pPr>
        <w:spacing w:line="360" w:lineRule="auto"/>
        <w:contextualSpacing/>
      </w:pPr>
      <w:r w:rsidRPr="00937C5F">
        <w:t>How many are East Asians? _______</w:t>
      </w:r>
    </w:p>
    <w:p w14:paraId="2B8977F4" w14:textId="77777777" w:rsidR="00400A0C" w:rsidRPr="00937C5F" w:rsidRDefault="00400A0C" w:rsidP="00A245A0">
      <w:pPr>
        <w:spacing w:line="360" w:lineRule="auto"/>
        <w:ind w:left="2160" w:hanging="2160"/>
      </w:pPr>
      <w:r w:rsidRPr="00937C5F">
        <w:t>How many are any other race outside of Caucasian and East Asians? _______</w:t>
      </w:r>
    </w:p>
    <w:p w14:paraId="53CB9D03" w14:textId="77777777" w:rsidR="00400A0C" w:rsidRPr="00937C5F" w:rsidRDefault="00400A0C" w:rsidP="00A245A0">
      <w:pPr>
        <w:ind w:left="2160" w:hanging="2160"/>
      </w:pPr>
    </w:p>
    <w:p w14:paraId="45535FF8" w14:textId="77777777" w:rsidR="00400A0C" w:rsidRPr="00937C5F" w:rsidRDefault="00400A0C" w:rsidP="00A245A0"/>
    <w:p w14:paraId="2A958BCE" w14:textId="77777777" w:rsidR="00400A0C" w:rsidRPr="00937C5F" w:rsidRDefault="00400A0C" w:rsidP="00A245A0"/>
    <w:p w14:paraId="46212817" w14:textId="77777777" w:rsidR="00400A0C" w:rsidRPr="00937C5F" w:rsidRDefault="00400A0C" w:rsidP="00A245A0">
      <w:pPr>
        <w:ind w:left="2160" w:hanging="2160"/>
      </w:pPr>
    </w:p>
    <w:p w14:paraId="010BD46C" w14:textId="77777777" w:rsidR="00400A0C" w:rsidRPr="00937C5F" w:rsidRDefault="00400A0C" w:rsidP="00A245A0">
      <w:pPr>
        <w:rPr>
          <w:b/>
        </w:rPr>
      </w:pPr>
      <w:r w:rsidRPr="00937C5F">
        <w:rPr>
          <w:b/>
        </w:rPr>
        <w:t>12. Indicate your response by marking the point on the scale.</w:t>
      </w:r>
    </w:p>
    <w:p w14:paraId="3DE0F373" w14:textId="77777777" w:rsidR="00400A0C" w:rsidRPr="00937C5F" w:rsidRDefault="00400A0C" w:rsidP="00A245A0">
      <w:pPr>
        <w:ind w:left="2160" w:hanging="2160"/>
        <w:rPr>
          <w:b/>
          <w:sz w:val="22"/>
        </w:rPr>
      </w:pPr>
    </w:p>
    <w:p w14:paraId="79E84FCD" w14:textId="77777777" w:rsidR="00400A0C" w:rsidRPr="00937C5F" w:rsidRDefault="00400A0C" w:rsidP="00A245A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sz w:val="22"/>
        </w:rPr>
      </w:pPr>
      <w:r w:rsidRPr="00937C5F">
        <w:rPr>
          <w:sz w:val="22"/>
        </w:rPr>
        <w:t xml:space="preserve">Please rate your amount of interaction with </w:t>
      </w:r>
      <w:r w:rsidRPr="00937C5F">
        <w:rPr>
          <w:b/>
        </w:rPr>
        <w:t>White/Caucasian</w:t>
      </w:r>
      <w:r w:rsidRPr="00937C5F">
        <w:rPr>
          <w:sz w:val="22"/>
        </w:rPr>
        <w:t xml:space="preserve"> individuals in this country in general.</w:t>
      </w:r>
    </w:p>
    <w:p w14:paraId="604A6CA6" w14:textId="77777777" w:rsidR="00400A0C" w:rsidRPr="00937C5F" w:rsidRDefault="00400A0C" w:rsidP="00A245A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  <w:sz w:val="22"/>
        </w:rPr>
      </w:pPr>
      <w:r w:rsidRPr="00937C5F">
        <w:rPr>
          <w:b/>
          <w:noProof/>
          <w:sz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6872642" wp14:editId="39D39A0D">
                <wp:simplePos x="0" y="0"/>
                <wp:positionH relativeFrom="column">
                  <wp:posOffset>51435</wp:posOffset>
                </wp:positionH>
                <wp:positionV relativeFrom="paragraph">
                  <wp:posOffset>104775</wp:posOffset>
                </wp:positionV>
                <wp:extent cx="0" cy="114300"/>
                <wp:effectExtent l="0" t="0" r="0" b="0"/>
                <wp:wrapNone/>
                <wp:docPr id="16" name="Lin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2C01E24" id="Line 17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.05pt,8.25pt" to="4.05pt,1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">
                <o:lock v:ext="edit" shapetype="f"/>
              </v:line>
            </w:pict>
          </mc:Fallback>
        </mc:AlternateContent>
      </w:r>
      <w:r w:rsidRPr="00937C5F">
        <w:rPr>
          <w:b/>
          <w:noProof/>
          <w:sz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5C9CA1B" wp14:editId="295B1812">
                <wp:simplePos x="0" y="0"/>
                <wp:positionH relativeFrom="column">
                  <wp:posOffset>5423535</wp:posOffset>
                </wp:positionH>
                <wp:positionV relativeFrom="paragraph">
                  <wp:posOffset>104775</wp:posOffset>
                </wp:positionV>
                <wp:extent cx="0" cy="114300"/>
                <wp:effectExtent l="0" t="0" r="0" b="0"/>
                <wp:wrapNone/>
                <wp:docPr id="15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4A369B1" id="Line 16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27.05pt,8.25pt" to="427.05pt,1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">
                <o:lock v:ext="edit" shapetype="f"/>
              </v:line>
            </w:pict>
          </mc:Fallback>
        </mc:AlternateContent>
      </w:r>
      <w:r w:rsidRPr="00937C5F">
        <w:rPr>
          <w:b/>
          <w:noProof/>
          <w:sz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B72F1A" wp14:editId="5C96B3A3">
                <wp:simplePos x="0" y="0"/>
                <wp:positionH relativeFrom="column">
                  <wp:posOffset>51435</wp:posOffset>
                </wp:positionH>
                <wp:positionV relativeFrom="paragraph">
                  <wp:posOffset>104775</wp:posOffset>
                </wp:positionV>
                <wp:extent cx="5372100" cy="0"/>
                <wp:effectExtent l="0" t="25400" r="25400" b="25400"/>
                <wp:wrapNone/>
                <wp:docPr id="14" name="Lin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5372100" cy="0"/>
                        </a:xfrm>
                        <a:prstGeom prst="line">
                          <a:avLst/>
                        </a:prstGeom>
                        <a:noFill/>
                        <a:ln w="571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546CDDE" id="Line 15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.05pt,8.25pt" to="427.05pt,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" strokeweight="4.5pt">
                <o:lock v:ext="edit" shapetype="f"/>
              </v:line>
            </w:pict>
          </mc:Fallback>
        </mc:AlternateContent>
      </w:r>
      <w:r w:rsidRPr="00937C5F">
        <w:rPr>
          <w:b/>
          <w:noProof/>
          <w:sz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C766117" wp14:editId="04775FEA">
                <wp:simplePos x="0" y="0"/>
                <wp:positionH relativeFrom="column">
                  <wp:posOffset>4623435</wp:posOffset>
                </wp:positionH>
                <wp:positionV relativeFrom="paragraph">
                  <wp:posOffset>104775</wp:posOffset>
                </wp:positionV>
                <wp:extent cx="0" cy="114300"/>
                <wp:effectExtent l="0" t="0" r="0" b="0"/>
                <wp:wrapNone/>
                <wp:docPr id="13" name="Lin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09A406C" id="Line 14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64.05pt,8.25pt" to="364.05pt,1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">
                <o:lock v:ext="edit" shapetype="f"/>
              </v:line>
            </w:pict>
          </mc:Fallback>
        </mc:AlternateContent>
      </w:r>
      <w:r w:rsidRPr="00937C5F">
        <w:rPr>
          <w:b/>
          <w:noProof/>
          <w:sz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2A73C17" wp14:editId="14B94561">
                <wp:simplePos x="0" y="0"/>
                <wp:positionH relativeFrom="column">
                  <wp:posOffset>3709035</wp:posOffset>
                </wp:positionH>
                <wp:positionV relativeFrom="paragraph">
                  <wp:posOffset>104775</wp:posOffset>
                </wp:positionV>
                <wp:extent cx="0" cy="114300"/>
                <wp:effectExtent l="0" t="0" r="0" b="0"/>
                <wp:wrapNone/>
                <wp:docPr id="12" name="Lin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B4748AA" id="Line 13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92.05pt,8.25pt" to="292.05pt,1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">
                <o:lock v:ext="edit" shapetype="f"/>
              </v:line>
            </w:pict>
          </mc:Fallback>
        </mc:AlternateContent>
      </w:r>
      <w:r w:rsidRPr="00937C5F">
        <w:rPr>
          <w:b/>
          <w:noProof/>
          <w:sz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2A75A01" wp14:editId="0934A1F2">
                <wp:simplePos x="0" y="0"/>
                <wp:positionH relativeFrom="column">
                  <wp:posOffset>2794635</wp:posOffset>
                </wp:positionH>
                <wp:positionV relativeFrom="paragraph">
                  <wp:posOffset>104775</wp:posOffset>
                </wp:positionV>
                <wp:extent cx="0" cy="114300"/>
                <wp:effectExtent l="0" t="0" r="0" b="0"/>
                <wp:wrapNone/>
                <wp:docPr id="11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7828D54" id="Line 12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0.05pt,8.25pt" to="220.05pt,1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">
                <o:lock v:ext="edit" shapetype="f"/>
              </v:line>
            </w:pict>
          </mc:Fallback>
        </mc:AlternateContent>
      </w:r>
      <w:r w:rsidRPr="00937C5F">
        <w:rPr>
          <w:b/>
          <w:noProof/>
          <w:sz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33582A0" wp14:editId="76E1196D">
                <wp:simplePos x="0" y="0"/>
                <wp:positionH relativeFrom="column">
                  <wp:posOffset>1880235</wp:posOffset>
                </wp:positionH>
                <wp:positionV relativeFrom="paragraph">
                  <wp:posOffset>104775</wp:posOffset>
                </wp:positionV>
                <wp:extent cx="0" cy="114300"/>
                <wp:effectExtent l="0" t="0" r="0" b="0"/>
                <wp:wrapNone/>
                <wp:docPr id="10" name="Lin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6E713CA" id="Line 11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8.05pt,8.25pt" to="148.05pt,1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">
                <o:lock v:ext="edit" shapetype="f"/>
              </v:line>
            </w:pict>
          </mc:Fallback>
        </mc:AlternateContent>
      </w:r>
      <w:r w:rsidRPr="00937C5F">
        <w:rPr>
          <w:b/>
          <w:noProof/>
          <w:sz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995A9E" wp14:editId="7A362827">
                <wp:simplePos x="0" y="0"/>
                <wp:positionH relativeFrom="column">
                  <wp:posOffset>965835</wp:posOffset>
                </wp:positionH>
                <wp:positionV relativeFrom="paragraph">
                  <wp:posOffset>104775</wp:posOffset>
                </wp:positionV>
                <wp:extent cx="0" cy="114300"/>
                <wp:effectExtent l="0" t="0" r="0" b="0"/>
                <wp:wrapNone/>
                <wp:docPr id="9" name="Lin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FF30305" id="Line 10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6.05pt,8.25pt" to="76.05pt,1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">
                <o:lock v:ext="edit" shapetype="f"/>
              </v:line>
            </w:pict>
          </mc:Fallback>
        </mc:AlternateContent>
      </w:r>
    </w:p>
    <w:p w14:paraId="2236FBD7" w14:textId="77777777" w:rsidR="00400A0C" w:rsidRPr="00937C5F" w:rsidRDefault="00400A0C" w:rsidP="00A245A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22"/>
        </w:rPr>
      </w:pPr>
    </w:p>
    <w:p w14:paraId="32683149" w14:textId="77777777" w:rsidR="00400A0C" w:rsidRPr="00937C5F" w:rsidRDefault="00400A0C" w:rsidP="00A245A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22"/>
        </w:rPr>
      </w:pPr>
      <w:r w:rsidRPr="00937C5F">
        <w:rPr>
          <w:b/>
          <w:sz w:val="22"/>
        </w:rPr>
        <w:t>1</w:t>
      </w:r>
      <w:r w:rsidRPr="00937C5F">
        <w:rPr>
          <w:b/>
          <w:sz w:val="22"/>
        </w:rPr>
        <w:tab/>
      </w:r>
      <w:r w:rsidRPr="00937C5F">
        <w:rPr>
          <w:b/>
          <w:sz w:val="22"/>
        </w:rPr>
        <w:tab/>
        <w:t>2</w:t>
      </w:r>
      <w:r w:rsidRPr="00937C5F">
        <w:rPr>
          <w:b/>
          <w:sz w:val="22"/>
        </w:rPr>
        <w:tab/>
      </w:r>
      <w:r w:rsidRPr="00937C5F">
        <w:rPr>
          <w:b/>
          <w:sz w:val="22"/>
        </w:rPr>
        <w:tab/>
        <w:t>3</w:t>
      </w:r>
      <w:r w:rsidRPr="00937C5F">
        <w:rPr>
          <w:b/>
          <w:sz w:val="22"/>
        </w:rPr>
        <w:tab/>
      </w:r>
      <w:r w:rsidRPr="00937C5F">
        <w:rPr>
          <w:b/>
          <w:sz w:val="22"/>
        </w:rPr>
        <w:tab/>
        <w:t>4</w:t>
      </w:r>
      <w:r w:rsidRPr="00937C5F">
        <w:rPr>
          <w:b/>
          <w:sz w:val="22"/>
        </w:rPr>
        <w:tab/>
      </w:r>
      <w:r w:rsidRPr="00937C5F">
        <w:rPr>
          <w:b/>
          <w:sz w:val="22"/>
        </w:rPr>
        <w:tab/>
        <w:t>5</w:t>
      </w:r>
      <w:r w:rsidRPr="00937C5F">
        <w:rPr>
          <w:b/>
          <w:sz w:val="22"/>
        </w:rPr>
        <w:tab/>
      </w:r>
      <w:r w:rsidRPr="00937C5F">
        <w:rPr>
          <w:b/>
          <w:sz w:val="22"/>
        </w:rPr>
        <w:tab/>
        <w:t>6</w:t>
      </w:r>
      <w:r w:rsidRPr="00937C5F">
        <w:rPr>
          <w:b/>
          <w:sz w:val="22"/>
        </w:rPr>
        <w:tab/>
        <w:t xml:space="preserve">          7</w:t>
      </w:r>
    </w:p>
    <w:p w14:paraId="6237909D" w14:textId="77777777" w:rsidR="00400A0C" w:rsidRPr="00937C5F" w:rsidRDefault="00400A0C" w:rsidP="00A245A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i/>
          <w:sz w:val="22"/>
        </w:rPr>
      </w:pPr>
      <w:r w:rsidRPr="00937C5F">
        <w:rPr>
          <w:b/>
          <w:i/>
          <w:sz w:val="22"/>
        </w:rPr>
        <w:t xml:space="preserve">Little </w:t>
      </w:r>
      <w:r w:rsidRPr="00937C5F">
        <w:rPr>
          <w:b/>
          <w:i/>
          <w:sz w:val="22"/>
        </w:rPr>
        <w:tab/>
      </w:r>
      <w:r w:rsidRPr="00937C5F">
        <w:rPr>
          <w:b/>
          <w:i/>
          <w:sz w:val="22"/>
        </w:rPr>
        <w:tab/>
      </w:r>
      <w:r w:rsidRPr="00937C5F">
        <w:rPr>
          <w:b/>
          <w:i/>
          <w:sz w:val="22"/>
        </w:rPr>
        <w:tab/>
      </w:r>
      <w:r w:rsidRPr="00937C5F">
        <w:rPr>
          <w:b/>
          <w:i/>
          <w:sz w:val="22"/>
        </w:rPr>
        <w:tab/>
      </w:r>
      <w:r w:rsidRPr="00937C5F">
        <w:rPr>
          <w:b/>
          <w:i/>
          <w:sz w:val="22"/>
        </w:rPr>
        <w:tab/>
      </w:r>
      <w:r w:rsidRPr="00937C5F">
        <w:rPr>
          <w:b/>
          <w:i/>
          <w:sz w:val="22"/>
        </w:rPr>
        <w:tab/>
      </w:r>
      <w:r w:rsidRPr="00937C5F">
        <w:rPr>
          <w:b/>
          <w:i/>
          <w:sz w:val="22"/>
        </w:rPr>
        <w:tab/>
      </w:r>
      <w:r w:rsidRPr="00937C5F">
        <w:rPr>
          <w:b/>
          <w:i/>
          <w:sz w:val="22"/>
        </w:rPr>
        <w:tab/>
      </w:r>
      <w:r w:rsidRPr="00937C5F">
        <w:rPr>
          <w:b/>
          <w:i/>
          <w:sz w:val="22"/>
        </w:rPr>
        <w:tab/>
      </w:r>
      <w:r w:rsidRPr="00937C5F">
        <w:rPr>
          <w:b/>
          <w:i/>
          <w:sz w:val="22"/>
        </w:rPr>
        <w:tab/>
      </w:r>
      <w:r w:rsidRPr="00937C5F">
        <w:rPr>
          <w:b/>
          <w:i/>
          <w:sz w:val="22"/>
        </w:rPr>
        <w:tab/>
        <w:t xml:space="preserve">       A lot</w:t>
      </w:r>
    </w:p>
    <w:p w14:paraId="08B3C1BD" w14:textId="77777777" w:rsidR="00400A0C" w:rsidRPr="00937C5F" w:rsidRDefault="00400A0C" w:rsidP="00A245A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i/>
          <w:sz w:val="22"/>
        </w:rPr>
      </w:pPr>
      <w:r w:rsidRPr="00937C5F">
        <w:rPr>
          <w:b/>
          <w:i/>
          <w:sz w:val="22"/>
        </w:rPr>
        <w:t>or none</w:t>
      </w:r>
    </w:p>
    <w:p w14:paraId="731C15F2" w14:textId="77777777" w:rsidR="00400A0C" w:rsidRPr="00937C5F" w:rsidRDefault="00400A0C" w:rsidP="00A245A0">
      <w:pPr>
        <w:rPr>
          <w:b/>
          <w:sz w:val="22"/>
        </w:rPr>
      </w:pPr>
    </w:p>
    <w:p w14:paraId="1782DE27" w14:textId="77777777" w:rsidR="00400A0C" w:rsidRPr="00937C5F" w:rsidRDefault="00400A0C" w:rsidP="00A245A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sz w:val="22"/>
        </w:rPr>
      </w:pPr>
      <w:r w:rsidRPr="00937C5F">
        <w:rPr>
          <w:sz w:val="22"/>
        </w:rPr>
        <w:t xml:space="preserve">Please rate your amount of interaction with </w:t>
      </w:r>
      <w:r w:rsidRPr="00937C5F">
        <w:rPr>
          <w:b/>
          <w:sz w:val="22"/>
        </w:rPr>
        <w:t xml:space="preserve">East </w:t>
      </w:r>
      <w:r w:rsidRPr="00937C5F">
        <w:rPr>
          <w:b/>
        </w:rPr>
        <w:t>Asian</w:t>
      </w:r>
      <w:r w:rsidRPr="00937C5F">
        <w:rPr>
          <w:sz w:val="22"/>
        </w:rPr>
        <w:t xml:space="preserve"> individuals in this country in general.</w:t>
      </w:r>
    </w:p>
    <w:p w14:paraId="12912DC0" w14:textId="77777777" w:rsidR="00400A0C" w:rsidRPr="00937C5F" w:rsidRDefault="00400A0C" w:rsidP="00A245A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22"/>
        </w:rPr>
      </w:pPr>
      <w:r w:rsidRPr="00937C5F">
        <w:rPr>
          <w:b/>
          <w:noProof/>
          <w:sz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AAF4852" wp14:editId="017637DA">
                <wp:simplePos x="0" y="0"/>
                <wp:positionH relativeFrom="column">
                  <wp:posOffset>51435</wp:posOffset>
                </wp:positionH>
                <wp:positionV relativeFrom="paragraph">
                  <wp:posOffset>104775</wp:posOffset>
                </wp:positionV>
                <wp:extent cx="0" cy="114300"/>
                <wp:effectExtent l="0" t="0" r="0" b="0"/>
                <wp:wrapNone/>
                <wp:docPr id="8" name="Lin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738C915" id="Line 9" o:spid="_x0000_s1026" style="position:absolute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.05pt,8.25pt" to="4.05pt,1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">
                <o:lock v:ext="edit" shapetype="f"/>
              </v:line>
            </w:pict>
          </mc:Fallback>
        </mc:AlternateContent>
      </w:r>
      <w:r w:rsidRPr="00937C5F">
        <w:rPr>
          <w:b/>
          <w:noProof/>
          <w:sz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F49534E" wp14:editId="2B0D9827">
                <wp:simplePos x="0" y="0"/>
                <wp:positionH relativeFrom="column">
                  <wp:posOffset>5423535</wp:posOffset>
                </wp:positionH>
                <wp:positionV relativeFrom="paragraph">
                  <wp:posOffset>104775</wp:posOffset>
                </wp:positionV>
                <wp:extent cx="0" cy="114300"/>
                <wp:effectExtent l="0" t="0" r="0" b="0"/>
                <wp:wrapNone/>
                <wp:docPr id="7" name="Lin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BB64C03" id="Line 8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27.05pt,8.25pt" to="427.05pt,1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">
                <o:lock v:ext="edit" shapetype="f"/>
              </v:line>
            </w:pict>
          </mc:Fallback>
        </mc:AlternateContent>
      </w:r>
      <w:r w:rsidRPr="00937C5F">
        <w:rPr>
          <w:b/>
          <w:noProof/>
          <w:sz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392D3B7" wp14:editId="72D0F6DF">
                <wp:simplePos x="0" y="0"/>
                <wp:positionH relativeFrom="column">
                  <wp:posOffset>51435</wp:posOffset>
                </wp:positionH>
                <wp:positionV relativeFrom="paragraph">
                  <wp:posOffset>104775</wp:posOffset>
                </wp:positionV>
                <wp:extent cx="5372100" cy="0"/>
                <wp:effectExtent l="0" t="25400" r="25400" b="25400"/>
                <wp:wrapNone/>
                <wp:docPr id="6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5372100" cy="0"/>
                        </a:xfrm>
                        <a:prstGeom prst="line">
                          <a:avLst/>
                        </a:prstGeom>
                        <a:noFill/>
                        <a:ln w="571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8E5E114" id="Line 7" o:spid="_x0000_s1026" style="position:absolute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.05pt,8.25pt" to="427.05pt,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" strokeweight="4.5pt">
                <o:lock v:ext="edit" shapetype="f"/>
              </v:line>
            </w:pict>
          </mc:Fallback>
        </mc:AlternateContent>
      </w:r>
      <w:r w:rsidRPr="00937C5F">
        <w:rPr>
          <w:b/>
          <w:noProof/>
          <w:sz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59BB402" wp14:editId="51559940">
                <wp:simplePos x="0" y="0"/>
                <wp:positionH relativeFrom="column">
                  <wp:posOffset>4623435</wp:posOffset>
                </wp:positionH>
                <wp:positionV relativeFrom="paragraph">
                  <wp:posOffset>104775</wp:posOffset>
                </wp:positionV>
                <wp:extent cx="0" cy="114300"/>
                <wp:effectExtent l="0" t="0" r="0" b="0"/>
                <wp:wrapNone/>
                <wp:docPr id="5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FFD4D5C" id="Line 6" o:spid="_x0000_s1026" style="position:absolute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64.05pt,8.25pt" to="364.05pt,1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">
                <o:lock v:ext="edit" shapetype="f"/>
              </v:line>
            </w:pict>
          </mc:Fallback>
        </mc:AlternateContent>
      </w:r>
      <w:r w:rsidRPr="00937C5F">
        <w:rPr>
          <w:b/>
          <w:noProof/>
          <w:sz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BE51500" wp14:editId="7E63784A">
                <wp:simplePos x="0" y="0"/>
                <wp:positionH relativeFrom="column">
                  <wp:posOffset>3709035</wp:posOffset>
                </wp:positionH>
                <wp:positionV relativeFrom="paragraph">
                  <wp:posOffset>104775</wp:posOffset>
                </wp:positionV>
                <wp:extent cx="0" cy="114300"/>
                <wp:effectExtent l="0" t="0" r="0" b="0"/>
                <wp:wrapNone/>
                <wp:docPr id="4" name="Lin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2231750" id="Line 5" o:spid="_x0000_s1026" style="position:absolute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92.05pt,8.25pt" to="292.05pt,1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">
                <o:lock v:ext="edit" shapetype="f"/>
              </v:line>
            </w:pict>
          </mc:Fallback>
        </mc:AlternateContent>
      </w:r>
      <w:r w:rsidRPr="00937C5F">
        <w:rPr>
          <w:b/>
          <w:noProof/>
          <w:sz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90AA02D" wp14:editId="37AFAA67">
                <wp:simplePos x="0" y="0"/>
                <wp:positionH relativeFrom="column">
                  <wp:posOffset>2794635</wp:posOffset>
                </wp:positionH>
                <wp:positionV relativeFrom="paragraph">
                  <wp:posOffset>104775</wp:posOffset>
                </wp:positionV>
                <wp:extent cx="0" cy="114300"/>
                <wp:effectExtent l="0" t="0" r="0" b="0"/>
                <wp:wrapNone/>
                <wp:docPr id="3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FCE8181" id="Line 4" o:spid="_x0000_s1026" style="position:absolute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0.05pt,8.25pt" to="220.05pt,1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">
                <o:lock v:ext="edit" shapetype="f"/>
              </v:line>
            </w:pict>
          </mc:Fallback>
        </mc:AlternateContent>
      </w:r>
      <w:r w:rsidRPr="00937C5F">
        <w:rPr>
          <w:b/>
          <w:noProof/>
          <w:sz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928F2E7" wp14:editId="62FB7EAD">
                <wp:simplePos x="0" y="0"/>
                <wp:positionH relativeFrom="column">
                  <wp:posOffset>1880235</wp:posOffset>
                </wp:positionH>
                <wp:positionV relativeFrom="paragraph">
                  <wp:posOffset>104775</wp:posOffset>
                </wp:positionV>
                <wp:extent cx="0" cy="114300"/>
                <wp:effectExtent l="0" t="0" r="0" b="0"/>
                <wp:wrapNone/>
                <wp:docPr id="2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6B9151E" id="Line 3" o:spid="_x0000_s1026" style="position:absolute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8.05pt,8.25pt" to="148.05pt,1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">
                <o:lock v:ext="edit" shapetype="f"/>
              </v:line>
            </w:pict>
          </mc:Fallback>
        </mc:AlternateContent>
      </w:r>
      <w:r w:rsidRPr="00937C5F">
        <w:rPr>
          <w:b/>
          <w:noProof/>
          <w:sz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537AF3A" wp14:editId="244A31FE">
                <wp:simplePos x="0" y="0"/>
                <wp:positionH relativeFrom="column">
                  <wp:posOffset>965835</wp:posOffset>
                </wp:positionH>
                <wp:positionV relativeFrom="paragraph">
                  <wp:posOffset>104775</wp:posOffset>
                </wp:positionV>
                <wp:extent cx="0" cy="114300"/>
                <wp:effectExtent l="0" t="0" r="0" b="0"/>
                <wp:wrapNone/>
                <wp:docPr id="1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D8B016A" id="Line 2" o:spid="_x0000_s1026" style="position:absolute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6.05pt,8.25pt" to="76.05pt,1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">
                <o:lock v:ext="edit" shapetype="f"/>
              </v:line>
            </w:pict>
          </mc:Fallback>
        </mc:AlternateContent>
      </w:r>
    </w:p>
    <w:p w14:paraId="6694DF56" w14:textId="77777777" w:rsidR="00400A0C" w:rsidRPr="00937C5F" w:rsidRDefault="00400A0C" w:rsidP="00A245A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22"/>
        </w:rPr>
      </w:pPr>
    </w:p>
    <w:p w14:paraId="7848D61B" w14:textId="77777777" w:rsidR="00400A0C" w:rsidRPr="00937C5F" w:rsidRDefault="00400A0C" w:rsidP="00A245A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22"/>
        </w:rPr>
      </w:pPr>
      <w:r w:rsidRPr="00937C5F">
        <w:rPr>
          <w:b/>
          <w:sz w:val="22"/>
        </w:rPr>
        <w:t>1</w:t>
      </w:r>
      <w:r w:rsidRPr="00937C5F">
        <w:rPr>
          <w:b/>
          <w:sz w:val="22"/>
        </w:rPr>
        <w:tab/>
      </w:r>
      <w:r w:rsidRPr="00937C5F">
        <w:rPr>
          <w:b/>
          <w:sz w:val="22"/>
        </w:rPr>
        <w:tab/>
        <w:t>2</w:t>
      </w:r>
      <w:r w:rsidRPr="00937C5F">
        <w:rPr>
          <w:b/>
          <w:sz w:val="22"/>
        </w:rPr>
        <w:tab/>
      </w:r>
      <w:r w:rsidRPr="00937C5F">
        <w:rPr>
          <w:b/>
          <w:sz w:val="22"/>
        </w:rPr>
        <w:tab/>
        <w:t>3</w:t>
      </w:r>
      <w:r w:rsidRPr="00937C5F">
        <w:rPr>
          <w:b/>
          <w:sz w:val="22"/>
        </w:rPr>
        <w:tab/>
      </w:r>
      <w:r w:rsidRPr="00937C5F">
        <w:rPr>
          <w:b/>
          <w:sz w:val="22"/>
        </w:rPr>
        <w:tab/>
        <w:t>4</w:t>
      </w:r>
      <w:r w:rsidRPr="00937C5F">
        <w:rPr>
          <w:b/>
          <w:sz w:val="22"/>
        </w:rPr>
        <w:tab/>
      </w:r>
      <w:r w:rsidRPr="00937C5F">
        <w:rPr>
          <w:b/>
          <w:sz w:val="22"/>
        </w:rPr>
        <w:tab/>
        <w:t>5</w:t>
      </w:r>
      <w:r w:rsidRPr="00937C5F">
        <w:rPr>
          <w:b/>
          <w:sz w:val="22"/>
        </w:rPr>
        <w:tab/>
      </w:r>
      <w:r w:rsidRPr="00937C5F">
        <w:rPr>
          <w:b/>
          <w:sz w:val="22"/>
        </w:rPr>
        <w:tab/>
        <w:t>6</w:t>
      </w:r>
      <w:r w:rsidRPr="00937C5F">
        <w:rPr>
          <w:b/>
          <w:sz w:val="22"/>
        </w:rPr>
        <w:tab/>
        <w:t xml:space="preserve">         7</w:t>
      </w:r>
    </w:p>
    <w:p w14:paraId="1D4AD148" w14:textId="77777777" w:rsidR="00400A0C" w:rsidRPr="00937C5F" w:rsidRDefault="00400A0C" w:rsidP="00A245A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i/>
          <w:sz w:val="22"/>
        </w:rPr>
      </w:pPr>
      <w:r w:rsidRPr="00937C5F">
        <w:rPr>
          <w:b/>
          <w:i/>
          <w:sz w:val="22"/>
        </w:rPr>
        <w:t xml:space="preserve">Little </w:t>
      </w:r>
      <w:r w:rsidRPr="00937C5F">
        <w:rPr>
          <w:b/>
          <w:i/>
          <w:sz w:val="22"/>
        </w:rPr>
        <w:tab/>
      </w:r>
      <w:r w:rsidRPr="00937C5F">
        <w:rPr>
          <w:b/>
          <w:i/>
          <w:sz w:val="22"/>
        </w:rPr>
        <w:tab/>
      </w:r>
      <w:r w:rsidRPr="00937C5F">
        <w:rPr>
          <w:b/>
          <w:i/>
          <w:sz w:val="22"/>
        </w:rPr>
        <w:tab/>
      </w:r>
      <w:r w:rsidRPr="00937C5F">
        <w:rPr>
          <w:b/>
          <w:i/>
          <w:sz w:val="22"/>
        </w:rPr>
        <w:tab/>
      </w:r>
      <w:r w:rsidRPr="00937C5F">
        <w:rPr>
          <w:b/>
          <w:i/>
          <w:sz w:val="22"/>
        </w:rPr>
        <w:tab/>
      </w:r>
      <w:r w:rsidRPr="00937C5F">
        <w:rPr>
          <w:b/>
          <w:i/>
          <w:sz w:val="22"/>
        </w:rPr>
        <w:tab/>
      </w:r>
      <w:r w:rsidRPr="00937C5F">
        <w:rPr>
          <w:b/>
          <w:i/>
          <w:sz w:val="22"/>
        </w:rPr>
        <w:tab/>
      </w:r>
      <w:r w:rsidRPr="00937C5F">
        <w:rPr>
          <w:b/>
          <w:i/>
          <w:sz w:val="22"/>
        </w:rPr>
        <w:tab/>
      </w:r>
      <w:r w:rsidRPr="00937C5F">
        <w:rPr>
          <w:b/>
          <w:i/>
          <w:sz w:val="22"/>
        </w:rPr>
        <w:tab/>
      </w:r>
      <w:r w:rsidRPr="00937C5F">
        <w:rPr>
          <w:b/>
          <w:i/>
          <w:sz w:val="22"/>
        </w:rPr>
        <w:tab/>
      </w:r>
      <w:r w:rsidRPr="00937C5F">
        <w:rPr>
          <w:b/>
          <w:i/>
          <w:sz w:val="22"/>
        </w:rPr>
        <w:tab/>
        <w:t xml:space="preserve">      A lot</w:t>
      </w:r>
    </w:p>
    <w:p w14:paraId="5A4B7A37" w14:textId="77777777" w:rsidR="00400A0C" w:rsidRPr="00937C5F" w:rsidRDefault="00400A0C" w:rsidP="00A245A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i/>
          <w:sz w:val="22"/>
        </w:rPr>
      </w:pPr>
      <w:r w:rsidRPr="00937C5F">
        <w:rPr>
          <w:b/>
          <w:i/>
          <w:sz w:val="22"/>
        </w:rPr>
        <w:t>or none</w:t>
      </w:r>
    </w:p>
    <w:p w14:paraId="1C9C7FA0" w14:textId="77777777" w:rsidR="00400A0C" w:rsidRPr="00937C5F" w:rsidRDefault="00400A0C" w:rsidP="00A245A0">
      <w:pPr>
        <w:rPr>
          <w:sz w:val="22"/>
        </w:rPr>
      </w:pPr>
    </w:p>
    <w:p w14:paraId="67BC87B4" w14:textId="77777777" w:rsidR="00400A0C" w:rsidRPr="00937C5F" w:rsidRDefault="00400A0C" w:rsidP="00A245A0">
      <w:pPr>
        <w:rPr>
          <w:b/>
          <w:i/>
          <w:sz w:val="22"/>
        </w:rPr>
      </w:pPr>
    </w:p>
    <w:p w14:paraId="46AF0185" w14:textId="77777777" w:rsidR="00400A0C" w:rsidRPr="00937C5F" w:rsidRDefault="00400A0C" w:rsidP="00A245A0"/>
    <w:p w14:paraId="42DA3231" w14:textId="77777777" w:rsidR="00400A0C" w:rsidRPr="00937C5F" w:rsidRDefault="00400A0C" w:rsidP="00A245A0">
      <w:pPr>
        <w:jc w:val="center"/>
        <w:rPr>
          <w:b/>
        </w:rPr>
      </w:pPr>
      <w:r w:rsidRPr="00937C5F">
        <w:rPr>
          <w:b/>
        </w:rPr>
        <w:t>Familiarity Information</w:t>
      </w:r>
    </w:p>
    <w:p w14:paraId="47C46AB3" w14:textId="77777777" w:rsidR="00400A0C" w:rsidRPr="00937C5F" w:rsidRDefault="00400A0C" w:rsidP="00A245A0"/>
    <w:p w14:paraId="553E3A41" w14:textId="77777777" w:rsidR="00400A0C" w:rsidRPr="00937C5F" w:rsidRDefault="00400A0C" w:rsidP="00A245A0">
      <w:r w:rsidRPr="00937C5F">
        <w:t>Were any of the White and East Asian faces in the experiment familiar to you?  Please circle</w:t>
      </w:r>
    </w:p>
    <w:p w14:paraId="4F4DB8AA" w14:textId="77777777" w:rsidR="00400A0C" w:rsidRPr="00937C5F" w:rsidRDefault="00400A0C" w:rsidP="00A245A0"/>
    <w:p w14:paraId="73B21E8E" w14:textId="77777777" w:rsidR="00400A0C" w:rsidRPr="00937C5F" w:rsidRDefault="00400A0C" w:rsidP="00A245A0">
      <w:r w:rsidRPr="00937C5F">
        <w:t>Yes   /     No</w:t>
      </w:r>
    </w:p>
    <w:p w14:paraId="134B34C2" w14:textId="77777777" w:rsidR="00400A0C" w:rsidRPr="00937C5F" w:rsidRDefault="00400A0C" w:rsidP="00A245A0"/>
    <w:p w14:paraId="4733C407" w14:textId="77777777" w:rsidR="00400A0C" w:rsidRPr="00937C5F" w:rsidRDefault="00400A0C" w:rsidP="00A245A0">
      <w:pPr>
        <w:spacing w:after="360"/>
      </w:pPr>
      <w:r w:rsidRPr="00937C5F">
        <w:t>If yes, please indicate the name/s* of the individual/s that you recognised:</w:t>
      </w:r>
    </w:p>
    <w:p w14:paraId="27F41A4F" w14:textId="77777777" w:rsidR="00400A0C" w:rsidRPr="00937C5F" w:rsidRDefault="00400A0C" w:rsidP="00A245A0">
      <w:pPr>
        <w:spacing w:after="360"/>
      </w:pPr>
      <w:r w:rsidRPr="00937C5F">
        <w:t>______________________________________________________________________________</w:t>
      </w:r>
    </w:p>
    <w:p w14:paraId="5AA21367" w14:textId="77777777" w:rsidR="00400A0C" w:rsidRPr="00937C5F" w:rsidRDefault="00400A0C" w:rsidP="00A245A0">
      <w:pPr>
        <w:spacing w:after="360"/>
      </w:pPr>
      <w:r w:rsidRPr="00937C5F">
        <w:t>______________________________________________________________________________</w:t>
      </w:r>
    </w:p>
    <w:p w14:paraId="16CF33EE" w14:textId="77777777" w:rsidR="00400A0C" w:rsidRPr="00937C5F" w:rsidRDefault="00400A0C" w:rsidP="00A245A0">
      <w:r w:rsidRPr="00937C5F">
        <w:t>*If you can't recall a name then please write down other information related to that person (e.g. actor from a Harry Potter film)</w:t>
      </w:r>
    </w:p>
    <w:p w14:paraId="2607FF50" w14:textId="77777777" w:rsidR="00400A0C" w:rsidRPr="00937C5F" w:rsidRDefault="00400A0C" w:rsidP="00A245A0"/>
    <w:p w14:paraId="1BDA6F57" w14:textId="77777777" w:rsidR="00400A0C" w:rsidRPr="00937C5F" w:rsidRDefault="00400A0C" w:rsidP="00A245A0">
      <w:pPr>
        <w:spacing w:after="360"/>
      </w:pPr>
      <w:r w:rsidRPr="00937C5F">
        <w:t>______________________________________________________________________________</w:t>
      </w:r>
    </w:p>
    <w:p w14:paraId="25EE16D4" w14:textId="77777777" w:rsidR="00400A0C" w:rsidRPr="00937C5F" w:rsidRDefault="00400A0C" w:rsidP="00A245A0">
      <w:pPr>
        <w:spacing w:after="360"/>
      </w:pPr>
      <w:r w:rsidRPr="00937C5F">
        <w:t>______________________________________________________________________________</w:t>
      </w:r>
    </w:p>
    <w:p w14:paraId="39EE7BAA" w14:textId="77777777" w:rsidR="00400A0C" w:rsidRPr="00937C5F" w:rsidRDefault="00400A0C" w:rsidP="00A245A0">
      <w:pPr>
        <w:spacing w:after="360"/>
      </w:pPr>
      <w:r w:rsidRPr="00937C5F">
        <w:t>______________________________________________________________________________</w:t>
      </w:r>
    </w:p>
    <w:p w14:paraId="0D0AE886" w14:textId="77777777" w:rsidR="00400A0C" w:rsidRPr="00937C5F" w:rsidRDefault="00400A0C" w:rsidP="00A245A0">
      <w:pPr>
        <w:rPr>
          <w:sz w:val="22"/>
        </w:rPr>
      </w:pPr>
      <w:r w:rsidRPr="00937C5F">
        <w:t>______________________________________________________________________________</w:t>
      </w:r>
    </w:p>
    <w:p w14:paraId="5D8F1C19" w14:textId="5635DC5F" w:rsidR="00400A0C" w:rsidRPr="00937C5F" w:rsidRDefault="00400A0C" w:rsidP="00A245A0">
      <w:pPr>
        <w:spacing w:line="480" w:lineRule="auto"/>
      </w:pPr>
    </w:p>
    <w:p w14:paraId="49664A63" w14:textId="33018D1B" w:rsidR="006F0E38" w:rsidRPr="00937C5F" w:rsidRDefault="006F0E38" w:rsidP="00A245A0">
      <w:pPr>
        <w:spacing w:line="480" w:lineRule="auto"/>
        <w:rPr>
          <w:b/>
          <w:bCs/>
          <w:i/>
          <w:iCs/>
          <w:sz w:val="28"/>
          <w:szCs w:val="28"/>
          <w:u w:val="single"/>
        </w:rPr>
      </w:pPr>
      <w:r w:rsidRPr="00937C5F">
        <w:rPr>
          <w:b/>
          <w:bCs/>
          <w:i/>
          <w:iCs/>
          <w:sz w:val="28"/>
          <w:szCs w:val="28"/>
          <w:u w:val="single"/>
        </w:rPr>
        <w:t>SM3. Results of Bayesian Analyses</w:t>
      </w:r>
    </w:p>
    <w:p w14:paraId="392AA603" w14:textId="56BDF6E8" w:rsidR="006F0E38" w:rsidRPr="00937C5F" w:rsidRDefault="00D704A3" w:rsidP="00A245A0">
      <w:pPr>
        <w:spacing w:line="480" w:lineRule="auto"/>
        <w:rPr>
          <w:b/>
          <w:bCs/>
          <w:i/>
          <w:iCs/>
        </w:rPr>
      </w:pPr>
      <w:r w:rsidRPr="00937C5F">
        <w:rPr>
          <w:b/>
          <w:bCs/>
          <w:i/>
          <w:iCs/>
        </w:rPr>
        <w:t>Overall accuracy across two stages</w:t>
      </w:r>
    </w:p>
    <w:p w14:paraId="10A2474F" w14:textId="1C0B9A32" w:rsidR="002C41AF" w:rsidRPr="00937C5F" w:rsidRDefault="002C41AF" w:rsidP="00A245A0">
      <w:pPr>
        <w:spacing w:line="480" w:lineRule="auto"/>
        <w:rPr>
          <w:bCs/>
        </w:rPr>
      </w:pPr>
      <w:r w:rsidRPr="00937C5F">
        <w:rPr>
          <w:bCs/>
        </w:rPr>
        <w:t>Supplementary Table 1a. Model Comparison</w:t>
      </w:r>
    </w:p>
    <w:tbl>
      <w:tblPr>
        <w:tblStyle w:val="TableGrid1"/>
        <w:tblW w:w="9781" w:type="dxa"/>
        <w:tblLook w:val="04A0" w:firstRow="1" w:lastRow="0" w:firstColumn="1" w:lastColumn="0" w:noHBand="0" w:noVBand="1"/>
      </w:tblPr>
      <w:tblGrid>
        <w:gridCol w:w="3315"/>
        <w:gridCol w:w="1061"/>
        <w:gridCol w:w="1416"/>
        <w:gridCol w:w="1416"/>
        <w:gridCol w:w="1294"/>
        <w:gridCol w:w="1279"/>
      </w:tblGrid>
      <w:tr w:rsidR="002C41AF" w:rsidRPr="00937C5F" w14:paraId="51BBE200" w14:textId="77777777" w:rsidTr="002C41AF">
        <w:tc>
          <w:tcPr>
            <w:tcW w:w="3315" w:type="dxa"/>
            <w:tcBorders>
              <w:left w:val="nil"/>
              <w:right w:val="nil"/>
            </w:tcBorders>
            <w:hideMark/>
          </w:tcPr>
          <w:p w14:paraId="3E169A80" w14:textId="77777777" w:rsidR="002C41AF" w:rsidRPr="00937C5F" w:rsidRDefault="002C41AF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 xml:space="preserve">Models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hideMark/>
          </w:tcPr>
          <w:p w14:paraId="0431E85C" w14:textId="77777777" w:rsidR="002C41AF" w:rsidRPr="00937C5F" w:rsidRDefault="002C41AF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 xml:space="preserve">P(M) </w:t>
            </w:r>
          </w:p>
        </w:tc>
        <w:tc>
          <w:tcPr>
            <w:tcW w:w="1416" w:type="dxa"/>
            <w:tcBorders>
              <w:left w:val="nil"/>
              <w:right w:val="nil"/>
            </w:tcBorders>
            <w:hideMark/>
          </w:tcPr>
          <w:p w14:paraId="09ABCC52" w14:textId="77777777" w:rsidR="002C41AF" w:rsidRPr="00937C5F" w:rsidRDefault="002C41AF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>P(</w:t>
            </w:r>
            <w:proofErr w:type="spellStart"/>
            <w:r w:rsidRPr="00937C5F">
              <w:rPr>
                <w:b/>
                <w:bCs/>
              </w:rPr>
              <w:t>M|data</w:t>
            </w:r>
            <w:proofErr w:type="spellEnd"/>
            <w:r w:rsidRPr="00937C5F">
              <w:rPr>
                <w:b/>
                <w:bCs/>
              </w:rPr>
              <w:t xml:space="preserve">) </w:t>
            </w:r>
          </w:p>
        </w:tc>
        <w:tc>
          <w:tcPr>
            <w:tcW w:w="1416" w:type="dxa"/>
            <w:tcBorders>
              <w:left w:val="nil"/>
              <w:right w:val="nil"/>
            </w:tcBorders>
            <w:hideMark/>
          </w:tcPr>
          <w:p w14:paraId="1ECA106D" w14:textId="18543838" w:rsidR="002C41AF" w:rsidRPr="00937C5F" w:rsidRDefault="002C41AF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>BF</w:t>
            </w:r>
            <w:r w:rsidRPr="00937C5F">
              <w:rPr>
                <w:b/>
                <w:bCs/>
                <w:vertAlign w:val="subscript"/>
              </w:rPr>
              <w:t xml:space="preserve">M </w:t>
            </w:r>
          </w:p>
        </w:tc>
        <w:tc>
          <w:tcPr>
            <w:tcW w:w="1294" w:type="dxa"/>
            <w:tcBorders>
              <w:left w:val="nil"/>
              <w:right w:val="nil"/>
            </w:tcBorders>
            <w:hideMark/>
          </w:tcPr>
          <w:p w14:paraId="48E4E6A3" w14:textId="66C46B46" w:rsidR="002C41AF" w:rsidRPr="00937C5F" w:rsidRDefault="002C41AF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>BF</w:t>
            </w:r>
            <w:r w:rsidRPr="00937C5F">
              <w:rPr>
                <w:b/>
                <w:bCs/>
                <w:vertAlign w:val="subscript"/>
              </w:rPr>
              <w:t xml:space="preserve">01 </w:t>
            </w:r>
          </w:p>
        </w:tc>
        <w:tc>
          <w:tcPr>
            <w:tcW w:w="1279" w:type="dxa"/>
            <w:tcBorders>
              <w:left w:val="nil"/>
              <w:right w:val="nil"/>
            </w:tcBorders>
            <w:hideMark/>
          </w:tcPr>
          <w:p w14:paraId="1070C82B" w14:textId="77777777" w:rsidR="002C41AF" w:rsidRPr="00937C5F" w:rsidRDefault="002C41AF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 xml:space="preserve">error % </w:t>
            </w:r>
          </w:p>
        </w:tc>
      </w:tr>
      <w:tr w:rsidR="002C41AF" w:rsidRPr="00937C5F" w14:paraId="3AC500C9" w14:textId="77777777" w:rsidTr="002C41AF">
        <w:trPr>
          <w:trHeight w:val="586"/>
        </w:trPr>
        <w:tc>
          <w:tcPr>
            <w:tcW w:w="3315" w:type="dxa"/>
            <w:tcBorders>
              <w:left w:val="nil"/>
              <w:right w:val="nil"/>
            </w:tcBorders>
            <w:vAlign w:val="center"/>
            <w:hideMark/>
          </w:tcPr>
          <w:p w14:paraId="2FDA05AC" w14:textId="2F97D6D9" w:rsidR="002C41AF" w:rsidRPr="00937C5F" w:rsidRDefault="002C41AF" w:rsidP="00A245A0">
            <w:r w:rsidRPr="00937C5F">
              <w:t>Face Race + Participant Group + Face Race</w:t>
            </w:r>
            <w:r w:rsidR="006967D4" w:rsidRPr="00937C5F">
              <w:t xml:space="preserve"> </w:t>
            </w:r>
            <w:r w:rsidRPr="00937C5F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="006967D4" w:rsidRPr="00937C5F">
              <w:rPr>
                <w:rFonts w:ascii="Segoe UI Symbol" w:hAnsi="Segoe UI Symbol" w:cs="Segoe UI Symbol"/>
                <w:sz w:val="20"/>
                <w:szCs w:val="20"/>
              </w:rPr>
              <w:t xml:space="preserve"> </w:t>
            </w:r>
            <w:r w:rsidRPr="00937C5F">
              <w:t xml:space="preserve">Participant Group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  <w:hideMark/>
          </w:tcPr>
          <w:p w14:paraId="5A1871FF" w14:textId="77777777" w:rsidR="002C41AF" w:rsidRPr="00937C5F" w:rsidRDefault="002C41AF" w:rsidP="00A245A0">
            <w:pPr>
              <w:jc w:val="center"/>
            </w:pPr>
            <w:r w:rsidRPr="00937C5F">
              <w:t>0.2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  <w:hideMark/>
          </w:tcPr>
          <w:p w14:paraId="76DA2DA8" w14:textId="77777777" w:rsidR="002C41AF" w:rsidRPr="00937C5F" w:rsidRDefault="002C41AF" w:rsidP="00A245A0">
            <w:pPr>
              <w:jc w:val="center"/>
            </w:pPr>
            <w:r w:rsidRPr="00937C5F">
              <w:t>0.882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  <w:hideMark/>
          </w:tcPr>
          <w:p w14:paraId="2B16870F" w14:textId="77777777" w:rsidR="002C41AF" w:rsidRPr="00937C5F" w:rsidRDefault="002C41AF" w:rsidP="00A245A0">
            <w:pPr>
              <w:jc w:val="center"/>
            </w:pPr>
            <w:r w:rsidRPr="00937C5F">
              <w:t>29.964</w:t>
            </w:r>
          </w:p>
        </w:tc>
        <w:tc>
          <w:tcPr>
            <w:tcW w:w="1294" w:type="dxa"/>
            <w:tcBorders>
              <w:left w:val="nil"/>
              <w:right w:val="nil"/>
            </w:tcBorders>
            <w:vAlign w:val="center"/>
            <w:hideMark/>
          </w:tcPr>
          <w:p w14:paraId="1A481C33" w14:textId="77777777" w:rsidR="002C41AF" w:rsidRPr="00937C5F" w:rsidRDefault="002C41AF" w:rsidP="00A245A0">
            <w:pPr>
              <w:jc w:val="center"/>
            </w:pPr>
            <w:r w:rsidRPr="00937C5F">
              <w:t>1.000</w:t>
            </w:r>
          </w:p>
        </w:tc>
        <w:tc>
          <w:tcPr>
            <w:tcW w:w="1279" w:type="dxa"/>
            <w:tcBorders>
              <w:left w:val="nil"/>
              <w:right w:val="nil"/>
            </w:tcBorders>
            <w:vAlign w:val="center"/>
            <w:hideMark/>
          </w:tcPr>
          <w:p w14:paraId="5B6E8A85" w14:textId="77777777" w:rsidR="002C41AF" w:rsidRPr="00937C5F" w:rsidRDefault="002C41AF" w:rsidP="00A245A0">
            <w:pPr>
              <w:jc w:val="center"/>
              <w:rPr>
                <w:sz w:val="20"/>
                <w:szCs w:val="20"/>
              </w:rPr>
            </w:pPr>
          </w:p>
        </w:tc>
      </w:tr>
      <w:tr w:rsidR="002C41AF" w:rsidRPr="00937C5F" w14:paraId="7F7059DE" w14:textId="77777777" w:rsidTr="002C41AF">
        <w:trPr>
          <w:trHeight w:val="586"/>
        </w:trPr>
        <w:tc>
          <w:tcPr>
            <w:tcW w:w="3315" w:type="dxa"/>
            <w:tcBorders>
              <w:left w:val="nil"/>
              <w:right w:val="nil"/>
            </w:tcBorders>
            <w:vAlign w:val="center"/>
            <w:hideMark/>
          </w:tcPr>
          <w:p w14:paraId="32BBEB26" w14:textId="77777777" w:rsidR="002C41AF" w:rsidRPr="00937C5F" w:rsidRDefault="002C41AF" w:rsidP="00A245A0">
            <w:r w:rsidRPr="00937C5F">
              <w:t xml:space="preserve">Face Race + Participant Group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  <w:hideMark/>
          </w:tcPr>
          <w:p w14:paraId="6E38D942" w14:textId="77777777" w:rsidR="002C41AF" w:rsidRPr="00937C5F" w:rsidRDefault="002C41AF" w:rsidP="00A245A0">
            <w:pPr>
              <w:jc w:val="center"/>
            </w:pPr>
            <w:r w:rsidRPr="00937C5F">
              <w:t>0.2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  <w:hideMark/>
          </w:tcPr>
          <w:p w14:paraId="15F3AB9F" w14:textId="77777777" w:rsidR="002C41AF" w:rsidRPr="00937C5F" w:rsidRDefault="002C41AF" w:rsidP="00A245A0">
            <w:pPr>
              <w:jc w:val="center"/>
            </w:pPr>
            <w:r w:rsidRPr="00937C5F">
              <w:t>0.102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  <w:hideMark/>
          </w:tcPr>
          <w:p w14:paraId="400BA2F1" w14:textId="77777777" w:rsidR="002C41AF" w:rsidRPr="00937C5F" w:rsidRDefault="002C41AF" w:rsidP="00A245A0">
            <w:pPr>
              <w:jc w:val="center"/>
            </w:pPr>
            <w:r w:rsidRPr="00937C5F">
              <w:t>0.456</w:t>
            </w:r>
          </w:p>
        </w:tc>
        <w:tc>
          <w:tcPr>
            <w:tcW w:w="1294" w:type="dxa"/>
            <w:tcBorders>
              <w:left w:val="nil"/>
              <w:right w:val="nil"/>
            </w:tcBorders>
            <w:vAlign w:val="center"/>
            <w:hideMark/>
          </w:tcPr>
          <w:p w14:paraId="1976C986" w14:textId="77777777" w:rsidR="002C41AF" w:rsidRPr="00937C5F" w:rsidRDefault="002C41AF" w:rsidP="00A245A0">
            <w:pPr>
              <w:jc w:val="center"/>
            </w:pPr>
            <w:r w:rsidRPr="00937C5F">
              <w:t>8.630</w:t>
            </w:r>
          </w:p>
        </w:tc>
        <w:tc>
          <w:tcPr>
            <w:tcW w:w="1279" w:type="dxa"/>
            <w:tcBorders>
              <w:left w:val="nil"/>
              <w:right w:val="nil"/>
            </w:tcBorders>
            <w:vAlign w:val="center"/>
            <w:hideMark/>
          </w:tcPr>
          <w:p w14:paraId="7D1DE893" w14:textId="77777777" w:rsidR="002C41AF" w:rsidRPr="00937C5F" w:rsidRDefault="002C41AF" w:rsidP="00A245A0">
            <w:pPr>
              <w:jc w:val="center"/>
            </w:pPr>
            <w:r w:rsidRPr="00937C5F">
              <w:t>2.338</w:t>
            </w:r>
          </w:p>
        </w:tc>
      </w:tr>
      <w:tr w:rsidR="002C41AF" w:rsidRPr="00937C5F" w14:paraId="0B01577F" w14:textId="77777777" w:rsidTr="002C41AF">
        <w:trPr>
          <w:trHeight w:val="586"/>
        </w:trPr>
        <w:tc>
          <w:tcPr>
            <w:tcW w:w="3315" w:type="dxa"/>
            <w:tcBorders>
              <w:left w:val="nil"/>
              <w:right w:val="nil"/>
            </w:tcBorders>
            <w:vAlign w:val="center"/>
            <w:hideMark/>
          </w:tcPr>
          <w:p w14:paraId="14348D44" w14:textId="77777777" w:rsidR="002C41AF" w:rsidRPr="00937C5F" w:rsidRDefault="002C41AF" w:rsidP="00A245A0">
            <w:r w:rsidRPr="00937C5F">
              <w:t xml:space="preserve">Face Race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  <w:hideMark/>
          </w:tcPr>
          <w:p w14:paraId="3F1C27AB" w14:textId="77777777" w:rsidR="002C41AF" w:rsidRPr="00937C5F" w:rsidRDefault="002C41AF" w:rsidP="00A245A0">
            <w:pPr>
              <w:jc w:val="center"/>
            </w:pPr>
            <w:r w:rsidRPr="00937C5F">
              <w:t>0.2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  <w:hideMark/>
          </w:tcPr>
          <w:p w14:paraId="362AAD47" w14:textId="77777777" w:rsidR="002C41AF" w:rsidRPr="00937C5F" w:rsidRDefault="002C41AF" w:rsidP="00A245A0">
            <w:pPr>
              <w:jc w:val="center"/>
            </w:pPr>
            <w:r w:rsidRPr="00937C5F">
              <w:t>0.016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  <w:hideMark/>
          </w:tcPr>
          <w:p w14:paraId="1E4654B0" w14:textId="77777777" w:rsidR="002C41AF" w:rsidRPr="00937C5F" w:rsidRDefault="002C41AF" w:rsidP="00A245A0">
            <w:pPr>
              <w:jc w:val="center"/>
            </w:pPr>
            <w:r w:rsidRPr="00937C5F">
              <w:t>0.063</w:t>
            </w:r>
          </w:p>
        </w:tc>
        <w:tc>
          <w:tcPr>
            <w:tcW w:w="1294" w:type="dxa"/>
            <w:tcBorders>
              <w:left w:val="nil"/>
              <w:right w:val="nil"/>
            </w:tcBorders>
            <w:vAlign w:val="center"/>
            <w:hideMark/>
          </w:tcPr>
          <w:p w14:paraId="0B2B99E4" w14:textId="77777777" w:rsidR="002C41AF" w:rsidRPr="00937C5F" w:rsidRDefault="002C41AF" w:rsidP="00A245A0">
            <w:pPr>
              <w:jc w:val="center"/>
            </w:pPr>
            <w:r w:rsidRPr="00937C5F">
              <w:t>56.782</w:t>
            </w:r>
          </w:p>
        </w:tc>
        <w:tc>
          <w:tcPr>
            <w:tcW w:w="1279" w:type="dxa"/>
            <w:tcBorders>
              <w:left w:val="nil"/>
              <w:right w:val="nil"/>
            </w:tcBorders>
            <w:vAlign w:val="center"/>
            <w:hideMark/>
          </w:tcPr>
          <w:p w14:paraId="22BB6AEA" w14:textId="77777777" w:rsidR="002C41AF" w:rsidRPr="00937C5F" w:rsidRDefault="002C41AF" w:rsidP="00A245A0">
            <w:pPr>
              <w:jc w:val="center"/>
            </w:pPr>
            <w:r w:rsidRPr="00937C5F">
              <w:t>2.373</w:t>
            </w:r>
          </w:p>
        </w:tc>
      </w:tr>
      <w:tr w:rsidR="002C41AF" w:rsidRPr="00937C5F" w14:paraId="4EB18F1F" w14:textId="77777777" w:rsidTr="002C41AF">
        <w:trPr>
          <w:trHeight w:val="586"/>
        </w:trPr>
        <w:tc>
          <w:tcPr>
            <w:tcW w:w="3315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86575C" w14:textId="77777777" w:rsidR="002C41AF" w:rsidRPr="00937C5F" w:rsidRDefault="002C41AF" w:rsidP="00A245A0">
            <w:r w:rsidRPr="00937C5F">
              <w:t xml:space="preserve">Participant Group 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D2556A" w14:textId="77777777" w:rsidR="002C41AF" w:rsidRPr="00937C5F" w:rsidRDefault="002C41AF" w:rsidP="00A245A0">
            <w:pPr>
              <w:jc w:val="center"/>
            </w:pPr>
            <w:r w:rsidRPr="00937C5F">
              <w:t>0.2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239A0C" w14:textId="25A5DB35" w:rsidR="002C41AF" w:rsidRPr="00937C5F" w:rsidRDefault="002C41AF" w:rsidP="00A245A0">
            <w:pPr>
              <w:jc w:val="center"/>
            </w:pPr>
            <w:r w:rsidRPr="00937C5F">
              <w:t>1.836e-10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D9B6B2" w14:textId="71FD8360" w:rsidR="002C41AF" w:rsidRPr="00937C5F" w:rsidRDefault="002C41AF" w:rsidP="00A245A0">
            <w:pPr>
              <w:jc w:val="center"/>
            </w:pPr>
            <w:r w:rsidRPr="00937C5F">
              <w:t>7.343e-10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429991" w14:textId="2B533362" w:rsidR="002C41AF" w:rsidRPr="00937C5F" w:rsidRDefault="002C41AF" w:rsidP="00A245A0">
            <w:pPr>
              <w:jc w:val="center"/>
            </w:pPr>
            <w:r w:rsidRPr="00937C5F">
              <w:t>4.806e+9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0A0D6A" w14:textId="77777777" w:rsidR="002C41AF" w:rsidRPr="00937C5F" w:rsidRDefault="002C41AF" w:rsidP="00A245A0">
            <w:pPr>
              <w:jc w:val="center"/>
            </w:pPr>
            <w:r w:rsidRPr="00937C5F">
              <w:t>1.987</w:t>
            </w:r>
          </w:p>
        </w:tc>
      </w:tr>
      <w:tr w:rsidR="002C41AF" w:rsidRPr="00937C5F" w14:paraId="5C45A241" w14:textId="77777777" w:rsidTr="002C41AF">
        <w:trPr>
          <w:trHeight w:val="586"/>
        </w:trPr>
        <w:tc>
          <w:tcPr>
            <w:tcW w:w="331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CCC7C85" w14:textId="77777777" w:rsidR="002C41AF" w:rsidRPr="00937C5F" w:rsidRDefault="002C41AF" w:rsidP="00A245A0">
            <w:r w:rsidRPr="00937C5F">
              <w:t xml:space="preserve">Null model (incl. subject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BD1AF25" w14:textId="77777777" w:rsidR="002C41AF" w:rsidRPr="00937C5F" w:rsidRDefault="002C41AF" w:rsidP="00A245A0">
            <w:pPr>
              <w:jc w:val="center"/>
            </w:pPr>
            <w:r w:rsidRPr="00937C5F">
              <w:t>0.2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638D417" w14:textId="66D7584B" w:rsidR="002C41AF" w:rsidRPr="00937C5F" w:rsidRDefault="002C41AF" w:rsidP="00A245A0">
            <w:pPr>
              <w:jc w:val="center"/>
            </w:pPr>
            <w:r w:rsidRPr="00937C5F">
              <w:t>3.967e-11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D2D524B" w14:textId="6E631F7E" w:rsidR="002C41AF" w:rsidRPr="00937C5F" w:rsidRDefault="002C41AF" w:rsidP="00A245A0">
            <w:pPr>
              <w:jc w:val="center"/>
            </w:pPr>
            <w:r w:rsidRPr="00937C5F">
              <w:t>1.587e-10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EBADC37" w14:textId="31E7013B" w:rsidR="002C41AF" w:rsidRPr="00937C5F" w:rsidRDefault="002C41AF" w:rsidP="00A245A0">
            <w:pPr>
              <w:jc w:val="center"/>
            </w:pPr>
            <w:r w:rsidRPr="00937C5F">
              <w:t>2.224e+10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19F0312" w14:textId="77777777" w:rsidR="002C41AF" w:rsidRPr="00937C5F" w:rsidRDefault="002C41AF" w:rsidP="00A245A0">
            <w:pPr>
              <w:jc w:val="center"/>
            </w:pPr>
            <w:r w:rsidRPr="00937C5F">
              <w:t>1.946</w:t>
            </w:r>
          </w:p>
        </w:tc>
      </w:tr>
      <w:tr w:rsidR="002C41AF" w:rsidRPr="00937C5F" w14:paraId="065F3CAE" w14:textId="77777777" w:rsidTr="002C41AF">
        <w:tc>
          <w:tcPr>
            <w:tcW w:w="978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6E73D9" w14:textId="77777777" w:rsidR="002C41AF" w:rsidRPr="00937C5F" w:rsidRDefault="002C41AF" w:rsidP="00A245A0">
            <w:pPr>
              <w:rPr>
                <w:sz w:val="20"/>
                <w:szCs w:val="20"/>
              </w:rPr>
            </w:pPr>
          </w:p>
        </w:tc>
      </w:tr>
      <w:tr w:rsidR="002C41AF" w:rsidRPr="00937C5F" w14:paraId="4B23D918" w14:textId="77777777" w:rsidTr="002C41AF">
        <w:tc>
          <w:tcPr>
            <w:tcW w:w="9781" w:type="dxa"/>
            <w:gridSpan w:val="6"/>
            <w:tcBorders>
              <w:left w:val="nil"/>
              <w:bottom w:val="nil"/>
              <w:right w:val="nil"/>
            </w:tcBorders>
            <w:hideMark/>
          </w:tcPr>
          <w:p w14:paraId="0EA7819B" w14:textId="5FC729F0" w:rsidR="00142B75" w:rsidRPr="00937C5F" w:rsidRDefault="002C41AF" w:rsidP="00A245A0">
            <w:r w:rsidRPr="00937C5F">
              <w:rPr>
                <w:i/>
                <w:iCs/>
              </w:rPr>
              <w:t xml:space="preserve">Note. </w:t>
            </w:r>
            <w:r w:rsidRPr="00937C5F">
              <w:t> All models include subject.</w:t>
            </w:r>
            <w:r w:rsidR="00142B75" w:rsidRPr="00937C5F">
              <w:t xml:space="preserve"> </w:t>
            </w:r>
          </w:p>
        </w:tc>
      </w:tr>
    </w:tbl>
    <w:p w14:paraId="394C59FE" w14:textId="6A5B533A" w:rsidR="002C41AF" w:rsidRPr="00937C5F" w:rsidRDefault="002C41AF" w:rsidP="00A245A0">
      <w:pPr>
        <w:spacing w:line="480" w:lineRule="auto"/>
        <w:rPr>
          <w:b/>
        </w:rPr>
      </w:pPr>
    </w:p>
    <w:p w14:paraId="4C94C2B1" w14:textId="2DDA8066" w:rsidR="00142B75" w:rsidRPr="00937C5F" w:rsidRDefault="00142B75" w:rsidP="00A245A0">
      <w:pPr>
        <w:spacing w:line="480" w:lineRule="auto"/>
        <w:rPr>
          <w:bCs/>
        </w:rPr>
      </w:pPr>
      <w:r w:rsidRPr="00937C5F">
        <w:rPr>
          <w:bCs/>
        </w:rPr>
        <w:t>Supplementary Table 1b. Analysis of Effects</w:t>
      </w:r>
    </w:p>
    <w:tbl>
      <w:tblPr>
        <w:tblStyle w:val="TableGrid1"/>
        <w:tblW w:w="978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36"/>
        <w:gridCol w:w="1131"/>
        <w:gridCol w:w="1131"/>
        <w:gridCol w:w="1557"/>
        <w:gridCol w:w="1447"/>
        <w:gridCol w:w="1279"/>
      </w:tblGrid>
      <w:tr w:rsidR="006967D4" w:rsidRPr="00937C5F" w14:paraId="0D27BE0B" w14:textId="77777777" w:rsidTr="006967D4">
        <w:tc>
          <w:tcPr>
            <w:tcW w:w="3256" w:type="dxa"/>
            <w:tcBorders>
              <w:right w:val="nil"/>
            </w:tcBorders>
            <w:hideMark/>
          </w:tcPr>
          <w:p w14:paraId="66E72A65" w14:textId="2EBF2A83" w:rsidR="006967D4" w:rsidRPr="00937C5F" w:rsidRDefault="006967D4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 xml:space="preserve">Effects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4D524E57" w14:textId="34084284" w:rsidR="006967D4" w:rsidRPr="00937C5F" w:rsidRDefault="006967D4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 xml:space="preserve">P(incl)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69943DCA" w14:textId="5E2A66E8" w:rsidR="006967D4" w:rsidRPr="00937C5F" w:rsidRDefault="006967D4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 xml:space="preserve">P(excl)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77135495" w14:textId="147A3A3A" w:rsidR="006967D4" w:rsidRPr="00937C5F" w:rsidRDefault="006967D4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>P(</w:t>
            </w:r>
            <w:proofErr w:type="spellStart"/>
            <w:r w:rsidRPr="00937C5F">
              <w:rPr>
                <w:b/>
                <w:bCs/>
              </w:rPr>
              <w:t>incl|data</w:t>
            </w:r>
            <w:proofErr w:type="spellEnd"/>
            <w:r w:rsidRPr="00937C5F">
              <w:rPr>
                <w:b/>
                <w:bCs/>
              </w:rPr>
              <w:t>)</w:t>
            </w:r>
            <w:r w:rsidRPr="00937C5F">
              <w:rPr>
                <w:b/>
                <w:bCs/>
                <w:vertAlign w:val="subscript"/>
              </w:rPr>
              <w:t xml:space="preserve">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14:paraId="3BA0CF0A" w14:textId="1382F15D" w:rsidR="006967D4" w:rsidRPr="00937C5F" w:rsidRDefault="006967D4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>P(</w:t>
            </w:r>
            <w:proofErr w:type="spellStart"/>
            <w:r w:rsidRPr="00937C5F">
              <w:rPr>
                <w:b/>
                <w:bCs/>
              </w:rPr>
              <w:t>excl|data</w:t>
            </w:r>
            <w:proofErr w:type="spellEnd"/>
            <w:r w:rsidRPr="00937C5F">
              <w:rPr>
                <w:b/>
                <w:bCs/>
              </w:rPr>
              <w:t>)</w:t>
            </w:r>
          </w:p>
        </w:tc>
        <w:tc>
          <w:tcPr>
            <w:tcW w:w="1281" w:type="dxa"/>
            <w:tcBorders>
              <w:left w:val="nil"/>
            </w:tcBorders>
            <w:hideMark/>
          </w:tcPr>
          <w:p w14:paraId="233396AA" w14:textId="10B6D84F" w:rsidR="006967D4" w:rsidRPr="00937C5F" w:rsidRDefault="006967D4" w:rsidP="00A245A0">
            <w:pPr>
              <w:jc w:val="center"/>
              <w:rPr>
                <w:b/>
                <w:bCs/>
              </w:rPr>
            </w:pPr>
            <w:proofErr w:type="spellStart"/>
            <w:r w:rsidRPr="00937C5F">
              <w:rPr>
                <w:b/>
                <w:bCs/>
              </w:rPr>
              <w:t>BF</w:t>
            </w:r>
            <w:r w:rsidRPr="00937C5F">
              <w:rPr>
                <w:b/>
                <w:bCs/>
                <w:vertAlign w:val="subscript"/>
              </w:rPr>
              <w:t>incl</w:t>
            </w:r>
            <w:proofErr w:type="spellEnd"/>
            <w:r w:rsidRPr="00937C5F">
              <w:rPr>
                <w:b/>
                <w:bCs/>
              </w:rPr>
              <w:t xml:space="preserve"> </w:t>
            </w:r>
          </w:p>
        </w:tc>
      </w:tr>
      <w:tr w:rsidR="006967D4" w:rsidRPr="00937C5F" w14:paraId="333993E8" w14:textId="77777777" w:rsidTr="006967D4">
        <w:trPr>
          <w:trHeight w:val="586"/>
        </w:trPr>
        <w:tc>
          <w:tcPr>
            <w:tcW w:w="3256" w:type="dxa"/>
            <w:tcBorders>
              <w:right w:val="nil"/>
            </w:tcBorders>
            <w:vAlign w:val="center"/>
            <w:hideMark/>
          </w:tcPr>
          <w:p w14:paraId="48B26E02" w14:textId="4428EC39" w:rsidR="006967D4" w:rsidRPr="00937C5F" w:rsidRDefault="006967D4" w:rsidP="00A245A0">
            <w:r w:rsidRPr="00937C5F">
              <w:t xml:space="preserve">Face Race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00331D8B" w14:textId="5B0EF874" w:rsidR="006967D4" w:rsidRPr="00937C5F" w:rsidRDefault="006967D4" w:rsidP="00A245A0">
            <w:pPr>
              <w:jc w:val="center"/>
            </w:pPr>
            <w:r w:rsidRPr="00937C5F">
              <w:t>0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440116AB" w14:textId="440821FF" w:rsidR="006967D4" w:rsidRPr="00937C5F" w:rsidRDefault="006967D4" w:rsidP="00A245A0">
            <w:pPr>
              <w:jc w:val="center"/>
            </w:pPr>
            <w:r w:rsidRPr="00937C5F">
              <w:t>0.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  <w:hideMark/>
          </w:tcPr>
          <w:p w14:paraId="78CF684C" w14:textId="609D1826" w:rsidR="006967D4" w:rsidRPr="00937C5F" w:rsidRDefault="006967D4" w:rsidP="00A245A0">
            <w:pPr>
              <w:jc w:val="center"/>
            </w:pPr>
            <w:r w:rsidRPr="00937C5F">
              <w:t>1.00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47E13374" w14:textId="01E8BCA5" w:rsidR="006967D4" w:rsidRPr="00937C5F" w:rsidRDefault="006967D4" w:rsidP="00A245A0">
            <w:pPr>
              <w:jc w:val="center"/>
            </w:pPr>
            <w:r w:rsidRPr="00937C5F">
              <w:t>2.178e-10</w:t>
            </w:r>
          </w:p>
        </w:tc>
        <w:tc>
          <w:tcPr>
            <w:tcW w:w="1281" w:type="dxa"/>
            <w:tcBorders>
              <w:left w:val="nil"/>
            </w:tcBorders>
            <w:vAlign w:val="center"/>
            <w:hideMark/>
          </w:tcPr>
          <w:p w14:paraId="257FCF1F" w14:textId="3AA6079C" w:rsidR="006967D4" w:rsidRPr="00937C5F" w:rsidRDefault="006967D4" w:rsidP="00A245A0">
            <w:pPr>
              <w:jc w:val="center"/>
            </w:pPr>
            <w:r w:rsidRPr="00937C5F">
              <w:t>3.061e+9</w:t>
            </w:r>
          </w:p>
        </w:tc>
      </w:tr>
      <w:tr w:rsidR="006967D4" w:rsidRPr="00937C5F" w14:paraId="6C40E7BA" w14:textId="77777777" w:rsidTr="006967D4">
        <w:trPr>
          <w:trHeight w:val="586"/>
        </w:trPr>
        <w:tc>
          <w:tcPr>
            <w:tcW w:w="3256" w:type="dxa"/>
            <w:tcBorders>
              <w:right w:val="nil"/>
            </w:tcBorders>
            <w:vAlign w:val="center"/>
            <w:hideMark/>
          </w:tcPr>
          <w:p w14:paraId="42EBF53C" w14:textId="70FB2A36" w:rsidR="006967D4" w:rsidRPr="00937C5F" w:rsidRDefault="006967D4" w:rsidP="00A245A0">
            <w:r w:rsidRPr="00937C5F">
              <w:t xml:space="preserve">Participant Group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712BE359" w14:textId="01FDBEC1" w:rsidR="006967D4" w:rsidRPr="00937C5F" w:rsidRDefault="006967D4" w:rsidP="00A245A0">
            <w:pPr>
              <w:jc w:val="center"/>
            </w:pPr>
            <w:r w:rsidRPr="00937C5F">
              <w:t>0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3BBDC465" w14:textId="0A34302B" w:rsidR="006967D4" w:rsidRPr="00937C5F" w:rsidRDefault="006967D4" w:rsidP="00A245A0">
            <w:pPr>
              <w:jc w:val="center"/>
            </w:pPr>
            <w:r w:rsidRPr="00937C5F">
              <w:t>0.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  <w:hideMark/>
          </w:tcPr>
          <w:p w14:paraId="7A24224A" w14:textId="36C627B4" w:rsidR="006967D4" w:rsidRPr="00937C5F" w:rsidRDefault="006967D4" w:rsidP="00A245A0">
            <w:pPr>
              <w:jc w:val="center"/>
            </w:pPr>
            <w:r w:rsidRPr="00937C5F">
              <w:t>0.98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57447BA6" w14:textId="1ED6CDA5" w:rsidR="006967D4" w:rsidRPr="00937C5F" w:rsidRDefault="006967D4" w:rsidP="00A245A0">
            <w:pPr>
              <w:jc w:val="center"/>
            </w:pPr>
            <w:r w:rsidRPr="00937C5F">
              <w:t>0.015</w:t>
            </w:r>
          </w:p>
        </w:tc>
        <w:tc>
          <w:tcPr>
            <w:tcW w:w="1281" w:type="dxa"/>
            <w:tcBorders>
              <w:left w:val="nil"/>
            </w:tcBorders>
            <w:vAlign w:val="center"/>
            <w:hideMark/>
          </w:tcPr>
          <w:p w14:paraId="7948786D" w14:textId="4123BBE4" w:rsidR="006967D4" w:rsidRPr="00937C5F" w:rsidRDefault="006967D4" w:rsidP="00A245A0">
            <w:pPr>
              <w:jc w:val="center"/>
            </w:pPr>
            <w:r w:rsidRPr="00937C5F">
              <w:t>43.341</w:t>
            </w:r>
          </w:p>
        </w:tc>
      </w:tr>
      <w:tr w:rsidR="006967D4" w:rsidRPr="00937C5F" w14:paraId="7EBFFEAA" w14:textId="77777777" w:rsidTr="006967D4">
        <w:trPr>
          <w:trHeight w:val="586"/>
        </w:trPr>
        <w:tc>
          <w:tcPr>
            <w:tcW w:w="3256" w:type="dxa"/>
            <w:tcBorders>
              <w:right w:val="nil"/>
            </w:tcBorders>
            <w:vAlign w:val="center"/>
            <w:hideMark/>
          </w:tcPr>
          <w:p w14:paraId="1106CDC6" w14:textId="50682349" w:rsidR="006967D4" w:rsidRPr="00937C5F" w:rsidRDefault="006967D4" w:rsidP="00A245A0">
            <w:r w:rsidRPr="00937C5F">
              <w:t>Face Race </w:t>
            </w:r>
            <w:r w:rsidRPr="00937C5F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937C5F">
              <w:rPr>
                <w:sz w:val="20"/>
                <w:szCs w:val="20"/>
              </w:rPr>
              <w:t xml:space="preserve"> </w:t>
            </w:r>
            <w:r w:rsidRPr="00937C5F">
              <w:t>Participant Group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4D10DA81" w14:textId="77777777" w:rsidR="006967D4" w:rsidRPr="00937C5F" w:rsidRDefault="006967D4" w:rsidP="00A245A0">
            <w:pPr>
              <w:jc w:val="center"/>
            </w:pPr>
            <w:r w:rsidRPr="00937C5F">
              <w:t>0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1A9B5BD6" w14:textId="2ADC421B" w:rsidR="006967D4" w:rsidRPr="00937C5F" w:rsidRDefault="006967D4" w:rsidP="00A245A0">
            <w:pPr>
              <w:jc w:val="center"/>
            </w:pPr>
            <w:r w:rsidRPr="00937C5F">
              <w:t>0.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  <w:hideMark/>
          </w:tcPr>
          <w:p w14:paraId="551ED378" w14:textId="6D69A5DA" w:rsidR="006967D4" w:rsidRPr="00937C5F" w:rsidRDefault="006967D4" w:rsidP="00A245A0">
            <w:pPr>
              <w:jc w:val="center"/>
            </w:pPr>
            <w:r w:rsidRPr="00937C5F">
              <w:t>0.88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1AA37B50" w14:textId="7A0F4042" w:rsidR="006967D4" w:rsidRPr="00937C5F" w:rsidRDefault="006967D4" w:rsidP="00A245A0">
            <w:pPr>
              <w:jc w:val="center"/>
            </w:pPr>
            <w:r w:rsidRPr="00937C5F">
              <w:t>0.115</w:t>
            </w:r>
          </w:p>
        </w:tc>
        <w:tc>
          <w:tcPr>
            <w:tcW w:w="1281" w:type="dxa"/>
            <w:tcBorders>
              <w:left w:val="nil"/>
            </w:tcBorders>
            <w:vAlign w:val="center"/>
            <w:hideMark/>
          </w:tcPr>
          <w:p w14:paraId="0CBE61F0" w14:textId="719E7C6F" w:rsidR="006967D4" w:rsidRPr="00937C5F" w:rsidRDefault="006967D4" w:rsidP="00A245A0">
            <w:pPr>
              <w:jc w:val="center"/>
            </w:pPr>
            <w:r w:rsidRPr="00937C5F">
              <w:t>30.657</w:t>
            </w:r>
          </w:p>
        </w:tc>
      </w:tr>
    </w:tbl>
    <w:p w14:paraId="1B67E56D" w14:textId="5AB4D89F" w:rsidR="006967D4" w:rsidRPr="00937C5F" w:rsidRDefault="006967D4" w:rsidP="00A245A0">
      <w:pPr>
        <w:spacing w:line="480" w:lineRule="auto"/>
        <w:rPr>
          <w:bCs/>
        </w:rPr>
      </w:pPr>
    </w:p>
    <w:p w14:paraId="10255F0E" w14:textId="493C73BD" w:rsidR="00142B75" w:rsidRPr="00937C5F" w:rsidRDefault="00142B75" w:rsidP="00A245A0">
      <w:pPr>
        <w:spacing w:line="480" w:lineRule="auto"/>
        <w:rPr>
          <w:bCs/>
        </w:rPr>
      </w:pPr>
      <w:r w:rsidRPr="00937C5F">
        <w:rPr>
          <w:bCs/>
        </w:rPr>
        <w:t>Supplementary Table 1c. Paire</w:t>
      </w:r>
      <w:r w:rsidR="00C41B4F" w:rsidRPr="00937C5F">
        <w:rPr>
          <w:bCs/>
        </w:rPr>
        <w:t>d-samples t-tests</w:t>
      </w:r>
    </w:p>
    <w:tbl>
      <w:tblPr>
        <w:tblStyle w:val="TableGrid1"/>
        <w:tblW w:w="5888" w:type="dxa"/>
        <w:tblLook w:val="04A0" w:firstRow="1" w:lastRow="0" w:firstColumn="1" w:lastColumn="0" w:noHBand="0" w:noVBand="1"/>
      </w:tblPr>
      <w:tblGrid>
        <w:gridCol w:w="3315"/>
        <w:gridCol w:w="1294"/>
        <w:gridCol w:w="1279"/>
      </w:tblGrid>
      <w:tr w:rsidR="00A902E3" w:rsidRPr="00937C5F" w14:paraId="338573F7" w14:textId="77777777" w:rsidTr="00A902E3">
        <w:tc>
          <w:tcPr>
            <w:tcW w:w="3315" w:type="dxa"/>
            <w:tcBorders>
              <w:left w:val="nil"/>
              <w:right w:val="nil"/>
            </w:tcBorders>
            <w:hideMark/>
          </w:tcPr>
          <w:p w14:paraId="549D24F7" w14:textId="1C27FAD9" w:rsidR="00A902E3" w:rsidRPr="00937C5F" w:rsidRDefault="00A902E3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 xml:space="preserve">Participant Group </w:t>
            </w:r>
          </w:p>
        </w:tc>
        <w:tc>
          <w:tcPr>
            <w:tcW w:w="1294" w:type="dxa"/>
            <w:tcBorders>
              <w:left w:val="nil"/>
              <w:right w:val="nil"/>
            </w:tcBorders>
            <w:hideMark/>
          </w:tcPr>
          <w:p w14:paraId="66441880" w14:textId="2D1F9276" w:rsidR="00A902E3" w:rsidRPr="00937C5F" w:rsidRDefault="00A902E3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>BF</w:t>
            </w:r>
            <w:r w:rsidRPr="00937C5F">
              <w:rPr>
                <w:b/>
                <w:bCs/>
                <w:vertAlign w:val="subscript"/>
              </w:rPr>
              <w:t xml:space="preserve">10 </w:t>
            </w:r>
          </w:p>
        </w:tc>
        <w:tc>
          <w:tcPr>
            <w:tcW w:w="1279" w:type="dxa"/>
            <w:tcBorders>
              <w:left w:val="nil"/>
              <w:right w:val="nil"/>
            </w:tcBorders>
            <w:hideMark/>
          </w:tcPr>
          <w:p w14:paraId="5D6CD71E" w14:textId="77777777" w:rsidR="00A902E3" w:rsidRPr="00937C5F" w:rsidRDefault="00A902E3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 xml:space="preserve">error % </w:t>
            </w:r>
          </w:p>
        </w:tc>
      </w:tr>
      <w:tr w:rsidR="00A902E3" w:rsidRPr="00937C5F" w14:paraId="474905AE" w14:textId="77777777" w:rsidTr="00F76B6F">
        <w:trPr>
          <w:trHeight w:val="433"/>
        </w:trPr>
        <w:tc>
          <w:tcPr>
            <w:tcW w:w="3315" w:type="dxa"/>
            <w:tcBorders>
              <w:left w:val="nil"/>
              <w:right w:val="nil"/>
            </w:tcBorders>
            <w:vAlign w:val="center"/>
            <w:hideMark/>
          </w:tcPr>
          <w:p w14:paraId="21BE8AF2" w14:textId="54A72E60" w:rsidR="00A902E3" w:rsidRPr="00937C5F" w:rsidRDefault="00A902E3" w:rsidP="00A245A0">
            <w:r w:rsidRPr="00937C5F">
              <w:t xml:space="preserve">White in St. Catharines </w:t>
            </w:r>
          </w:p>
        </w:tc>
        <w:tc>
          <w:tcPr>
            <w:tcW w:w="1294" w:type="dxa"/>
            <w:tcBorders>
              <w:left w:val="nil"/>
              <w:right w:val="nil"/>
            </w:tcBorders>
            <w:vAlign w:val="center"/>
            <w:hideMark/>
          </w:tcPr>
          <w:p w14:paraId="118FAFB3" w14:textId="6165205A" w:rsidR="00A902E3" w:rsidRPr="00937C5F" w:rsidRDefault="00A902E3" w:rsidP="00A245A0">
            <w:pPr>
              <w:jc w:val="center"/>
            </w:pPr>
            <w:r w:rsidRPr="00937C5F">
              <w:t>486.471</w:t>
            </w:r>
          </w:p>
        </w:tc>
        <w:tc>
          <w:tcPr>
            <w:tcW w:w="1279" w:type="dxa"/>
            <w:tcBorders>
              <w:left w:val="nil"/>
              <w:right w:val="nil"/>
            </w:tcBorders>
            <w:vAlign w:val="center"/>
            <w:hideMark/>
          </w:tcPr>
          <w:p w14:paraId="5054262A" w14:textId="07FE2A00" w:rsidR="00A902E3" w:rsidRPr="00937C5F" w:rsidRDefault="00A902E3" w:rsidP="00A245A0">
            <w:pPr>
              <w:jc w:val="center"/>
            </w:pPr>
            <w:r w:rsidRPr="00937C5F">
              <w:t>1.205e-5</w:t>
            </w:r>
          </w:p>
        </w:tc>
      </w:tr>
      <w:tr w:rsidR="00A902E3" w:rsidRPr="00937C5F" w14:paraId="68E6C446" w14:textId="77777777" w:rsidTr="00F76B6F">
        <w:trPr>
          <w:trHeight w:val="413"/>
        </w:trPr>
        <w:tc>
          <w:tcPr>
            <w:tcW w:w="3315" w:type="dxa"/>
            <w:tcBorders>
              <w:left w:val="nil"/>
              <w:right w:val="nil"/>
            </w:tcBorders>
            <w:vAlign w:val="center"/>
            <w:hideMark/>
          </w:tcPr>
          <w:p w14:paraId="576BB7AE" w14:textId="02BB379D" w:rsidR="00A902E3" w:rsidRPr="00937C5F" w:rsidRDefault="00A902E3" w:rsidP="00A245A0">
            <w:r w:rsidRPr="00937C5F">
              <w:t xml:space="preserve">White in Toronto </w:t>
            </w:r>
          </w:p>
        </w:tc>
        <w:tc>
          <w:tcPr>
            <w:tcW w:w="1294" w:type="dxa"/>
            <w:tcBorders>
              <w:left w:val="nil"/>
              <w:right w:val="nil"/>
            </w:tcBorders>
            <w:vAlign w:val="center"/>
            <w:hideMark/>
          </w:tcPr>
          <w:p w14:paraId="257A3006" w14:textId="4717A756" w:rsidR="00A902E3" w:rsidRPr="00937C5F" w:rsidRDefault="00A902E3" w:rsidP="00A245A0">
            <w:pPr>
              <w:jc w:val="center"/>
            </w:pPr>
            <w:r w:rsidRPr="00937C5F">
              <w:t>2.051</w:t>
            </w:r>
          </w:p>
        </w:tc>
        <w:tc>
          <w:tcPr>
            <w:tcW w:w="1279" w:type="dxa"/>
            <w:tcBorders>
              <w:left w:val="nil"/>
              <w:right w:val="nil"/>
            </w:tcBorders>
            <w:vAlign w:val="center"/>
            <w:hideMark/>
          </w:tcPr>
          <w:p w14:paraId="5B911BDD" w14:textId="688248AE" w:rsidR="00A902E3" w:rsidRPr="00937C5F" w:rsidRDefault="00A902E3" w:rsidP="00A245A0">
            <w:pPr>
              <w:jc w:val="center"/>
            </w:pPr>
            <w:r w:rsidRPr="00937C5F">
              <w:t>0.003</w:t>
            </w:r>
          </w:p>
        </w:tc>
      </w:tr>
      <w:tr w:rsidR="00A902E3" w:rsidRPr="00937C5F" w14:paraId="3E9E8F53" w14:textId="77777777" w:rsidTr="00F76B6F">
        <w:trPr>
          <w:trHeight w:val="416"/>
        </w:trPr>
        <w:tc>
          <w:tcPr>
            <w:tcW w:w="3315" w:type="dxa"/>
            <w:tcBorders>
              <w:left w:val="nil"/>
              <w:right w:val="nil"/>
            </w:tcBorders>
            <w:vAlign w:val="center"/>
            <w:hideMark/>
          </w:tcPr>
          <w:p w14:paraId="7804AD35" w14:textId="265EFBD7" w:rsidR="00A902E3" w:rsidRPr="00937C5F" w:rsidRDefault="00A902E3" w:rsidP="00A245A0">
            <w:r w:rsidRPr="00937C5F">
              <w:t xml:space="preserve">EA in Toronto </w:t>
            </w:r>
          </w:p>
        </w:tc>
        <w:tc>
          <w:tcPr>
            <w:tcW w:w="1294" w:type="dxa"/>
            <w:tcBorders>
              <w:left w:val="nil"/>
              <w:right w:val="nil"/>
            </w:tcBorders>
            <w:vAlign w:val="center"/>
            <w:hideMark/>
          </w:tcPr>
          <w:p w14:paraId="1C164914" w14:textId="11D1DCBB" w:rsidR="00A902E3" w:rsidRPr="00937C5F" w:rsidRDefault="00A902E3" w:rsidP="00A245A0">
            <w:pPr>
              <w:jc w:val="center"/>
            </w:pPr>
            <w:r w:rsidRPr="00937C5F">
              <w:t>0.260</w:t>
            </w:r>
          </w:p>
        </w:tc>
        <w:tc>
          <w:tcPr>
            <w:tcW w:w="1279" w:type="dxa"/>
            <w:tcBorders>
              <w:left w:val="nil"/>
              <w:right w:val="nil"/>
            </w:tcBorders>
            <w:vAlign w:val="center"/>
            <w:hideMark/>
          </w:tcPr>
          <w:p w14:paraId="1DFE44B5" w14:textId="4D205C56" w:rsidR="00A902E3" w:rsidRPr="00937C5F" w:rsidRDefault="00A902E3" w:rsidP="00A245A0">
            <w:pPr>
              <w:jc w:val="center"/>
            </w:pPr>
            <w:r w:rsidRPr="00937C5F">
              <w:t>0.036</w:t>
            </w:r>
          </w:p>
        </w:tc>
      </w:tr>
      <w:tr w:rsidR="00A902E3" w:rsidRPr="00937C5F" w14:paraId="23C96DF1" w14:textId="77777777" w:rsidTr="00F76B6F">
        <w:trPr>
          <w:trHeight w:val="422"/>
        </w:trPr>
        <w:tc>
          <w:tcPr>
            <w:tcW w:w="3315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ED2623" w14:textId="1A6D8BCE" w:rsidR="00A902E3" w:rsidRPr="00937C5F" w:rsidRDefault="00A902E3" w:rsidP="00A245A0">
            <w:r w:rsidRPr="00937C5F">
              <w:t xml:space="preserve">EA Immigrants 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CB486" w14:textId="53B69553" w:rsidR="00A902E3" w:rsidRPr="00937C5F" w:rsidRDefault="00A902E3" w:rsidP="00A245A0">
            <w:pPr>
              <w:jc w:val="center"/>
            </w:pPr>
            <w:r w:rsidRPr="00937C5F">
              <w:t>9.469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963DB0" w14:textId="5188FA8D" w:rsidR="00A902E3" w:rsidRPr="00937C5F" w:rsidRDefault="00A902E3" w:rsidP="00A245A0">
            <w:pPr>
              <w:jc w:val="center"/>
            </w:pPr>
            <w:r w:rsidRPr="00937C5F">
              <w:t>3.458e-4</w:t>
            </w:r>
          </w:p>
        </w:tc>
      </w:tr>
      <w:tr w:rsidR="00A902E3" w:rsidRPr="00937C5F" w14:paraId="5A2C454B" w14:textId="77777777" w:rsidTr="00F76B6F">
        <w:trPr>
          <w:trHeight w:val="415"/>
        </w:trPr>
        <w:tc>
          <w:tcPr>
            <w:tcW w:w="3315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8B8AB3" w14:textId="25958F72" w:rsidR="00A902E3" w:rsidRPr="00937C5F" w:rsidRDefault="00A902E3" w:rsidP="00A245A0">
            <w:r w:rsidRPr="00937C5F">
              <w:t xml:space="preserve">EA in Taichung 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D54882" w14:textId="401B6538" w:rsidR="00A902E3" w:rsidRPr="00937C5F" w:rsidRDefault="00A902E3" w:rsidP="00A245A0">
            <w:pPr>
              <w:jc w:val="center"/>
            </w:pPr>
            <w:r w:rsidRPr="00937C5F">
              <w:t>2.295e+6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4B7DF7" w14:textId="26853D70" w:rsidR="00A902E3" w:rsidRPr="00937C5F" w:rsidRDefault="00A902E3" w:rsidP="00A245A0">
            <w:pPr>
              <w:jc w:val="center"/>
            </w:pPr>
            <w:r w:rsidRPr="00937C5F">
              <w:t>1.289e-10</w:t>
            </w:r>
          </w:p>
        </w:tc>
      </w:tr>
    </w:tbl>
    <w:p w14:paraId="30F79EBB" w14:textId="59811887" w:rsidR="002C41AF" w:rsidRPr="00937C5F" w:rsidRDefault="002C41AF" w:rsidP="00A245A0">
      <w:pPr>
        <w:spacing w:line="480" w:lineRule="auto"/>
      </w:pPr>
    </w:p>
    <w:p w14:paraId="5DAADE37" w14:textId="0F13F500" w:rsidR="00A902E3" w:rsidRPr="00937C5F" w:rsidRDefault="00F76B6F" w:rsidP="00A245A0">
      <w:pPr>
        <w:spacing w:line="480" w:lineRule="auto"/>
        <w:rPr>
          <w:b/>
          <w:bCs/>
          <w:i/>
          <w:iCs/>
        </w:rPr>
      </w:pPr>
      <w:r w:rsidRPr="00937C5F">
        <w:rPr>
          <w:b/>
          <w:bCs/>
          <w:i/>
          <w:iCs/>
        </w:rPr>
        <w:t>Accuracy for Identical-Images Stage (Stage 1)</w:t>
      </w:r>
    </w:p>
    <w:p w14:paraId="2BB0AFA4" w14:textId="31392765" w:rsidR="00F76B6F" w:rsidRPr="00937C5F" w:rsidRDefault="00F76B6F" w:rsidP="00A245A0">
      <w:pPr>
        <w:spacing w:line="480" w:lineRule="auto"/>
      </w:pPr>
      <w:r w:rsidRPr="00937C5F">
        <w:t>Supplementary Table 2a. Model Comparisons</w:t>
      </w:r>
    </w:p>
    <w:tbl>
      <w:tblPr>
        <w:tblStyle w:val="TableGrid1"/>
        <w:tblW w:w="9781" w:type="dxa"/>
        <w:tblLook w:val="04A0" w:firstRow="1" w:lastRow="0" w:firstColumn="1" w:lastColumn="0" w:noHBand="0" w:noVBand="1"/>
      </w:tblPr>
      <w:tblGrid>
        <w:gridCol w:w="3315"/>
        <w:gridCol w:w="1061"/>
        <w:gridCol w:w="1416"/>
        <w:gridCol w:w="1416"/>
        <w:gridCol w:w="1294"/>
        <w:gridCol w:w="1279"/>
      </w:tblGrid>
      <w:tr w:rsidR="00F76B6F" w:rsidRPr="00937C5F" w14:paraId="0B7CA41D" w14:textId="77777777" w:rsidTr="00902D50">
        <w:tc>
          <w:tcPr>
            <w:tcW w:w="3315" w:type="dxa"/>
            <w:tcBorders>
              <w:left w:val="nil"/>
              <w:right w:val="nil"/>
            </w:tcBorders>
            <w:hideMark/>
          </w:tcPr>
          <w:p w14:paraId="04254B16" w14:textId="77777777" w:rsidR="00F76B6F" w:rsidRPr="00937C5F" w:rsidRDefault="00F76B6F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 xml:space="preserve">Models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hideMark/>
          </w:tcPr>
          <w:p w14:paraId="25BE4344" w14:textId="77777777" w:rsidR="00F76B6F" w:rsidRPr="00937C5F" w:rsidRDefault="00F76B6F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 xml:space="preserve">P(M) </w:t>
            </w:r>
          </w:p>
        </w:tc>
        <w:tc>
          <w:tcPr>
            <w:tcW w:w="1416" w:type="dxa"/>
            <w:tcBorders>
              <w:left w:val="nil"/>
              <w:right w:val="nil"/>
            </w:tcBorders>
            <w:hideMark/>
          </w:tcPr>
          <w:p w14:paraId="0F274AFE" w14:textId="77777777" w:rsidR="00F76B6F" w:rsidRPr="00937C5F" w:rsidRDefault="00F76B6F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>P(</w:t>
            </w:r>
            <w:proofErr w:type="spellStart"/>
            <w:r w:rsidRPr="00937C5F">
              <w:rPr>
                <w:b/>
                <w:bCs/>
              </w:rPr>
              <w:t>M|data</w:t>
            </w:r>
            <w:proofErr w:type="spellEnd"/>
            <w:r w:rsidRPr="00937C5F">
              <w:rPr>
                <w:b/>
                <w:bCs/>
              </w:rPr>
              <w:t xml:space="preserve">) </w:t>
            </w:r>
          </w:p>
        </w:tc>
        <w:tc>
          <w:tcPr>
            <w:tcW w:w="1416" w:type="dxa"/>
            <w:tcBorders>
              <w:left w:val="nil"/>
              <w:right w:val="nil"/>
            </w:tcBorders>
            <w:hideMark/>
          </w:tcPr>
          <w:p w14:paraId="7174AA18" w14:textId="77777777" w:rsidR="00F76B6F" w:rsidRPr="00937C5F" w:rsidRDefault="00F76B6F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>BF</w:t>
            </w:r>
            <w:r w:rsidRPr="00937C5F">
              <w:rPr>
                <w:b/>
                <w:bCs/>
                <w:vertAlign w:val="subscript"/>
              </w:rPr>
              <w:t xml:space="preserve">M </w:t>
            </w:r>
          </w:p>
        </w:tc>
        <w:tc>
          <w:tcPr>
            <w:tcW w:w="1294" w:type="dxa"/>
            <w:tcBorders>
              <w:left w:val="nil"/>
              <w:right w:val="nil"/>
            </w:tcBorders>
            <w:hideMark/>
          </w:tcPr>
          <w:p w14:paraId="23AE40EC" w14:textId="77777777" w:rsidR="00F76B6F" w:rsidRPr="00937C5F" w:rsidRDefault="00F76B6F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>BF</w:t>
            </w:r>
            <w:r w:rsidRPr="00937C5F">
              <w:rPr>
                <w:b/>
                <w:bCs/>
                <w:vertAlign w:val="subscript"/>
              </w:rPr>
              <w:t xml:space="preserve">01 </w:t>
            </w:r>
          </w:p>
        </w:tc>
        <w:tc>
          <w:tcPr>
            <w:tcW w:w="1279" w:type="dxa"/>
            <w:tcBorders>
              <w:left w:val="nil"/>
              <w:right w:val="nil"/>
            </w:tcBorders>
            <w:hideMark/>
          </w:tcPr>
          <w:p w14:paraId="6EFD6E48" w14:textId="77777777" w:rsidR="00F76B6F" w:rsidRPr="00937C5F" w:rsidRDefault="00F76B6F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 xml:space="preserve">error % </w:t>
            </w:r>
          </w:p>
        </w:tc>
      </w:tr>
      <w:tr w:rsidR="00F76B6F" w:rsidRPr="00937C5F" w14:paraId="209C3141" w14:textId="77777777" w:rsidTr="00902D50">
        <w:trPr>
          <w:trHeight w:val="586"/>
        </w:trPr>
        <w:tc>
          <w:tcPr>
            <w:tcW w:w="3315" w:type="dxa"/>
            <w:tcBorders>
              <w:left w:val="nil"/>
              <w:right w:val="nil"/>
            </w:tcBorders>
            <w:vAlign w:val="center"/>
            <w:hideMark/>
          </w:tcPr>
          <w:p w14:paraId="47B0AC00" w14:textId="77777777" w:rsidR="00F76B6F" w:rsidRPr="00937C5F" w:rsidRDefault="00F76B6F" w:rsidP="00A245A0">
            <w:r w:rsidRPr="00937C5F">
              <w:t xml:space="preserve">Face Race + Participant Group + Face Race </w:t>
            </w:r>
            <w:r w:rsidRPr="00937C5F">
              <w:rPr>
                <w:rFonts w:ascii="Segoe UI Symbol" w:hAnsi="Segoe UI Symbol" w:cs="Segoe UI Symbol"/>
                <w:sz w:val="20"/>
                <w:szCs w:val="20"/>
              </w:rPr>
              <w:t xml:space="preserve">✻ </w:t>
            </w:r>
            <w:r w:rsidRPr="00937C5F">
              <w:t xml:space="preserve">Participant Group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  <w:hideMark/>
          </w:tcPr>
          <w:p w14:paraId="5FC35011" w14:textId="77777777" w:rsidR="00F76B6F" w:rsidRPr="00937C5F" w:rsidRDefault="00F76B6F" w:rsidP="00A245A0">
            <w:pPr>
              <w:jc w:val="center"/>
            </w:pPr>
            <w:r w:rsidRPr="00937C5F">
              <w:t>0.2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  <w:hideMark/>
          </w:tcPr>
          <w:p w14:paraId="62E394BC" w14:textId="1CE6D0AE" w:rsidR="00F76B6F" w:rsidRPr="00937C5F" w:rsidRDefault="00F76B6F" w:rsidP="00A245A0">
            <w:pPr>
              <w:jc w:val="center"/>
            </w:pPr>
            <w:r w:rsidRPr="00937C5F">
              <w:t>0.8</w:t>
            </w:r>
            <w:r w:rsidR="00200877" w:rsidRPr="00937C5F">
              <w:t>55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  <w:hideMark/>
          </w:tcPr>
          <w:p w14:paraId="4FCDD41A" w14:textId="20203C06" w:rsidR="00F76B6F" w:rsidRPr="00937C5F" w:rsidRDefault="00200877" w:rsidP="00A245A0">
            <w:pPr>
              <w:jc w:val="center"/>
            </w:pPr>
            <w:r w:rsidRPr="00937C5F">
              <w:t>23.575</w:t>
            </w:r>
          </w:p>
        </w:tc>
        <w:tc>
          <w:tcPr>
            <w:tcW w:w="1294" w:type="dxa"/>
            <w:tcBorders>
              <w:left w:val="nil"/>
              <w:right w:val="nil"/>
            </w:tcBorders>
            <w:vAlign w:val="center"/>
            <w:hideMark/>
          </w:tcPr>
          <w:p w14:paraId="264EC130" w14:textId="77777777" w:rsidR="00F76B6F" w:rsidRPr="00937C5F" w:rsidRDefault="00F76B6F" w:rsidP="00A245A0">
            <w:pPr>
              <w:jc w:val="center"/>
            </w:pPr>
            <w:r w:rsidRPr="00937C5F">
              <w:t>1.000</w:t>
            </w:r>
          </w:p>
        </w:tc>
        <w:tc>
          <w:tcPr>
            <w:tcW w:w="1279" w:type="dxa"/>
            <w:tcBorders>
              <w:left w:val="nil"/>
              <w:right w:val="nil"/>
            </w:tcBorders>
            <w:vAlign w:val="center"/>
            <w:hideMark/>
          </w:tcPr>
          <w:p w14:paraId="36561CD0" w14:textId="77777777" w:rsidR="00F76B6F" w:rsidRPr="00937C5F" w:rsidRDefault="00F76B6F" w:rsidP="00A245A0">
            <w:pPr>
              <w:jc w:val="center"/>
              <w:rPr>
                <w:sz w:val="20"/>
                <w:szCs w:val="20"/>
              </w:rPr>
            </w:pPr>
          </w:p>
        </w:tc>
      </w:tr>
      <w:tr w:rsidR="00F76B6F" w:rsidRPr="00937C5F" w14:paraId="565FAA15" w14:textId="77777777" w:rsidTr="00902D50">
        <w:trPr>
          <w:trHeight w:val="586"/>
        </w:trPr>
        <w:tc>
          <w:tcPr>
            <w:tcW w:w="3315" w:type="dxa"/>
            <w:tcBorders>
              <w:left w:val="nil"/>
              <w:right w:val="nil"/>
            </w:tcBorders>
            <w:vAlign w:val="center"/>
            <w:hideMark/>
          </w:tcPr>
          <w:p w14:paraId="231A4E5A" w14:textId="7A822BA0" w:rsidR="00F76B6F" w:rsidRPr="00937C5F" w:rsidRDefault="00200877" w:rsidP="00A245A0">
            <w:r w:rsidRPr="00937C5F">
              <w:t>Null model (incl. subject)</w:t>
            </w:r>
            <w:r w:rsidR="00F76B6F" w:rsidRPr="00937C5F">
              <w:t xml:space="preserve">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  <w:hideMark/>
          </w:tcPr>
          <w:p w14:paraId="433C8DF7" w14:textId="77777777" w:rsidR="00F76B6F" w:rsidRPr="00937C5F" w:rsidRDefault="00F76B6F" w:rsidP="00A245A0">
            <w:pPr>
              <w:jc w:val="center"/>
            </w:pPr>
            <w:r w:rsidRPr="00937C5F">
              <w:t>0.2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  <w:hideMark/>
          </w:tcPr>
          <w:p w14:paraId="051F0A36" w14:textId="402A4843" w:rsidR="00F76B6F" w:rsidRPr="00937C5F" w:rsidRDefault="00200877" w:rsidP="00A245A0">
            <w:pPr>
              <w:jc w:val="center"/>
            </w:pPr>
            <w:r w:rsidRPr="00937C5F">
              <w:t>0.063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  <w:hideMark/>
          </w:tcPr>
          <w:p w14:paraId="12D7660E" w14:textId="1E8C6C11" w:rsidR="00F76B6F" w:rsidRPr="00937C5F" w:rsidRDefault="00200877" w:rsidP="00A245A0">
            <w:pPr>
              <w:jc w:val="center"/>
            </w:pPr>
            <w:r w:rsidRPr="00937C5F">
              <w:t>0.270</w:t>
            </w:r>
          </w:p>
        </w:tc>
        <w:tc>
          <w:tcPr>
            <w:tcW w:w="1294" w:type="dxa"/>
            <w:tcBorders>
              <w:left w:val="nil"/>
              <w:right w:val="nil"/>
            </w:tcBorders>
            <w:vAlign w:val="center"/>
            <w:hideMark/>
          </w:tcPr>
          <w:p w14:paraId="6C72CF8B" w14:textId="7BB8A702" w:rsidR="00F76B6F" w:rsidRPr="00937C5F" w:rsidRDefault="00200877" w:rsidP="00A245A0">
            <w:pPr>
              <w:jc w:val="center"/>
            </w:pPr>
            <w:r w:rsidRPr="00937C5F">
              <w:t>13.538</w:t>
            </w:r>
          </w:p>
        </w:tc>
        <w:tc>
          <w:tcPr>
            <w:tcW w:w="1279" w:type="dxa"/>
            <w:tcBorders>
              <w:left w:val="nil"/>
              <w:right w:val="nil"/>
            </w:tcBorders>
            <w:vAlign w:val="center"/>
            <w:hideMark/>
          </w:tcPr>
          <w:p w14:paraId="0B910B00" w14:textId="335ACD63" w:rsidR="00F76B6F" w:rsidRPr="00937C5F" w:rsidRDefault="00200877" w:rsidP="00A245A0">
            <w:pPr>
              <w:jc w:val="center"/>
            </w:pPr>
            <w:r w:rsidRPr="00937C5F">
              <w:t>1.972</w:t>
            </w:r>
          </w:p>
        </w:tc>
      </w:tr>
      <w:tr w:rsidR="00F76B6F" w:rsidRPr="00937C5F" w14:paraId="6801D006" w14:textId="77777777" w:rsidTr="00902D50">
        <w:trPr>
          <w:trHeight w:val="586"/>
        </w:trPr>
        <w:tc>
          <w:tcPr>
            <w:tcW w:w="3315" w:type="dxa"/>
            <w:tcBorders>
              <w:left w:val="nil"/>
              <w:right w:val="nil"/>
            </w:tcBorders>
            <w:vAlign w:val="center"/>
            <w:hideMark/>
          </w:tcPr>
          <w:p w14:paraId="2F0CD27A" w14:textId="25455DF9" w:rsidR="00F76B6F" w:rsidRPr="00937C5F" w:rsidRDefault="00200877" w:rsidP="00A245A0">
            <w:r w:rsidRPr="00937C5F">
              <w:t>Participant Group</w:t>
            </w:r>
            <w:r w:rsidR="00F76B6F" w:rsidRPr="00937C5F">
              <w:t xml:space="preserve">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  <w:hideMark/>
          </w:tcPr>
          <w:p w14:paraId="19F36CE9" w14:textId="77777777" w:rsidR="00F76B6F" w:rsidRPr="00937C5F" w:rsidRDefault="00F76B6F" w:rsidP="00A245A0">
            <w:pPr>
              <w:jc w:val="center"/>
            </w:pPr>
            <w:r w:rsidRPr="00937C5F">
              <w:t>0.2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  <w:hideMark/>
          </w:tcPr>
          <w:p w14:paraId="2AA5F146" w14:textId="2D0989FF" w:rsidR="00F76B6F" w:rsidRPr="00937C5F" w:rsidRDefault="00200877" w:rsidP="00A245A0">
            <w:pPr>
              <w:jc w:val="center"/>
            </w:pPr>
            <w:r w:rsidRPr="00937C5F">
              <w:t>0.053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  <w:hideMark/>
          </w:tcPr>
          <w:p w14:paraId="3B25E0F9" w14:textId="4AFC5DEB" w:rsidR="00F76B6F" w:rsidRPr="00937C5F" w:rsidRDefault="00200877" w:rsidP="00A245A0">
            <w:pPr>
              <w:jc w:val="center"/>
            </w:pPr>
            <w:r w:rsidRPr="00937C5F">
              <w:t>0.225</w:t>
            </w:r>
          </w:p>
        </w:tc>
        <w:tc>
          <w:tcPr>
            <w:tcW w:w="1294" w:type="dxa"/>
            <w:tcBorders>
              <w:left w:val="nil"/>
              <w:right w:val="nil"/>
            </w:tcBorders>
            <w:vAlign w:val="center"/>
            <w:hideMark/>
          </w:tcPr>
          <w:p w14:paraId="3734826E" w14:textId="3B5EB4BD" w:rsidR="00F76B6F" w:rsidRPr="00937C5F" w:rsidRDefault="00200877" w:rsidP="00A245A0">
            <w:pPr>
              <w:jc w:val="center"/>
            </w:pPr>
            <w:r w:rsidRPr="00937C5F">
              <w:t>16.083</w:t>
            </w:r>
          </w:p>
        </w:tc>
        <w:tc>
          <w:tcPr>
            <w:tcW w:w="1279" w:type="dxa"/>
            <w:tcBorders>
              <w:left w:val="nil"/>
              <w:right w:val="nil"/>
            </w:tcBorders>
            <w:vAlign w:val="center"/>
            <w:hideMark/>
          </w:tcPr>
          <w:p w14:paraId="747C84DC" w14:textId="23FB1936" w:rsidR="00F76B6F" w:rsidRPr="00937C5F" w:rsidRDefault="00200877" w:rsidP="00A245A0">
            <w:pPr>
              <w:jc w:val="center"/>
            </w:pPr>
            <w:r w:rsidRPr="00937C5F">
              <w:t>2.024</w:t>
            </w:r>
          </w:p>
        </w:tc>
      </w:tr>
      <w:tr w:rsidR="00F76B6F" w:rsidRPr="00937C5F" w14:paraId="36001DDE" w14:textId="77777777" w:rsidTr="00902D50">
        <w:trPr>
          <w:trHeight w:val="586"/>
        </w:trPr>
        <w:tc>
          <w:tcPr>
            <w:tcW w:w="3315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9669CC" w14:textId="4E6D7141" w:rsidR="00F76B6F" w:rsidRPr="00937C5F" w:rsidRDefault="00200877" w:rsidP="00A245A0">
            <w:r w:rsidRPr="00937C5F">
              <w:t>Face Race</w:t>
            </w:r>
            <w:r w:rsidR="00F76B6F" w:rsidRPr="00937C5F">
              <w:t xml:space="preserve"> 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57500" w14:textId="77777777" w:rsidR="00F76B6F" w:rsidRPr="00937C5F" w:rsidRDefault="00F76B6F" w:rsidP="00A245A0">
            <w:pPr>
              <w:jc w:val="center"/>
            </w:pPr>
            <w:r w:rsidRPr="00937C5F">
              <w:t>0.2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65C31" w14:textId="0AF7AE02" w:rsidR="00F76B6F" w:rsidRPr="00937C5F" w:rsidRDefault="00200877" w:rsidP="00A245A0">
            <w:pPr>
              <w:jc w:val="center"/>
            </w:pPr>
            <w:r w:rsidRPr="00937C5F">
              <w:t>0.016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4B7973" w14:textId="6A8A6127" w:rsidR="00F76B6F" w:rsidRPr="00937C5F" w:rsidRDefault="00200877" w:rsidP="00A245A0">
            <w:pPr>
              <w:jc w:val="center"/>
            </w:pPr>
            <w:r w:rsidRPr="00937C5F">
              <w:t>0.064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7F0CB7" w14:textId="23EDFA69" w:rsidR="00F76B6F" w:rsidRPr="00937C5F" w:rsidRDefault="00200877" w:rsidP="00A245A0">
            <w:pPr>
              <w:jc w:val="center"/>
            </w:pPr>
            <w:r w:rsidRPr="00937C5F">
              <w:t>54.495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179D73" w14:textId="08731EE0" w:rsidR="00F76B6F" w:rsidRPr="00937C5F" w:rsidRDefault="00200877" w:rsidP="00A245A0">
            <w:pPr>
              <w:jc w:val="center"/>
            </w:pPr>
            <w:r w:rsidRPr="00937C5F">
              <w:t>2.654</w:t>
            </w:r>
          </w:p>
        </w:tc>
      </w:tr>
      <w:tr w:rsidR="00F76B6F" w:rsidRPr="00937C5F" w14:paraId="74AA9B4D" w14:textId="77777777" w:rsidTr="00902D50">
        <w:trPr>
          <w:trHeight w:val="586"/>
        </w:trPr>
        <w:tc>
          <w:tcPr>
            <w:tcW w:w="331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D86A65D" w14:textId="2E3D576A" w:rsidR="00F76B6F" w:rsidRPr="00937C5F" w:rsidRDefault="00200877" w:rsidP="00A245A0">
            <w:r w:rsidRPr="00937C5F">
              <w:t>Face Race + Participant Group</w:t>
            </w:r>
            <w:r w:rsidR="00F76B6F" w:rsidRPr="00937C5F">
              <w:t xml:space="preserve">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1A91A05" w14:textId="77777777" w:rsidR="00F76B6F" w:rsidRPr="00937C5F" w:rsidRDefault="00F76B6F" w:rsidP="00A245A0">
            <w:pPr>
              <w:jc w:val="center"/>
            </w:pPr>
            <w:r w:rsidRPr="00937C5F">
              <w:t>0.2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F5822A8" w14:textId="7B78FF0C" w:rsidR="00F76B6F" w:rsidRPr="00937C5F" w:rsidRDefault="00200877" w:rsidP="00A245A0">
            <w:pPr>
              <w:jc w:val="center"/>
            </w:pPr>
            <w:r w:rsidRPr="00937C5F">
              <w:t>0.013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3367626" w14:textId="66A5170E" w:rsidR="00F76B6F" w:rsidRPr="00937C5F" w:rsidRDefault="00200877" w:rsidP="00A245A0">
            <w:pPr>
              <w:jc w:val="center"/>
            </w:pPr>
            <w:r w:rsidRPr="00937C5F">
              <w:t>0.053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B5F7809" w14:textId="217FFED7" w:rsidR="00F76B6F" w:rsidRPr="00937C5F" w:rsidRDefault="00200877" w:rsidP="00A245A0">
            <w:pPr>
              <w:jc w:val="center"/>
            </w:pPr>
            <w:r w:rsidRPr="00937C5F">
              <w:t>65.460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88C97DB" w14:textId="0A1FB2BB" w:rsidR="00F76B6F" w:rsidRPr="00937C5F" w:rsidRDefault="00200877" w:rsidP="00A245A0">
            <w:pPr>
              <w:jc w:val="center"/>
            </w:pPr>
            <w:r w:rsidRPr="00937C5F">
              <w:t>2.224</w:t>
            </w:r>
          </w:p>
        </w:tc>
      </w:tr>
      <w:tr w:rsidR="00F76B6F" w:rsidRPr="00937C5F" w14:paraId="47C8C888" w14:textId="77777777" w:rsidTr="00902D50">
        <w:tc>
          <w:tcPr>
            <w:tcW w:w="978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14C4A5" w14:textId="77777777" w:rsidR="00F76B6F" w:rsidRPr="00937C5F" w:rsidRDefault="00F76B6F" w:rsidP="00A245A0">
            <w:pPr>
              <w:rPr>
                <w:sz w:val="20"/>
                <w:szCs w:val="20"/>
              </w:rPr>
            </w:pPr>
          </w:p>
        </w:tc>
      </w:tr>
      <w:tr w:rsidR="00F76B6F" w:rsidRPr="00937C5F" w14:paraId="32F033D0" w14:textId="77777777" w:rsidTr="00902D50">
        <w:tc>
          <w:tcPr>
            <w:tcW w:w="9781" w:type="dxa"/>
            <w:gridSpan w:val="6"/>
            <w:tcBorders>
              <w:left w:val="nil"/>
              <w:bottom w:val="nil"/>
              <w:right w:val="nil"/>
            </w:tcBorders>
            <w:hideMark/>
          </w:tcPr>
          <w:p w14:paraId="7CC1D408" w14:textId="77777777" w:rsidR="00F76B6F" w:rsidRPr="00937C5F" w:rsidRDefault="00F76B6F" w:rsidP="00A245A0">
            <w:r w:rsidRPr="00937C5F">
              <w:rPr>
                <w:i/>
                <w:iCs/>
              </w:rPr>
              <w:t xml:space="preserve">Note. </w:t>
            </w:r>
            <w:r w:rsidRPr="00937C5F">
              <w:t xml:space="preserve"> All models include subject. </w:t>
            </w:r>
          </w:p>
        </w:tc>
      </w:tr>
    </w:tbl>
    <w:p w14:paraId="2A59ED63" w14:textId="3255A9FA" w:rsidR="00F76B6F" w:rsidRPr="00937C5F" w:rsidRDefault="00F76B6F" w:rsidP="00A245A0">
      <w:pPr>
        <w:spacing w:line="480" w:lineRule="auto"/>
      </w:pPr>
    </w:p>
    <w:p w14:paraId="1B6699A4" w14:textId="125EF1D2" w:rsidR="00F76B6F" w:rsidRPr="00937C5F" w:rsidRDefault="00F76B6F" w:rsidP="00A245A0">
      <w:pPr>
        <w:spacing w:line="480" w:lineRule="auto"/>
      </w:pPr>
      <w:r w:rsidRPr="00937C5F">
        <w:t>Supplementary Table 2b. Analysis of Effects</w:t>
      </w:r>
    </w:p>
    <w:tbl>
      <w:tblPr>
        <w:tblStyle w:val="TableGrid1"/>
        <w:tblW w:w="978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37"/>
        <w:gridCol w:w="1131"/>
        <w:gridCol w:w="1132"/>
        <w:gridCol w:w="1557"/>
        <w:gridCol w:w="1447"/>
        <w:gridCol w:w="1277"/>
      </w:tblGrid>
      <w:tr w:rsidR="00F76B6F" w:rsidRPr="00937C5F" w14:paraId="438B6931" w14:textId="77777777" w:rsidTr="00902D50">
        <w:tc>
          <w:tcPr>
            <w:tcW w:w="3256" w:type="dxa"/>
            <w:tcBorders>
              <w:right w:val="nil"/>
            </w:tcBorders>
            <w:hideMark/>
          </w:tcPr>
          <w:p w14:paraId="2620B6C1" w14:textId="77777777" w:rsidR="00F76B6F" w:rsidRPr="00937C5F" w:rsidRDefault="00F76B6F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 xml:space="preserve">Effects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500FC47B" w14:textId="77777777" w:rsidR="00F76B6F" w:rsidRPr="00937C5F" w:rsidRDefault="00F76B6F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 xml:space="preserve">P(incl)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07F18FA2" w14:textId="77777777" w:rsidR="00F76B6F" w:rsidRPr="00937C5F" w:rsidRDefault="00F76B6F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 xml:space="preserve">P(excl)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591FF15F" w14:textId="77777777" w:rsidR="00F76B6F" w:rsidRPr="00937C5F" w:rsidRDefault="00F76B6F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>P(</w:t>
            </w:r>
            <w:proofErr w:type="spellStart"/>
            <w:r w:rsidRPr="00937C5F">
              <w:rPr>
                <w:b/>
                <w:bCs/>
              </w:rPr>
              <w:t>incl|data</w:t>
            </w:r>
            <w:proofErr w:type="spellEnd"/>
            <w:r w:rsidRPr="00937C5F">
              <w:rPr>
                <w:b/>
                <w:bCs/>
              </w:rPr>
              <w:t>)</w:t>
            </w:r>
            <w:r w:rsidRPr="00937C5F">
              <w:rPr>
                <w:b/>
                <w:bCs/>
                <w:vertAlign w:val="subscript"/>
              </w:rPr>
              <w:t xml:space="preserve">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14:paraId="397BBA34" w14:textId="77777777" w:rsidR="00F76B6F" w:rsidRPr="00937C5F" w:rsidRDefault="00F76B6F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>P(</w:t>
            </w:r>
            <w:proofErr w:type="spellStart"/>
            <w:r w:rsidRPr="00937C5F">
              <w:rPr>
                <w:b/>
                <w:bCs/>
              </w:rPr>
              <w:t>excl|data</w:t>
            </w:r>
            <w:proofErr w:type="spellEnd"/>
            <w:r w:rsidRPr="00937C5F">
              <w:rPr>
                <w:b/>
                <w:bCs/>
              </w:rPr>
              <w:t>)</w:t>
            </w:r>
          </w:p>
        </w:tc>
        <w:tc>
          <w:tcPr>
            <w:tcW w:w="1281" w:type="dxa"/>
            <w:tcBorders>
              <w:left w:val="nil"/>
            </w:tcBorders>
            <w:hideMark/>
          </w:tcPr>
          <w:p w14:paraId="5AA33DEC" w14:textId="77777777" w:rsidR="00F76B6F" w:rsidRPr="00937C5F" w:rsidRDefault="00F76B6F" w:rsidP="00A245A0">
            <w:pPr>
              <w:jc w:val="center"/>
              <w:rPr>
                <w:b/>
                <w:bCs/>
              </w:rPr>
            </w:pPr>
            <w:proofErr w:type="spellStart"/>
            <w:r w:rsidRPr="00937C5F">
              <w:rPr>
                <w:b/>
                <w:bCs/>
              </w:rPr>
              <w:t>BF</w:t>
            </w:r>
            <w:r w:rsidRPr="00937C5F">
              <w:rPr>
                <w:b/>
                <w:bCs/>
                <w:vertAlign w:val="subscript"/>
              </w:rPr>
              <w:t>incl</w:t>
            </w:r>
            <w:proofErr w:type="spellEnd"/>
            <w:r w:rsidRPr="00937C5F">
              <w:rPr>
                <w:b/>
                <w:bCs/>
              </w:rPr>
              <w:t xml:space="preserve"> </w:t>
            </w:r>
          </w:p>
        </w:tc>
      </w:tr>
      <w:tr w:rsidR="00F76B6F" w:rsidRPr="00937C5F" w14:paraId="73BA047D" w14:textId="77777777" w:rsidTr="00902D50">
        <w:trPr>
          <w:trHeight w:val="586"/>
        </w:trPr>
        <w:tc>
          <w:tcPr>
            <w:tcW w:w="3256" w:type="dxa"/>
            <w:tcBorders>
              <w:right w:val="nil"/>
            </w:tcBorders>
            <w:vAlign w:val="center"/>
            <w:hideMark/>
          </w:tcPr>
          <w:p w14:paraId="564F4A33" w14:textId="77777777" w:rsidR="00F76B6F" w:rsidRPr="00937C5F" w:rsidRDefault="00F76B6F" w:rsidP="00A245A0">
            <w:r w:rsidRPr="00937C5F">
              <w:t xml:space="preserve">Face Race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3ADE78B8" w14:textId="77777777" w:rsidR="00F76B6F" w:rsidRPr="00937C5F" w:rsidRDefault="00F76B6F" w:rsidP="00A245A0">
            <w:pPr>
              <w:jc w:val="center"/>
            </w:pPr>
            <w:r w:rsidRPr="00937C5F">
              <w:t>0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03C9FDCB" w14:textId="77777777" w:rsidR="00F76B6F" w:rsidRPr="00937C5F" w:rsidRDefault="00F76B6F" w:rsidP="00A245A0">
            <w:pPr>
              <w:jc w:val="center"/>
            </w:pPr>
            <w:r w:rsidRPr="00937C5F">
              <w:t>0.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  <w:hideMark/>
          </w:tcPr>
          <w:p w14:paraId="771A0B24" w14:textId="331B75B2" w:rsidR="00F76B6F" w:rsidRPr="00937C5F" w:rsidRDefault="00200877" w:rsidP="00A245A0">
            <w:pPr>
              <w:jc w:val="center"/>
            </w:pPr>
            <w:r w:rsidRPr="00937C5F">
              <w:t>0.88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3D2A5F56" w14:textId="6F07F546" w:rsidR="00F76B6F" w:rsidRPr="00937C5F" w:rsidRDefault="00200877" w:rsidP="00A245A0">
            <w:pPr>
              <w:jc w:val="center"/>
            </w:pPr>
            <w:r w:rsidRPr="00937C5F">
              <w:t>0.119</w:t>
            </w:r>
          </w:p>
        </w:tc>
        <w:tc>
          <w:tcPr>
            <w:tcW w:w="1281" w:type="dxa"/>
            <w:tcBorders>
              <w:left w:val="nil"/>
            </w:tcBorders>
            <w:vAlign w:val="center"/>
            <w:hideMark/>
          </w:tcPr>
          <w:p w14:paraId="1D983871" w14:textId="1E284090" w:rsidR="00F76B6F" w:rsidRPr="00937C5F" w:rsidRDefault="00200877" w:rsidP="00A245A0">
            <w:pPr>
              <w:jc w:val="center"/>
            </w:pPr>
            <w:r w:rsidRPr="00937C5F">
              <w:t>4.940</w:t>
            </w:r>
          </w:p>
        </w:tc>
      </w:tr>
      <w:tr w:rsidR="00F76B6F" w:rsidRPr="00937C5F" w14:paraId="54D2E70D" w14:textId="77777777" w:rsidTr="00902D50">
        <w:trPr>
          <w:trHeight w:val="586"/>
        </w:trPr>
        <w:tc>
          <w:tcPr>
            <w:tcW w:w="3256" w:type="dxa"/>
            <w:tcBorders>
              <w:right w:val="nil"/>
            </w:tcBorders>
            <w:vAlign w:val="center"/>
            <w:hideMark/>
          </w:tcPr>
          <w:p w14:paraId="424B2D84" w14:textId="77777777" w:rsidR="00F76B6F" w:rsidRPr="00937C5F" w:rsidRDefault="00F76B6F" w:rsidP="00A245A0">
            <w:r w:rsidRPr="00937C5F">
              <w:t xml:space="preserve">Participant Group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591DEF67" w14:textId="77777777" w:rsidR="00F76B6F" w:rsidRPr="00937C5F" w:rsidRDefault="00F76B6F" w:rsidP="00A245A0">
            <w:pPr>
              <w:jc w:val="center"/>
            </w:pPr>
            <w:r w:rsidRPr="00937C5F">
              <w:t>0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6C762313" w14:textId="77777777" w:rsidR="00F76B6F" w:rsidRPr="00937C5F" w:rsidRDefault="00F76B6F" w:rsidP="00A245A0">
            <w:pPr>
              <w:jc w:val="center"/>
            </w:pPr>
            <w:r w:rsidRPr="00937C5F">
              <w:t>0.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  <w:hideMark/>
          </w:tcPr>
          <w:p w14:paraId="0B2C75E2" w14:textId="484D8634" w:rsidR="00F76B6F" w:rsidRPr="00937C5F" w:rsidRDefault="00200877" w:rsidP="00A245A0">
            <w:pPr>
              <w:jc w:val="center"/>
            </w:pPr>
            <w:r w:rsidRPr="00937C5F">
              <w:t>0.92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43B31AD2" w14:textId="3A74FE55" w:rsidR="00F76B6F" w:rsidRPr="00937C5F" w:rsidRDefault="00200877" w:rsidP="00A245A0">
            <w:pPr>
              <w:jc w:val="center"/>
            </w:pPr>
            <w:r w:rsidRPr="00937C5F">
              <w:t>0.080</w:t>
            </w:r>
          </w:p>
        </w:tc>
        <w:tc>
          <w:tcPr>
            <w:tcW w:w="1281" w:type="dxa"/>
            <w:tcBorders>
              <w:left w:val="nil"/>
            </w:tcBorders>
            <w:vAlign w:val="center"/>
            <w:hideMark/>
          </w:tcPr>
          <w:p w14:paraId="4918BB36" w14:textId="60C659CB" w:rsidR="00F76B6F" w:rsidRPr="00937C5F" w:rsidRDefault="00200877" w:rsidP="00A245A0">
            <w:pPr>
              <w:jc w:val="center"/>
            </w:pPr>
            <w:r w:rsidRPr="00937C5F">
              <w:t>7.669</w:t>
            </w:r>
          </w:p>
        </w:tc>
      </w:tr>
      <w:tr w:rsidR="00F76B6F" w:rsidRPr="00937C5F" w14:paraId="2764233D" w14:textId="77777777" w:rsidTr="00902D50">
        <w:trPr>
          <w:trHeight w:val="586"/>
        </w:trPr>
        <w:tc>
          <w:tcPr>
            <w:tcW w:w="3256" w:type="dxa"/>
            <w:tcBorders>
              <w:right w:val="nil"/>
            </w:tcBorders>
            <w:vAlign w:val="center"/>
            <w:hideMark/>
          </w:tcPr>
          <w:p w14:paraId="39F6AECC" w14:textId="77777777" w:rsidR="00F76B6F" w:rsidRPr="00937C5F" w:rsidRDefault="00F76B6F" w:rsidP="00A245A0">
            <w:r w:rsidRPr="00937C5F">
              <w:t>Face Race </w:t>
            </w:r>
            <w:r w:rsidRPr="00937C5F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937C5F">
              <w:rPr>
                <w:sz w:val="20"/>
                <w:szCs w:val="20"/>
              </w:rPr>
              <w:t xml:space="preserve"> </w:t>
            </w:r>
            <w:r w:rsidRPr="00937C5F">
              <w:t>Participant Group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479C901E" w14:textId="77777777" w:rsidR="00F76B6F" w:rsidRPr="00937C5F" w:rsidRDefault="00F76B6F" w:rsidP="00A245A0">
            <w:pPr>
              <w:jc w:val="center"/>
            </w:pPr>
            <w:r w:rsidRPr="00937C5F">
              <w:t>0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5C5197BA" w14:textId="77777777" w:rsidR="00F76B6F" w:rsidRPr="00937C5F" w:rsidRDefault="00F76B6F" w:rsidP="00A245A0">
            <w:pPr>
              <w:jc w:val="center"/>
            </w:pPr>
            <w:r w:rsidRPr="00937C5F">
              <w:t>0.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  <w:hideMark/>
          </w:tcPr>
          <w:p w14:paraId="4136A9B0" w14:textId="4605A82C" w:rsidR="00F76B6F" w:rsidRPr="00937C5F" w:rsidRDefault="00200877" w:rsidP="00A245A0">
            <w:pPr>
              <w:jc w:val="center"/>
            </w:pPr>
            <w:r w:rsidRPr="00937C5F">
              <w:t>0.85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6918AD16" w14:textId="622ABCBC" w:rsidR="00F76B6F" w:rsidRPr="00937C5F" w:rsidRDefault="00200877" w:rsidP="00A245A0">
            <w:pPr>
              <w:jc w:val="center"/>
            </w:pPr>
            <w:r w:rsidRPr="00937C5F">
              <w:t>0.148</w:t>
            </w:r>
          </w:p>
        </w:tc>
        <w:tc>
          <w:tcPr>
            <w:tcW w:w="1281" w:type="dxa"/>
            <w:tcBorders>
              <w:left w:val="nil"/>
            </w:tcBorders>
            <w:vAlign w:val="center"/>
            <w:hideMark/>
          </w:tcPr>
          <w:p w14:paraId="72B51143" w14:textId="1FD7B9B9" w:rsidR="00F76B6F" w:rsidRPr="00937C5F" w:rsidRDefault="00200877" w:rsidP="00A245A0">
            <w:pPr>
              <w:jc w:val="center"/>
            </w:pPr>
            <w:r w:rsidRPr="00937C5F">
              <w:t>23.056</w:t>
            </w:r>
          </w:p>
        </w:tc>
      </w:tr>
    </w:tbl>
    <w:p w14:paraId="1B6E8C2C" w14:textId="7B043A7D" w:rsidR="00F76B6F" w:rsidRPr="00937C5F" w:rsidRDefault="00F76B6F" w:rsidP="00A245A0">
      <w:pPr>
        <w:spacing w:line="480" w:lineRule="auto"/>
      </w:pPr>
    </w:p>
    <w:p w14:paraId="6C44CAB0" w14:textId="25F9C962" w:rsidR="00F76B6F" w:rsidRPr="00937C5F" w:rsidRDefault="00F76B6F" w:rsidP="00A245A0">
      <w:pPr>
        <w:spacing w:line="480" w:lineRule="auto"/>
      </w:pPr>
      <w:r w:rsidRPr="00937C5F">
        <w:t>Supplementary Table 2c. Paired-samples t-tests</w:t>
      </w:r>
    </w:p>
    <w:tbl>
      <w:tblPr>
        <w:tblStyle w:val="TableGrid1"/>
        <w:tblW w:w="5888" w:type="dxa"/>
        <w:tblLook w:val="04A0" w:firstRow="1" w:lastRow="0" w:firstColumn="1" w:lastColumn="0" w:noHBand="0" w:noVBand="1"/>
      </w:tblPr>
      <w:tblGrid>
        <w:gridCol w:w="3315"/>
        <w:gridCol w:w="1294"/>
        <w:gridCol w:w="1279"/>
      </w:tblGrid>
      <w:tr w:rsidR="00A902E3" w:rsidRPr="00937C5F" w14:paraId="142B8590" w14:textId="77777777" w:rsidTr="00902D50">
        <w:tc>
          <w:tcPr>
            <w:tcW w:w="3315" w:type="dxa"/>
            <w:tcBorders>
              <w:left w:val="nil"/>
              <w:right w:val="nil"/>
            </w:tcBorders>
            <w:hideMark/>
          </w:tcPr>
          <w:p w14:paraId="262EC3AA" w14:textId="77777777" w:rsidR="00A902E3" w:rsidRPr="00937C5F" w:rsidRDefault="00A902E3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 xml:space="preserve">Participant Group </w:t>
            </w:r>
          </w:p>
        </w:tc>
        <w:tc>
          <w:tcPr>
            <w:tcW w:w="1294" w:type="dxa"/>
            <w:tcBorders>
              <w:left w:val="nil"/>
              <w:right w:val="nil"/>
            </w:tcBorders>
            <w:hideMark/>
          </w:tcPr>
          <w:p w14:paraId="6B1522BA" w14:textId="77777777" w:rsidR="00A902E3" w:rsidRPr="00937C5F" w:rsidRDefault="00A902E3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>BF</w:t>
            </w:r>
            <w:r w:rsidRPr="00937C5F">
              <w:rPr>
                <w:b/>
                <w:bCs/>
                <w:vertAlign w:val="subscript"/>
              </w:rPr>
              <w:t xml:space="preserve">10 </w:t>
            </w:r>
          </w:p>
        </w:tc>
        <w:tc>
          <w:tcPr>
            <w:tcW w:w="1279" w:type="dxa"/>
            <w:tcBorders>
              <w:left w:val="nil"/>
              <w:right w:val="nil"/>
            </w:tcBorders>
            <w:hideMark/>
          </w:tcPr>
          <w:p w14:paraId="24E22ED6" w14:textId="77777777" w:rsidR="00A902E3" w:rsidRPr="00937C5F" w:rsidRDefault="00A902E3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 xml:space="preserve">error % </w:t>
            </w:r>
          </w:p>
        </w:tc>
      </w:tr>
      <w:tr w:rsidR="00A902E3" w:rsidRPr="00937C5F" w14:paraId="6C1B8856" w14:textId="77777777" w:rsidTr="00F76B6F">
        <w:trPr>
          <w:trHeight w:val="409"/>
        </w:trPr>
        <w:tc>
          <w:tcPr>
            <w:tcW w:w="3315" w:type="dxa"/>
            <w:tcBorders>
              <w:left w:val="nil"/>
              <w:right w:val="nil"/>
            </w:tcBorders>
            <w:vAlign w:val="center"/>
            <w:hideMark/>
          </w:tcPr>
          <w:p w14:paraId="64AF932B" w14:textId="77777777" w:rsidR="00A902E3" w:rsidRPr="00937C5F" w:rsidRDefault="00A902E3" w:rsidP="00A245A0">
            <w:r w:rsidRPr="00937C5F">
              <w:t xml:space="preserve">White in St. Catharines </w:t>
            </w:r>
          </w:p>
        </w:tc>
        <w:tc>
          <w:tcPr>
            <w:tcW w:w="1294" w:type="dxa"/>
            <w:tcBorders>
              <w:left w:val="nil"/>
              <w:right w:val="nil"/>
            </w:tcBorders>
            <w:vAlign w:val="center"/>
            <w:hideMark/>
          </w:tcPr>
          <w:p w14:paraId="3EADB8C1" w14:textId="5F075B17" w:rsidR="00A902E3" w:rsidRPr="00937C5F" w:rsidRDefault="00A902E3" w:rsidP="00A245A0">
            <w:pPr>
              <w:jc w:val="center"/>
            </w:pPr>
            <w:r w:rsidRPr="00937C5F">
              <w:t>0.285</w:t>
            </w:r>
          </w:p>
        </w:tc>
        <w:tc>
          <w:tcPr>
            <w:tcW w:w="1279" w:type="dxa"/>
            <w:tcBorders>
              <w:left w:val="nil"/>
              <w:right w:val="nil"/>
            </w:tcBorders>
            <w:vAlign w:val="center"/>
            <w:hideMark/>
          </w:tcPr>
          <w:p w14:paraId="29959FAD" w14:textId="006BD176" w:rsidR="00A902E3" w:rsidRPr="00937C5F" w:rsidRDefault="00A902E3" w:rsidP="00A245A0">
            <w:pPr>
              <w:jc w:val="center"/>
            </w:pPr>
            <w:r w:rsidRPr="00937C5F">
              <w:t>0.036</w:t>
            </w:r>
          </w:p>
        </w:tc>
      </w:tr>
      <w:tr w:rsidR="00A902E3" w:rsidRPr="00937C5F" w14:paraId="0DE942B1" w14:textId="77777777" w:rsidTr="00F76B6F">
        <w:trPr>
          <w:trHeight w:val="414"/>
        </w:trPr>
        <w:tc>
          <w:tcPr>
            <w:tcW w:w="3315" w:type="dxa"/>
            <w:tcBorders>
              <w:left w:val="nil"/>
              <w:right w:val="nil"/>
            </w:tcBorders>
            <w:vAlign w:val="center"/>
            <w:hideMark/>
          </w:tcPr>
          <w:p w14:paraId="774A38EF" w14:textId="77777777" w:rsidR="00A902E3" w:rsidRPr="00937C5F" w:rsidRDefault="00A902E3" w:rsidP="00A245A0">
            <w:r w:rsidRPr="00937C5F">
              <w:t xml:space="preserve">White in Toronto </w:t>
            </w:r>
          </w:p>
        </w:tc>
        <w:tc>
          <w:tcPr>
            <w:tcW w:w="1294" w:type="dxa"/>
            <w:tcBorders>
              <w:left w:val="nil"/>
              <w:right w:val="nil"/>
            </w:tcBorders>
            <w:vAlign w:val="center"/>
            <w:hideMark/>
          </w:tcPr>
          <w:p w14:paraId="75772607" w14:textId="53F270E4" w:rsidR="00A902E3" w:rsidRPr="00937C5F" w:rsidRDefault="00A902E3" w:rsidP="00A245A0">
            <w:pPr>
              <w:jc w:val="center"/>
            </w:pPr>
            <w:r w:rsidRPr="00937C5F">
              <w:t>3.664</w:t>
            </w:r>
          </w:p>
        </w:tc>
        <w:tc>
          <w:tcPr>
            <w:tcW w:w="1279" w:type="dxa"/>
            <w:tcBorders>
              <w:left w:val="nil"/>
              <w:right w:val="nil"/>
            </w:tcBorders>
            <w:vAlign w:val="center"/>
            <w:hideMark/>
          </w:tcPr>
          <w:p w14:paraId="76FAC876" w14:textId="2AD76506" w:rsidR="00A902E3" w:rsidRPr="00937C5F" w:rsidRDefault="00A902E3" w:rsidP="00A245A0">
            <w:pPr>
              <w:jc w:val="center"/>
            </w:pPr>
            <w:r w:rsidRPr="00937C5F">
              <w:t>4.072e-4</w:t>
            </w:r>
          </w:p>
        </w:tc>
      </w:tr>
      <w:tr w:rsidR="00A902E3" w:rsidRPr="00937C5F" w14:paraId="71841E3A" w14:textId="77777777" w:rsidTr="00F76B6F">
        <w:trPr>
          <w:trHeight w:val="420"/>
        </w:trPr>
        <w:tc>
          <w:tcPr>
            <w:tcW w:w="3315" w:type="dxa"/>
            <w:tcBorders>
              <w:left w:val="nil"/>
              <w:right w:val="nil"/>
            </w:tcBorders>
            <w:vAlign w:val="center"/>
            <w:hideMark/>
          </w:tcPr>
          <w:p w14:paraId="48B04276" w14:textId="77777777" w:rsidR="00A902E3" w:rsidRPr="00937C5F" w:rsidRDefault="00A902E3" w:rsidP="00A245A0">
            <w:r w:rsidRPr="00937C5F">
              <w:t xml:space="preserve">EA in Toronto </w:t>
            </w:r>
          </w:p>
        </w:tc>
        <w:tc>
          <w:tcPr>
            <w:tcW w:w="1294" w:type="dxa"/>
            <w:tcBorders>
              <w:left w:val="nil"/>
              <w:right w:val="nil"/>
            </w:tcBorders>
            <w:vAlign w:val="center"/>
            <w:hideMark/>
          </w:tcPr>
          <w:p w14:paraId="2CF2919E" w14:textId="30232C61" w:rsidR="00A902E3" w:rsidRPr="00937C5F" w:rsidRDefault="00A902E3" w:rsidP="00A245A0">
            <w:pPr>
              <w:jc w:val="center"/>
            </w:pPr>
            <w:r w:rsidRPr="00937C5F">
              <w:t>1.065</w:t>
            </w:r>
          </w:p>
        </w:tc>
        <w:tc>
          <w:tcPr>
            <w:tcW w:w="1279" w:type="dxa"/>
            <w:tcBorders>
              <w:left w:val="nil"/>
              <w:right w:val="nil"/>
            </w:tcBorders>
            <w:vAlign w:val="center"/>
            <w:hideMark/>
          </w:tcPr>
          <w:p w14:paraId="70C931B0" w14:textId="67AD161D" w:rsidR="00A902E3" w:rsidRPr="00937C5F" w:rsidRDefault="00A902E3" w:rsidP="00A245A0">
            <w:pPr>
              <w:jc w:val="center"/>
            </w:pPr>
            <w:r w:rsidRPr="00937C5F">
              <w:t>1.014e-4</w:t>
            </w:r>
          </w:p>
        </w:tc>
      </w:tr>
      <w:tr w:rsidR="00A902E3" w:rsidRPr="00937C5F" w14:paraId="5928846B" w14:textId="77777777" w:rsidTr="00F76B6F">
        <w:trPr>
          <w:trHeight w:val="413"/>
        </w:trPr>
        <w:tc>
          <w:tcPr>
            <w:tcW w:w="3315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88897C" w14:textId="77777777" w:rsidR="00A902E3" w:rsidRPr="00937C5F" w:rsidRDefault="00A902E3" w:rsidP="00A245A0">
            <w:r w:rsidRPr="00937C5F">
              <w:t xml:space="preserve">EA Immigrants 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0F41F9" w14:textId="7D309233" w:rsidR="00A902E3" w:rsidRPr="00937C5F" w:rsidRDefault="00A902E3" w:rsidP="00A245A0">
            <w:pPr>
              <w:jc w:val="center"/>
            </w:pPr>
            <w:r w:rsidRPr="00937C5F">
              <w:t>0.578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62C4E6" w14:textId="0B1671C0" w:rsidR="00A902E3" w:rsidRPr="00937C5F" w:rsidRDefault="00A902E3" w:rsidP="00A245A0">
            <w:pPr>
              <w:jc w:val="center"/>
            </w:pPr>
            <w:r w:rsidRPr="00937C5F">
              <w:t>1.128e-4</w:t>
            </w:r>
          </w:p>
        </w:tc>
      </w:tr>
      <w:tr w:rsidR="00A902E3" w:rsidRPr="00937C5F" w14:paraId="390A005D" w14:textId="77777777" w:rsidTr="00F76B6F">
        <w:trPr>
          <w:trHeight w:val="419"/>
        </w:trPr>
        <w:tc>
          <w:tcPr>
            <w:tcW w:w="3315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CE70C" w14:textId="77777777" w:rsidR="00A902E3" w:rsidRPr="00937C5F" w:rsidRDefault="00A902E3" w:rsidP="00A245A0">
            <w:r w:rsidRPr="00937C5F">
              <w:t xml:space="preserve">EA in Taichung 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E87999" w14:textId="515DE3B0" w:rsidR="00A902E3" w:rsidRPr="00937C5F" w:rsidRDefault="00A902E3" w:rsidP="00A245A0">
            <w:pPr>
              <w:jc w:val="center"/>
            </w:pPr>
            <w:r w:rsidRPr="00937C5F">
              <w:t>1.871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8DABF1" w14:textId="779D8EA8" w:rsidR="00A902E3" w:rsidRPr="00937C5F" w:rsidRDefault="00A902E3" w:rsidP="00A245A0">
            <w:pPr>
              <w:jc w:val="center"/>
            </w:pPr>
            <w:r w:rsidRPr="00937C5F">
              <w:t>0.004</w:t>
            </w:r>
          </w:p>
        </w:tc>
      </w:tr>
    </w:tbl>
    <w:p w14:paraId="666AB1AA" w14:textId="4FBCB205" w:rsidR="00A902E3" w:rsidRPr="00937C5F" w:rsidRDefault="00A902E3" w:rsidP="00A245A0">
      <w:pPr>
        <w:spacing w:line="480" w:lineRule="auto"/>
      </w:pPr>
    </w:p>
    <w:p w14:paraId="1506598A" w14:textId="2FA5AFF1" w:rsidR="00A902E3" w:rsidRPr="00937C5F" w:rsidRDefault="00A902E3" w:rsidP="00A245A0">
      <w:pPr>
        <w:spacing w:line="480" w:lineRule="auto"/>
      </w:pPr>
    </w:p>
    <w:p w14:paraId="681FCA9A" w14:textId="016C1629" w:rsidR="00A902E3" w:rsidRPr="00937C5F" w:rsidRDefault="00F76B6F" w:rsidP="00A245A0">
      <w:pPr>
        <w:spacing w:line="480" w:lineRule="auto"/>
        <w:rPr>
          <w:b/>
          <w:bCs/>
          <w:i/>
          <w:iCs/>
        </w:rPr>
      </w:pPr>
      <w:r w:rsidRPr="00937C5F">
        <w:rPr>
          <w:b/>
          <w:bCs/>
          <w:i/>
          <w:iCs/>
        </w:rPr>
        <w:t>Accuracy for Novel-Images Stage (Stage 2)</w:t>
      </w:r>
    </w:p>
    <w:p w14:paraId="1DA253AB" w14:textId="39602268" w:rsidR="00F76B6F" w:rsidRPr="00937C5F" w:rsidRDefault="00F76B6F" w:rsidP="00A245A0">
      <w:pPr>
        <w:spacing w:line="480" w:lineRule="auto"/>
      </w:pPr>
      <w:r w:rsidRPr="00937C5F">
        <w:t>Supplementary Table 3a. Model Comparisons</w:t>
      </w:r>
    </w:p>
    <w:tbl>
      <w:tblPr>
        <w:tblStyle w:val="TableGrid1"/>
        <w:tblW w:w="9781" w:type="dxa"/>
        <w:tblLook w:val="04A0" w:firstRow="1" w:lastRow="0" w:firstColumn="1" w:lastColumn="0" w:noHBand="0" w:noVBand="1"/>
      </w:tblPr>
      <w:tblGrid>
        <w:gridCol w:w="3315"/>
        <w:gridCol w:w="1061"/>
        <w:gridCol w:w="1416"/>
        <w:gridCol w:w="1416"/>
        <w:gridCol w:w="1294"/>
        <w:gridCol w:w="1279"/>
      </w:tblGrid>
      <w:tr w:rsidR="00F76B6F" w:rsidRPr="00937C5F" w14:paraId="4E27ABE4" w14:textId="77777777" w:rsidTr="00902D50">
        <w:tc>
          <w:tcPr>
            <w:tcW w:w="3315" w:type="dxa"/>
            <w:tcBorders>
              <w:left w:val="nil"/>
              <w:right w:val="nil"/>
            </w:tcBorders>
            <w:hideMark/>
          </w:tcPr>
          <w:p w14:paraId="49707870" w14:textId="77777777" w:rsidR="00F76B6F" w:rsidRPr="00937C5F" w:rsidRDefault="00F76B6F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 xml:space="preserve">Models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hideMark/>
          </w:tcPr>
          <w:p w14:paraId="7AC94D2E" w14:textId="77777777" w:rsidR="00F76B6F" w:rsidRPr="00937C5F" w:rsidRDefault="00F76B6F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 xml:space="preserve">P(M) </w:t>
            </w:r>
          </w:p>
        </w:tc>
        <w:tc>
          <w:tcPr>
            <w:tcW w:w="1416" w:type="dxa"/>
            <w:tcBorders>
              <w:left w:val="nil"/>
              <w:right w:val="nil"/>
            </w:tcBorders>
            <w:hideMark/>
          </w:tcPr>
          <w:p w14:paraId="17A2DE84" w14:textId="77777777" w:rsidR="00F76B6F" w:rsidRPr="00937C5F" w:rsidRDefault="00F76B6F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>P(</w:t>
            </w:r>
            <w:proofErr w:type="spellStart"/>
            <w:r w:rsidRPr="00937C5F">
              <w:rPr>
                <w:b/>
                <w:bCs/>
              </w:rPr>
              <w:t>M|data</w:t>
            </w:r>
            <w:proofErr w:type="spellEnd"/>
            <w:r w:rsidRPr="00937C5F">
              <w:rPr>
                <w:b/>
                <w:bCs/>
              </w:rPr>
              <w:t xml:space="preserve">) </w:t>
            </w:r>
          </w:p>
        </w:tc>
        <w:tc>
          <w:tcPr>
            <w:tcW w:w="1416" w:type="dxa"/>
            <w:tcBorders>
              <w:left w:val="nil"/>
              <w:right w:val="nil"/>
            </w:tcBorders>
            <w:hideMark/>
          </w:tcPr>
          <w:p w14:paraId="5E3F2AB8" w14:textId="77777777" w:rsidR="00F76B6F" w:rsidRPr="00937C5F" w:rsidRDefault="00F76B6F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>BF</w:t>
            </w:r>
            <w:r w:rsidRPr="00937C5F">
              <w:rPr>
                <w:b/>
                <w:bCs/>
                <w:vertAlign w:val="subscript"/>
              </w:rPr>
              <w:t xml:space="preserve">M </w:t>
            </w:r>
          </w:p>
        </w:tc>
        <w:tc>
          <w:tcPr>
            <w:tcW w:w="1294" w:type="dxa"/>
            <w:tcBorders>
              <w:left w:val="nil"/>
              <w:right w:val="nil"/>
            </w:tcBorders>
            <w:hideMark/>
          </w:tcPr>
          <w:p w14:paraId="3856BA99" w14:textId="77777777" w:rsidR="00F76B6F" w:rsidRPr="00937C5F" w:rsidRDefault="00F76B6F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>BF</w:t>
            </w:r>
            <w:r w:rsidRPr="00937C5F">
              <w:rPr>
                <w:b/>
                <w:bCs/>
                <w:vertAlign w:val="subscript"/>
              </w:rPr>
              <w:t xml:space="preserve">01 </w:t>
            </w:r>
          </w:p>
        </w:tc>
        <w:tc>
          <w:tcPr>
            <w:tcW w:w="1279" w:type="dxa"/>
            <w:tcBorders>
              <w:left w:val="nil"/>
              <w:right w:val="nil"/>
            </w:tcBorders>
            <w:hideMark/>
          </w:tcPr>
          <w:p w14:paraId="72414CAE" w14:textId="77777777" w:rsidR="00F76B6F" w:rsidRPr="00937C5F" w:rsidRDefault="00F76B6F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 xml:space="preserve">error % </w:t>
            </w:r>
          </w:p>
        </w:tc>
      </w:tr>
      <w:tr w:rsidR="00F76B6F" w:rsidRPr="00937C5F" w14:paraId="697287B7" w14:textId="77777777" w:rsidTr="00902D50">
        <w:trPr>
          <w:trHeight w:val="586"/>
        </w:trPr>
        <w:tc>
          <w:tcPr>
            <w:tcW w:w="3315" w:type="dxa"/>
            <w:tcBorders>
              <w:left w:val="nil"/>
              <w:right w:val="nil"/>
            </w:tcBorders>
            <w:vAlign w:val="center"/>
            <w:hideMark/>
          </w:tcPr>
          <w:p w14:paraId="62FA2D42" w14:textId="77777777" w:rsidR="00F76B6F" w:rsidRPr="00937C5F" w:rsidRDefault="00F76B6F" w:rsidP="00A245A0">
            <w:r w:rsidRPr="00937C5F">
              <w:t xml:space="preserve">Face Race + Participant Group + Face Race </w:t>
            </w:r>
            <w:r w:rsidRPr="00937C5F">
              <w:rPr>
                <w:rFonts w:ascii="Segoe UI Symbol" w:hAnsi="Segoe UI Symbol" w:cs="Segoe UI Symbol"/>
                <w:sz w:val="20"/>
                <w:szCs w:val="20"/>
              </w:rPr>
              <w:t xml:space="preserve">✻ </w:t>
            </w:r>
            <w:r w:rsidRPr="00937C5F">
              <w:t xml:space="preserve">Participant Group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  <w:hideMark/>
          </w:tcPr>
          <w:p w14:paraId="32A7183E" w14:textId="77777777" w:rsidR="00F76B6F" w:rsidRPr="00937C5F" w:rsidRDefault="00F76B6F" w:rsidP="00A245A0">
            <w:pPr>
              <w:jc w:val="center"/>
            </w:pPr>
            <w:r w:rsidRPr="00937C5F">
              <w:t>0.2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  <w:hideMark/>
          </w:tcPr>
          <w:p w14:paraId="4F59BF24" w14:textId="043CF3BD" w:rsidR="00F76B6F" w:rsidRPr="00937C5F" w:rsidRDefault="001F335F" w:rsidP="00A245A0">
            <w:pPr>
              <w:jc w:val="center"/>
            </w:pPr>
            <w:r w:rsidRPr="00937C5F">
              <w:t>0.787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  <w:hideMark/>
          </w:tcPr>
          <w:p w14:paraId="41069FE5" w14:textId="4BEE5584" w:rsidR="00F76B6F" w:rsidRPr="00937C5F" w:rsidRDefault="001F335F" w:rsidP="00A245A0">
            <w:pPr>
              <w:jc w:val="center"/>
            </w:pPr>
            <w:r w:rsidRPr="00937C5F">
              <w:t>14.818</w:t>
            </w:r>
          </w:p>
        </w:tc>
        <w:tc>
          <w:tcPr>
            <w:tcW w:w="1294" w:type="dxa"/>
            <w:tcBorders>
              <w:left w:val="nil"/>
              <w:right w:val="nil"/>
            </w:tcBorders>
            <w:vAlign w:val="center"/>
            <w:hideMark/>
          </w:tcPr>
          <w:p w14:paraId="3630E989" w14:textId="77ED87CD" w:rsidR="00F76B6F" w:rsidRPr="00937C5F" w:rsidRDefault="001F335F" w:rsidP="00A245A0">
            <w:pPr>
              <w:jc w:val="center"/>
            </w:pPr>
            <w:r w:rsidRPr="00937C5F">
              <w:t>1.000</w:t>
            </w:r>
          </w:p>
        </w:tc>
        <w:tc>
          <w:tcPr>
            <w:tcW w:w="1279" w:type="dxa"/>
            <w:tcBorders>
              <w:left w:val="nil"/>
              <w:right w:val="nil"/>
            </w:tcBorders>
            <w:vAlign w:val="center"/>
            <w:hideMark/>
          </w:tcPr>
          <w:p w14:paraId="0D7C0257" w14:textId="77777777" w:rsidR="00F76B6F" w:rsidRPr="00937C5F" w:rsidRDefault="00F76B6F" w:rsidP="00A245A0">
            <w:pPr>
              <w:jc w:val="center"/>
              <w:rPr>
                <w:sz w:val="20"/>
                <w:szCs w:val="20"/>
              </w:rPr>
            </w:pPr>
          </w:p>
        </w:tc>
      </w:tr>
      <w:tr w:rsidR="00F76B6F" w:rsidRPr="00937C5F" w14:paraId="522B620F" w14:textId="77777777" w:rsidTr="00902D50">
        <w:trPr>
          <w:trHeight w:val="586"/>
        </w:trPr>
        <w:tc>
          <w:tcPr>
            <w:tcW w:w="3315" w:type="dxa"/>
            <w:tcBorders>
              <w:left w:val="nil"/>
              <w:right w:val="nil"/>
            </w:tcBorders>
            <w:vAlign w:val="center"/>
            <w:hideMark/>
          </w:tcPr>
          <w:p w14:paraId="69CD5597" w14:textId="77777777" w:rsidR="00F76B6F" w:rsidRPr="00937C5F" w:rsidRDefault="00F76B6F" w:rsidP="00A245A0">
            <w:r w:rsidRPr="00937C5F">
              <w:t xml:space="preserve">Face Race + Participant Group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  <w:hideMark/>
          </w:tcPr>
          <w:p w14:paraId="05596118" w14:textId="77777777" w:rsidR="00F76B6F" w:rsidRPr="00937C5F" w:rsidRDefault="00F76B6F" w:rsidP="00A245A0">
            <w:pPr>
              <w:jc w:val="center"/>
            </w:pPr>
            <w:r w:rsidRPr="00937C5F">
              <w:t>0.2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  <w:hideMark/>
          </w:tcPr>
          <w:p w14:paraId="50EE8406" w14:textId="7B26BEC3" w:rsidR="00F76B6F" w:rsidRPr="00937C5F" w:rsidRDefault="001F335F" w:rsidP="00A245A0">
            <w:pPr>
              <w:jc w:val="center"/>
            </w:pPr>
            <w:r w:rsidRPr="00937C5F">
              <w:t>0.167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  <w:hideMark/>
          </w:tcPr>
          <w:p w14:paraId="694BBDC2" w14:textId="5BB05AF9" w:rsidR="00F76B6F" w:rsidRPr="00937C5F" w:rsidRDefault="001F335F" w:rsidP="00A245A0">
            <w:pPr>
              <w:jc w:val="center"/>
            </w:pPr>
            <w:r w:rsidRPr="00937C5F">
              <w:t>0.803</w:t>
            </w:r>
          </w:p>
        </w:tc>
        <w:tc>
          <w:tcPr>
            <w:tcW w:w="1294" w:type="dxa"/>
            <w:tcBorders>
              <w:left w:val="nil"/>
              <w:right w:val="nil"/>
            </w:tcBorders>
            <w:vAlign w:val="center"/>
            <w:hideMark/>
          </w:tcPr>
          <w:p w14:paraId="19BBA4AE" w14:textId="0772164A" w:rsidR="00F76B6F" w:rsidRPr="00937C5F" w:rsidRDefault="001F335F" w:rsidP="00A245A0">
            <w:pPr>
              <w:jc w:val="center"/>
            </w:pPr>
            <w:r w:rsidRPr="00937C5F">
              <w:t>4.709</w:t>
            </w:r>
          </w:p>
        </w:tc>
        <w:tc>
          <w:tcPr>
            <w:tcW w:w="1279" w:type="dxa"/>
            <w:tcBorders>
              <w:left w:val="nil"/>
              <w:right w:val="nil"/>
            </w:tcBorders>
            <w:vAlign w:val="center"/>
            <w:hideMark/>
          </w:tcPr>
          <w:p w14:paraId="4EA95B96" w14:textId="3BAC6A3F" w:rsidR="00F76B6F" w:rsidRPr="00937C5F" w:rsidRDefault="001F335F" w:rsidP="00A245A0">
            <w:pPr>
              <w:jc w:val="center"/>
            </w:pPr>
            <w:r w:rsidRPr="00937C5F">
              <w:t>1.903</w:t>
            </w:r>
          </w:p>
        </w:tc>
      </w:tr>
      <w:tr w:rsidR="00F76B6F" w:rsidRPr="00937C5F" w14:paraId="2328E678" w14:textId="77777777" w:rsidTr="00902D50">
        <w:trPr>
          <w:trHeight w:val="586"/>
        </w:trPr>
        <w:tc>
          <w:tcPr>
            <w:tcW w:w="3315" w:type="dxa"/>
            <w:tcBorders>
              <w:left w:val="nil"/>
              <w:right w:val="nil"/>
            </w:tcBorders>
            <w:vAlign w:val="center"/>
            <w:hideMark/>
          </w:tcPr>
          <w:p w14:paraId="655DA7BF" w14:textId="77777777" w:rsidR="00F76B6F" w:rsidRPr="00937C5F" w:rsidRDefault="00F76B6F" w:rsidP="00A245A0">
            <w:r w:rsidRPr="00937C5F">
              <w:t xml:space="preserve">Face Race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  <w:hideMark/>
          </w:tcPr>
          <w:p w14:paraId="54F94378" w14:textId="77777777" w:rsidR="00F76B6F" w:rsidRPr="00937C5F" w:rsidRDefault="00F76B6F" w:rsidP="00A245A0">
            <w:pPr>
              <w:jc w:val="center"/>
            </w:pPr>
            <w:r w:rsidRPr="00937C5F">
              <w:t>0.2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  <w:hideMark/>
          </w:tcPr>
          <w:p w14:paraId="799E40CF" w14:textId="06E9F23B" w:rsidR="00F76B6F" w:rsidRPr="00937C5F" w:rsidRDefault="001F335F" w:rsidP="00A245A0">
            <w:pPr>
              <w:jc w:val="center"/>
            </w:pPr>
            <w:r w:rsidRPr="00937C5F">
              <w:t>0.045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  <w:hideMark/>
          </w:tcPr>
          <w:p w14:paraId="47294CD2" w14:textId="380AB2F6" w:rsidR="00F76B6F" w:rsidRPr="00937C5F" w:rsidRDefault="001F335F" w:rsidP="00A245A0">
            <w:pPr>
              <w:jc w:val="center"/>
            </w:pPr>
            <w:r w:rsidRPr="00937C5F">
              <w:t>0.190</w:t>
            </w:r>
          </w:p>
        </w:tc>
        <w:tc>
          <w:tcPr>
            <w:tcW w:w="1294" w:type="dxa"/>
            <w:tcBorders>
              <w:left w:val="nil"/>
              <w:right w:val="nil"/>
            </w:tcBorders>
            <w:vAlign w:val="center"/>
            <w:hideMark/>
          </w:tcPr>
          <w:p w14:paraId="1674E570" w14:textId="5338A7ED" w:rsidR="00F76B6F" w:rsidRPr="00937C5F" w:rsidRDefault="001F335F" w:rsidP="00A245A0">
            <w:pPr>
              <w:jc w:val="center"/>
            </w:pPr>
            <w:r w:rsidRPr="00937C5F">
              <w:t>17.362</w:t>
            </w:r>
          </w:p>
        </w:tc>
        <w:tc>
          <w:tcPr>
            <w:tcW w:w="1279" w:type="dxa"/>
            <w:tcBorders>
              <w:left w:val="nil"/>
              <w:right w:val="nil"/>
            </w:tcBorders>
            <w:vAlign w:val="center"/>
            <w:hideMark/>
          </w:tcPr>
          <w:p w14:paraId="1D92C8AA" w14:textId="5169239B" w:rsidR="00F76B6F" w:rsidRPr="00937C5F" w:rsidRDefault="001F335F" w:rsidP="00A245A0">
            <w:pPr>
              <w:jc w:val="center"/>
            </w:pPr>
            <w:r w:rsidRPr="00937C5F">
              <w:t>1.812</w:t>
            </w:r>
          </w:p>
        </w:tc>
      </w:tr>
      <w:tr w:rsidR="00F76B6F" w:rsidRPr="00937C5F" w14:paraId="78601D1A" w14:textId="77777777" w:rsidTr="00902D50">
        <w:trPr>
          <w:trHeight w:val="586"/>
        </w:trPr>
        <w:tc>
          <w:tcPr>
            <w:tcW w:w="3315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1E52B9" w14:textId="77777777" w:rsidR="00F76B6F" w:rsidRPr="00937C5F" w:rsidRDefault="00F76B6F" w:rsidP="00A245A0">
            <w:r w:rsidRPr="00937C5F">
              <w:t xml:space="preserve">Participant Group 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5867D5" w14:textId="77777777" w:rsidR="00F76B6F" w:rsidRPr="00937C5F" w:rsidRDefault="00F76B6F" w:rsidP="00A245A0">
            <w:pPr>
              <w:jc w:val="center"/>
            </w:pPr>
            <w:r w:rsidRPr="00937C5F">
              <w:t>0.2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94547B" w14:textId="18EEF96E" w:rsidR="00F76B6F" w:rsidRPr="00937C5F" w:rsidRDefault="001F335F" w:rsidP="00A245A0">
            <w:pPr>
              <w:jc w:val="center"/>
            </w:pPr>
            <w:r w:rsidRPr="00937C5F">
              <w:t>1.747e-11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9E780" w14:textId="101FB16A" w:rsidR="00F76B6F" w:rsidRPr="00937C5F" w:rsidRDefault="001F335F" w:rsidP="00A245A0">
            <w:pPr>
              <w:jc w:val="center"/>
            </w:pPr>
            <w:r w:rsidRPr="00937C5F">
              <w:t>6.989e-11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2D3DF" w14:textId="22BD56E8" w:rsidR="00F76B6F" w:rsidRPr="00937C5F" w:rsidRDefault="001F335F" w:rsidP="00A245A0">
            <w:pPr>
              <w:jc w:val="center"/>
            </w:pPr>
            <w:r w:rsidRPr="00937C5F">
              <w:t>4.507e+10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76D898" w14:textId="39238E08" w:rsidR="00F76B6F" w:rsidRPr="00937C5F" w:rsidRDefault="001F335F" w:rsidP="00A245A0">
            <w:pPr>
              <w:jc w:val="center"/>
            </w:pPr>
            <w:r w:rsidRPr="00937C5F">
              <w:t>1.451</w:t>
            </w:r>
          </w:p>
        </w:tc>
      </w:tr>
      <w:tr w:rsidR="00F76B6F" w:rsidRPr="00937C5F" w14:paraId="255C5690" w14:textId="77777777" w:rsidTr="00902D50">
        <w:trPr>
          <w:trHeight w:val="586"/>
        </w:trPr>
        <w:tc>
          <w:tcPr>
            <w:tcW w:w="331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A495F24" w14:textId="77777777" w:rsidR="00F76B6F" w:rsidRPr="00937C5F" w:rsidRDefault="00F76B6F" w:rsidP="00A245A0">
            <w:r w:rsidRPr="00937C5F">
              <w:t xml:space="preserve">Null model (incl. subject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BD3A2C0" w14:textId="77777777" w:rsidR="00F76B6F" w:rsidRPr="00937C5F" w:rsidRDefault="00F76B6F" w:rsidP="00A245A0">
            <w:pPr>
              <w:jc w:val="center"/>
            </w:pPr>
            <w:r w:rsidRPr="00937C5F">
              <w:t>0.2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1175BD7" w14:textId="2A6CEF62" w:rsidR="00F76B6F" w:rsidRPr="00937C5F" w:rsidRDefault="001F335F" w:rsidP="00A245A0">
            <w:pPr>
              <w:jc w:val="center"/>
            </w:pPr>
            <w:r w:rsidRPr="00937C5F">
              <w:t>6.825e-12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82B3AE0" w14:textId="7FD4AE39" w:rsidR="00F76B6F" w:rsidRPr="00937C5F" w:rsidRDefault="001F335F" w:rsidP="00A245A0">
            <w:pPr>
              <w:jc w:val="center"/>
            </w:pPr>
            <w:r w:rsidRPr="00937C5F">
              <w:t>2.730e-11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D7E48D6" w14:textId="38FF2778" w:rsidR="00F76B6F" w:rsidRPr="00937C5F" w:rsidRDefault="001F335F" w:rsidP="00A245A0">
            <w:pPr>
              <w:jc w:val="center"/>
            </w:pPr>
            <w:r w:rsidRPr="00937C5F">
              <w:t>1.154e+11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0BD330C" w14:textId="22D6CB48" w:rsidR="00F76B6F" w:rsidRPr="00937C5F" w:rsidRDefault="001F335F" w:rsidP="00A245A0">
            <w:pPr>
              <w:jc w:val="center"/>
            </w:pPr>
            <w:r w:rsidRPr="00937C5F">
              <w:t>1.348</w:t>
            </w:r>
          </w:p>
        </w:tc>
      </w:tr>
      <w:tr w:rsidR="00F76B6F" w:rsidRPr="00937C5F" w14:paraId="3876E46F" w14:textId="77777777" w:rsidTr="00902D50">
        <w:tc>
          <w:tcPr>
            <w:tcW w:w="978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7187E2" w14:textId="77777777" w:rsidR="00F76B6F" w:rsidRPr="00937C5F" w:rsidRDefault="00F76B6F" w:rsidP="00A245A0">
            <w:pPr>
              <w:rPr>
                <w:sz w:val="20"/>
                <w:szCs w:val="20"/>
              </w:rPr>
            </w:pPr>
          </w:p>
        </w:tc>
      </w:tr>
      <w:tr w:rsidR="00F76B6F" w:rsidRPr="00937C5F" w14:paraId="0CC16E3A" w14:textId="77777777" w:rsidTr="00902D50">
        <w:tc>
          <w:tcPr>
            <w:tcW w:w="9781" w:type="dxa"/>
            <w:gridSpan w:val="6"/>
            <w:tcBorders>
              <w:left w:val="nil"/>
              <w:bottom w:val="nil"/>
              <w:right w:val="nil"/>
            </w:tcBorders>
            <w:hideMark/>
          </w:tcPr>
          <w:p w14:paraId="44264F6A" w14:textId="77777777" w:rsidR="00F76B6F" w:rsidRPr="00937C5F" w:rsidRDefault="00F76B6F" w:rsidP="00A245A0">
            <w:r w:rsidRPr="00937C5F">
              <w:rPr>
                <w:i/>
                <w:iCs/>
              </w:rPr>
              <w:t xml:space="preserve">Note. </w:t>
            </w:r>
            <w:r w:rsidRPr="00937C5F">
              <w:t xml:space="preserve"> All models include subject. </w:t>
            </w:r>
          </w:p>
        </w:tc>
      </w:tr>
    </w:tbl>
    <w:p w14:paraId="3DCD6D0A" w14:textId="73AB99FF" w:rsidR="00A902E3" w:rsidRPr="00937C5F" w:rsidRDefault="00A902E3" w:rsidP="00A245A0">
      <w:pPr>
        <w:spacing w:line="480" w:lineRule="auto"/>
      </w:pPr>
    </w:p>
    <w:p w14:paraId="193FB1D7" w14:textId="5A6E638B" w:rsidR="00F76B6F" w:rsidRPr="00937C5F" w:rsidRDefault="00F76B6F" w:rsidP="00A245A0">
      <w:pPr>
        <w:spacing w:line="480" w:lineRule="auto"/>
      </w:pPr>
      <w:r w:rsidRPr="00937C5F">
        <w:t>Supplementary Table 3b. Analysis of Effects</w:t>
      </w:r>
    </w:p>
    <w:tbl>
      <w:tblPr>
        <w:tblStyle w:val="TableGrid1"/>
        <w:tblW w:w="978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34"/>
        <w:gridCol w:w="1131"/>
        <w:gridCol w:w="1131"/>
        <w:gridCol w:w="1557"/>
        <w:gridCol w:w="1447"/>
        <w:gridCol w:w="1281"/>
      </w:tblGrid>
      <w:tr w:rsidR="00F76B6F" w:rsidRPr="00937C5F" w14:paraId="7F975A2E" w14:textId="77777777" w:rsidTr="00902D50">
        <w:tc>
          <w:tcPr>
            <w:tcW w:w="3256" w:type="dxa"/>
            <w:tcBorders>
              <w:right w:val="nil"/>
            </w:tcBorders>
            <w:hideMark/>
          </w:tcPr>
          <w:p w14:paraId="31F06674" w14:textId="77777777" w:rsidR="00F76B6F" w:rsidRPr="00937C5F" w:rsidRDefault="00F76B6F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 xml:space="preserve">Effects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6E973645" w14:textId="77777777" w:rsidR="00F76B6F" w:rsidRPr="00937C5F" w:rsidRDefault="00F76B6F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 xml:space="preserve">P(incl)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3A09F5DE" w14:textId="77777777" w:rsidR="00F76B6F" w:rsidRPr="00937C5F" w:rsidRDefault="00F76B6F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 xml:space="preserve">P(excl)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2B2A28C8" w14:textId="77777777" w:rsidR="00F76B6F" w:rsidRPr="00937C5F" w:rsidRDefault="00F76B6F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>P(</w:t>
            </w:r>
            <w:proofErr w:type="spellStart"/>
            <w:r w:rsidRPr="00937C5F">
              <w:rPr>
                <w:b/>
                <w:bCs/>
              </w:rPr>
              <w:t>incl|data</w:t>
            </w:r>
            <w:proofErr w:type="spellEnd"/>
            <w:r w:rsidRPr="00937C5F">
              <w:rPr>
                <w:b/>
                <w:bCs/>
              </w:rPr>
              <w:t>)</w:t>
            </w:r>
            <w:r w:rsidRPr="00937C5F">
              <w:rPr>
                <w:b/>
                <w:bCs/>
                <w:vertAlign w:val="subscript"/>
              </w:rPr>
              <w:t xml:space="preserve">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14:paraId="0B6B400D" w14:textId="77777777" w:rsidR="00F76B6F" w:rsidRPr="00937C5F" w:rsidRDefault="00F76B6F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>P(</w:t>
            </w:r>
            <w:proofErr w:type="spellStart"/>
            <w:r w:rsidRPr="00937C5F">
              <w:rPr>
                <w:b/>
                <w:bCs/>
              </w:rPr>
              <w:t>excl|data</w:t>
            </w:r>
            <w:proofErr w:type="spellEnd"/>
            <w:r w:rsidRPr="00937C5F">
              <w:rPr>
                <w:b/>
                <w:bCs/>
              </w:rPr>
              <w:t>)</w:t>
            </w:r>
          </w:p>
        </w:tc>
        <w:tc>
          <w:tcPr>
            <w:tcW w:w="1281" w:type="dxa"/>
            <w:tcBorders>
              <w:left w:val="nil"/>
            </w:tcBorders>
            <w:hideMark/>
          </w:tcPr>
          <w:p w14:paraId="2C84D976" w14:textId="77777777" w:rsidR="00F76B6F" w:rsidRPr="00937C5F" w:rsidRDefault="00F76B6F" w:rsidP="00A245A0">
            <w:pPr>
              <w:jc w:val="center"/>
              <w:rPr>
                <w:b/>
                <w:bCs/>
              </w:rPr>
            </w:pPr>
            <w:proofErr w:type="spellStart"/>
            <w:r w:rsidRPr="00937C5F">
              <w:rPr>
                <w:b/>
                <w:bCs/>
              </w:rPr>
              <w:t>BF</w:t>
            </w:r>
            <w:r w:rsidRPr="00937C5F">
              <w:rPr>
                <w:b/>
                <w:bCs/>
                <w:vertAlign w:val="subscript"/>
              </w:rPr>
              <w:t>incl</w:t>
            </w:r>
            <w:proofErr w:type="spellEnd"/>
            <w:r w:rsidRPr="00937C5F">
              <w:rPr>
                <w:b/>
                <w:bCs/>
              </w:rPr>
              <w:t xml:space="preserve"> </w:t>
            </w:r>
          </w:p>
        </w:tc>
      </w:tr>
      <w:tr w:rsidR="00F76B6F" w:rsidRPr="00937C5F" w14:paraId="693E2329" w14:textId="77777777" w:rsidTr="00902D50">
        <w:trPr>
          <w:trHeight w:val="586"/>
        </w:trPr>
        <w:tc>
          <w:tcPr>
            <w:tcW w:w="3256" w:type="dxa"/>
            <w:tcBorders>
              <w:right w:val="nil"/>
            </w:tcBorders>
            <w:vAlign w:val="center"/>
            <w:hideMark/>
          </w:tcPr>
          <w:p w14:paraId="6C6BA080" w14:textId="77777777" w:rsidR="00F76B6F" w:rsidRPr="00937C5F" w:rsidRDefault="00F76B6F" w:rsidP="00A245A0">
            <w:r w:rsidRPr="00937C5F">
              <w:t xml:space="preserve">Face Race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77F95033" w14:textId="77777777" w:rsidR="00F76B6F" w:rsidRPr="00937C5F" w:rsidRDefault="00F76B6F" w:rsidP="00A245A0">
            <w:pPr>
              <w:jc w:val="center"/>
            </w:pPr>
            <w:r w:rsidRPr="00937C5F">
              <w:t>0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32869E8D" w14:textId="77777777" w:rsidR="00F76B6F" w:rsidRPr="00937C5F" w:rsidRDefault="00F76B6F" w:rsidP="00A245A0">
            <w:pPr>
              <w:jc w:val="center"/>
            </w:pPr>
            <w:r w:rsidRPr="00937C5F">
              <w:t>0.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  <w:hideMark/>
          </w:tcPr>
          <w:p w14:paraId="717D61F5" w14:textId="77777777" w:rsidR="00F76B6F" w:rsidRPr="00937C5F" w:rsidRDefault="00F76B6F" w:rsidP="00A245A0">
            <w:pPr>
              <w:jc w:val="center"/>
            </w:pPr>
            <w:r w:rsidRPr="00937C5F">
              <w:t>1.00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7223F2EE" w14:textId="4F2BF094" w:rsidR="00F76B6F" w:rsidRPr="00937C5F" w:rsidRDefault="007D0EF3" w:rsidP="00A245A0">
            <w:pPr>
              <w:jc w:val="center"/>
            </w:pPr>
            <w:r w:rsidRPr="00937C5F">
              <w:t>2.461e-11</w:t>
            </w:r>
          </w:p>
        </w:tc>
        <w:tc>
          <w:tcPr>
            <w:tcW w:w="1281" w:type="dxa"/>
            <w:tcBorders>
              <w:left w:val="nil"/>
            </w:tcBorders>
            <w:vAlign w:val="center"/>
            <w:hideMark/>
          </w:tcPr>
          <w:p w14:paraId="682B8946" w14:textId="2BC3EA69" w:rsidR="00F76B6F" w:rsidRPr="00937C5F" w:rsidRDefault="007D0EF3" w:rsidP="00A245A0">
            <w:pPr>
              <w:jc w:val="center"/>
            </w:pPr>
            <w:r w:rsidRPr="00937C5F">
              <w:t>2.709e+10</w:t>
            </w:r>
          </w:p>
        </w:tc>
      </w:tr>
      <w:tr w:rsidR="00F76B6F" w:rsidRPr="00937C5F" w14:paraId="4FE3EEFE" w14:textId="77777777" w:rsidTr="00902D50">
        <w:trPr>
          <w:trHeight w:val="586"/>
        </w:trPr>
        <w:tc>
          <w:tcPr>
            <w:tcW w:w="3256" w:type="dxa"/>
            <w:tcBorders>
              <w:right w:val="nil"/>
            </w:tcBorders>
            <w:vAlign w:val="center"/>
            <w:hideMark/>
          </w:tcPr>
          <w:p w14:paraId="0FD7C8D8" w14:textId="77777777" w:rsidR="00F76B6F" w:rsidRPr="00937C5F" w:rsidRDefault="00F76B6F" w:rsidP="00A245A0">
            <w:r w:rsidRPr="00937C5F">
              <w:t xml:space="preserve">Participant Group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6440BDFD" w14:textId="77777777" w:rsidR="00F76B6F" w:rsidRPr="00937C5F" w:rsidRDefault="00F76B6F" w:rsidP="00A245A0">
            <w:pPr>
              <w:jc w:val="center"/>
            </w:pPr>
            <w:r w:rsidRPr="00937C5F">
              <w:t>0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22C5839B" w14:textId="77777777" w:rsidR="00F76B6F" w:rsidRPr="00937C5F" w:rsidRDefault="00F76B6F" w:rsidP="00A245A0">
            <w:pPr>
              <w:jc w:val="center"/>
            </w:pPr>
            <w:r w:rsidRPr="00937C5F">
              <w:t>0.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  <w:hideMark/>
          </w:tcPr>
          <w:p w14:paraId="0E568BFB" w14:textId="156B5CC4" w:rsidR="00F76B6F" w:rsidRPr="00937C5F" w:rsidRDefault="007D0EF3" w:rsidP="00A245A0">
            <w:pPr>
              <w:jc w:val="center"/>
            </w:pPr>
            <w:r w:rsidRPr="00937C5F">
              <w:t>0.95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2944D847" w14:textId="4B6516AC" w:rsidR="00F76B6F" w:rsidRPr="00937C5F" w:rsidRDefault="007D0EF3" w:rsidP="00A245A0">
            <w:pPr>
              <w:jc w:val="center"/>
            </w:pPr>
            <w:r w:rsidRPr="00937C5F">
              <w:t>0.047</w:t>
            </w:r>
          </w:p>
        </w:tc>
        <w:tc>
          <w:tcPr>
            <w:tcW w:w="1281" w:type="dxa"/>
            <w:tcBorders>
              <w:left w:val="nil"/>
            </w:tcBorders>
            <w:vAlign w:val="center"/>
            <w:hideMark/>
          </w:tcPr>
          <w:p w14:paraId="5129E931" w14:textId="3430CB8D" w:rsidR="00F76B6F" w:rsidRPr="00937C5F" w:rsidRDefault="007D0EF3" w:rsidP="00A245A0">
            <w:pPr>
              <w:jc w:val="center"/>
            </w:pPr>
            <w:r w:rsidRPr="00937C5F">
              <w:t>13.591</w:t>
            </w:r>
          </w:p>
        </w:tc>
      </w:tr>
      <w:tr w:rsidR="00F76B6F" w:rsidRPr="00937C5F" w14:paraId="25087B8E" w14:textId="77777777" w:rsidTr="00902D50">
        <w:trPr>
          <w:trHeight w:val="586"/>
        </w:trPr>
        <w:tc>
          <w:tcPr>
            <w:tcW w:w="3256" w:type="dxa"/>
            <w:tcBorders>
              <w:right w:val="nil"/>
            </w:tcBorders>
            <w:vAlign w:val="center"/>
            <w:hideMark/>
          </w:tcPr>
          <w:p w14:paraId="76545937" w14:textId="77777777" w:rsidR="00F76B6F" w:rsidRPr="00937C5F" w:rsidRDefault="00F76B6F" w:rsidP="00A245A0">
            <w:r w:rsidRPr="00937C5F">
              <w:t>Face Race </w:t>
            </w:r>
            <w:r w:rsidRPr="00937C5F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937C5F">
              <w:rPr>
                <w:sz w:val="20"/>
                <w:szCs w:val="20"/>
              </w:rPr>
              <w:t xml:space="preserve"> </w:t>
            </w:r>
            <w:r w:rsidRPr="00937C5F">
              <w:t>Participant Group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1CEF961C" w14:textId="77777777" w:rsidR="00F76B6F" w:rsidRPr="00937C5F" w:rsidRDefault="00F76B6F" w:rsidP="00A245A0">
            <w:pPr>
              <w:jc w:val="center"/>
            </w:pPr>
            <w:r w:rsidRPr="00937C5F">
              <w:t>0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2E5E5EDB" w14:textId="77777777" w:rsidR="00F76B6F" w:rsidRPr="00937C5F" w:rsidRDefault="00F76B6F" w:rsidP="00A245A0">
            <w:pPr>
              <w:jc w:val="center"/>
            </w:pPr>
            <w:r w:rsidRPr="00937C5F">
              <w:t>0.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  <w:hideMark/>
          </w:tcPr>
          <w:p w14:paraId="7569B140" w14:textId="5733C269" w:rsidR="00F76B6F" w:rsidRPr="00937C5F" w:rsidRDefault="007D0EF3" w:rsidP="00A245A0">
            <w:pPr>
              <w:jc w:val="center"/>
            </w:pPr>
            <w:r w:rsidRPr="00937C5F">
              <w:t>0.78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72C1DF34" w14:textId="7FCEFAE4" w:rsidR="00F76B6F" w:rsidRPr="00937C5F" w:rsidRDefault="007D0EF3" w:rsidP="00A245A0">
            <w:pPr>
              <w:jc w:val="center"/>
            </w:pPr>
            <w:r w:rsidRPr="00937C5F">
              <w:t>0.219</w:t>
            </w:r>
          </w:p>
        </w:tc>
        <w:tc>
          <w:tcPr>
            <w:tcW w:w="1281" w:type="dxa"/>
            <w:tcBorders>
              <w:left w:val="nil"/>
            </w:tcBorders>
            <w:vAlign w:val="center"/>
            <w:hideMark/>
          </w:tcPr>
          <w:p w14:paraId="129CD0F1" w14:textId="69D5F72E" w:rsidR="00F76B6F" w:rsidRPr="00937C5F" w:rsidRDefault="007D0EF3" w:rsidP="00A245A0">
            <w:pPr>
              <w:jc w:val="center"/>
            </w:pPr>
            <w:r w:rsidRPr="00937C5F">
              <w:t>14.236</w:t>
            </w:r>
          </w:p>
        </w:tc>
      </w:tr>
    </w:tbl>
    <w:p w14:paraId="3CAE963E" w14:textId="10C69913" w:rsidR="00F76B6F" w:rsidRPr="00937C5F" w:rsidRDefault="00F76B6F" w:rsidP="00A245A0">
      <w:pPr>
        <w:spacing w:line="480" w:lineRule="auto"/>
      </w:pPr>
    </w:p>
    <w:p w14:paraId="1160CBA0" w14:textId="6AD3EF97" w:rsidR="00F76B6F" w:rsidRPr="00937C5F" w:rsidRDefault="00F76B6F" w:rsidP="00A245A0">
      <w:pPr>
        <w:spacing w:line="480" w:lineRule="auto"/>
      </w:pPr>
      <w:r w:rsidRPr="00937C5F">
        <w:t>Supplementary Table 3c. Paired-samples t-tests</w:t>
      </w:r>
    </w:p>
    <w:tbl>
      <w:tblPr>
        <w:tblStyle w:val="TableGrid1"/>
        <w:tblW w:w="5888" w:type="dxa"/>
        <w:tblLook w:val="04A0" w:firstRow="1" w:lastRow="0" w:firstColumn="1" w:lastColumn="0" w:noHBand="0" w:noVBand="1"/>
      </w:tblPr>
      <w:tblGrid>
        <w:gridCol w:w="3315"/>
        <w:gridCol w:w="1294"/>
        <w:gridCol w:w="1279"/>
      </w:tblGrid>
      <w:tr w:rsidR="00A902E3" w:rsidRPr="00937C5F" w14:paraId="47452874" w14:textId="77777777" w:rsidTr="00902D50">
        <w:tc>
          <w:tcPr>
            <w:tcW w:w="3315" w:type="dxa"/>
            <w:tcBorders>
              <w:left w:val="nil"/>
              <w:right w:val="nil"/>
            </w:tcBorders>
            <w:hideMark/>
          </w:tcPr>
          <w:p w14:paraId="4017E5D0" w14:textId="77777777" w:rsidR="00A902E3" w:rsidRPr="00937C5F" w:rsidRDefault="00A902E3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 xml:space="preserve">Participant Group </w:t>
            </w:r>
          </w:p>
        </w:tc>
        <w:tc>
          <w:tcPr>
            <w:tcW w:w="1294" w:type="dxa"/>
            <w:tcBorders>
              <w:left w:val="nil"/>
              <w:right w:val="nil"/>
            </w:tcBorders>
            <w:hideMark/>
          </w:tcPr>
          <w:p w14:paraId="6FD82BAF" w14:textId="77777777" w:rsidR="00A902E3" w:rsidRPr="00937C5F" w:rsidRDefault="00A902E3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>BF</w:t>
            </w:r>
            <w:r w:rsidRPr="00937C5F">
              <w:rPr>
                <w:b/>
                <w:bCs/>
                <w:vertAlign w:val="subscript"/>
              </w:rPr>
              <w:t xml:space="preserve">10 </w:t>
            </w:r>
          </w:p>
        </w:tc>
        <w:tc>
          <w:tcPr>
            <w:tcW w:w="1279" w:type="dxa"/>
            <w:tcBorders>
              <w:left w:val="nil"/>
              <w:right w:val="nil"/>
            </w:tcBorders>
            <w:hideMark/>
          </w:tcPr>
          <w:p w14:paraId="5310D195" w14:textId="77777777" w:rsidR="00A902E3" w:rsidRPr="00937C5F" w:rsidRDefault="00A902E3" w:rsidP="00A245A0">
            <w:pPr>
              <w:jc w:val="center"/>
              <w:rPr>
                <w:b/>
                <w:bCs/>
              </w:rPr>
            </w:pPr>
            <w:r w:rsidRPr="00937C5F">
              <w:rPr>
                <w:b/>
                <w:bCs/>
              </w:rPr>
              <w:t xml:space="preserve">error % </w:t>
            </w:r>
          </w:p>
        </w:tc>
      </w:tr>
      <w:tr w:rsidR="00A902E3" w:rsidRPr="00937C5F" w14:paraId="61B08996" w14:textId="77777777" w:rsidTr="00F76B6F">
        <w:trPr>
          <w:trHeight w:val="409"/>
        </w:trPr>
        <w:tc>
          <w:tcPr>
            <w:tcW w:w="3315" w:type="dxa"/>
            <w:tcBorders>
              <w:left w:val="nil"/>
              <w:right w:val="nil"/>
            </w:tcBorders>
            <w:vAlign w:val="center"/>
            <w:hideMark/>
          </w:tcPr>
          <w:p w14:paraId="432DD67D" w14:textId="77777777" w:rsidR="00A902E3" w:rsidRPr="00937C5F" w:rsidRDefault="00A902E3" w:rsidP="00A245A0">
            <w:r w:rsidRPr="00937C5F">
              <w:t xml:space="preserve">White in St. Catharines </w:t>
            </w:r>
          </w:p>
        </w:tc>
        <w:tc>
          <w:tcPr>
            <w:tcW w:w="1294" w:type="dxa"/>
            <w:tcBorders>
              <w:left w:val="nil"/>
              <w:right w:val="nil"/>
            </w:tcBorders>
            <w:vAlign w:val="center"/>
            <w:hideMark/>
          </w:tcPr>
          <w:p w14:paraId="508A45E9" w14:textId="3CDD0001" w:rsidR="00A902E3" w:rsidRPr="00937C5F" w:rsidRDefault="00A902E3" w:rsidP="00A245A0">
            <w:pPr>
              <w:jc w:val="center"/>
            </w:pPr>
            <w:r w:rsidRPr="00937C5F">
              <w:t>349.387</w:t>
            </w:r>
          </w:p>
        </w:tc>
        <w:tc>
          <w:tcPr>
            <w:tcW w:w="1279" w:type="dxa"/>
            <w:tcBorders>
              <w:left w:val="nil"/>
              <w:right w:val="nil"/>
            </w:tcBorders>
            <w:vAlign w:val="center"/>
            <w:hideMark/>
          </w:tcPr>
          <w:p w14:paraId="63A8E6F1" w14:textId="22EC7CDE" w:rsidR="00A902E3" w:rsidRPr="00937C5F" w:rsidRDefault="00A902E3" w:rsidP="00A245A0">
            <w:pPr>
              <w:jc w:val="center"/>
            </w:pPr>
            <w:r w:rsidRPr="00937C5F">
              <w:t>1.226e-5</w:t>
            </w:r>
          </w:p>
        </w:tc>
      </w:tr>
      <w:tr w:rsidR="00A902E3" w:rsidRPr="00937C5F" w14:paraId="18CB8E01" w14:textId="77777777" w:rsidTr="00F76B6F">
        <w:trPr>
          <w:trHeight w:val="414"/>
        </w:trPr>
        <w:tc>
          <w:tcPr>
            <w:tcW w:w="3315" w:type="dxa"/>
            <w:tcBorders>
              <w:left w:val="nil"/>
              <w:right w:val="nil"/>
            </w:tcBorders>
            <w:vAlign w:val="center"/>
            <w:hideMark/>
          </w:tcPr>
          <w:p w14:paraId="4C9B17C2" w14:textId="77777777" w:rsidR="00A902E3" w:rsidRPr="00937C5F" w:rsidRDefault="00A902E3" w:rsidP="00A245A0">
            <w:r w:rsidRPr="00937C5F">
              <w:t xml:space="preserve">White in Toronto </w:t>
            </w:r>
          </w:p>
        </w:tc>
        <w:tc>
          <w:tcPr>
            <w:tcW w:w="1294" w:type="dxa"/>
            <w:tcBorders>
              <w:left w:val="nil"/>
              <w:right w:val="nil"/>
            </w:tcBorders>
            <w:vAlign w:val="center"/>
            <w:hideMark/>
          </w:tcPr>
          <w:p w14:paraId="74EB4644" w14:textId="6C675CB6" w:rsidR="00A902E3" w:rsidRPr="00937C5F" w:rsidRDefault="00A902E3" w:rsidP="00A245A0">
            <w:pPr>
              <w:jc w:val="center"/>
            </w:pPr>
            <w:r w:rsidRPr="00937C5F">
              <w:t>0.999</w:t>
            </w:r>
          </w:p>
        </w:tc>
        <w:tc>
          <w:tcPr>
            <w:tcW w:w="1279" w:type="dxa"/>
            <w:tcBorders>
              <w:left w:val="nil"/>
              <w:right w:val="nil"/>
            </w:tcBorders>
            <w:vAlign w:val="center"/>
            <w:hideMark/>
          </w:tcPr>
          <w:p w14:paraId="00F381EA" w14:textId="73D097C6" w:rsidR="00A902E3" w:rsidRPr="00937C5F" w:rsidRDefault="00A902E3" w:rsidP="00A245A0">
            <w:pPr>
              <w:jc w:val="center"/>
            </w:pPr>
            <w:r w:rsidRPr="00937C5F">
              <w:t>1.026e-4</w:t>
            </w:r>
          </w:p>
        </w:tc>
      </w:tr>
      <w:tr w:rsidR="00A902E3" w:rsidRPr="00937C5F" w14:paraId="3DEB3B25" w14:textId="77777777" w:rsidTr="00F76B6F">
        <w:trPr>
          <w:trHeight w:val="420"/>
        </w:trPr>
        <w:tc>
          <w:tcPr>
            <w:tcW w:w="3315" w:type="dxa"/>
            <w:tcBorders>
              <w:left w:val="nil"/>
              <w:right w:val="nil"/>
            </w:tcBorders>
            <w:vAlign w:val="center"/>
            <w:hideMark/>
          </w:tcPr>
          <w:p w14:paraId="54138558" w14:textId="77777777" w:rsidR="00A902E3" w:rsidRPr="00937C5F" w:rsidRDefault="00A902E3" w:rsidP="00A245A0">
            <w:r w:rsidRPr="00937C5F">
              <w:t xml:space="preserve">EA in Toronto </w:t>
            </w:r>
          </w:p>
        </w:tc>
        <w:tc>
          <w:tcPr>
            <w:tcW w:w="1294" w:type="dxa"/>
            <w:tcBorders>
              <w:left w:val="nil"/>
              <w:right w:val="nil"/>
            </w:tcBorders>
            <w:vAlign w:val="center"/>
            <w:hideMark/>
          </w:tcPr>
          <w:p w14:paraId="0BEF632A" w14:textId="1A020096" w:rsidR="00A902E3" w:rsidRPr="00937C5F" w:rsidRDefault="00A902E3" w:rsidP="00A245A0">
            <w:pPr>
              <w:jc w:val="center"/>
            </w:pPr>
            <w:r w:rsidRPr="00937C5F">
              <w:t>0.443</w:t>
            </w:r>
          </w:p>
        </w:tc>
        <w:tc>
          <w:tcPr>
            <w:tcW w:w="1279" w:type="dxa"/>
            <w:tcBorders>
              <w:left w:val="nil"/>
              <w:right w:val="nil"/>
            </w:tcBorders>
            <w:vAlign w:val="center"/>
            <w:hideMark/>
          </w:tcPr>
          <w:p w14:paraId="79BC0A7C" w14:textId="42101049" w:rsidR="00A902E3" w:rsidRPr="00937C5F" w:rsidRDefault="00A902E3" w:rsidP="00A245A0">
            <w:pPr>
              <w:jc w:val="center"/>
            </w:pPr>
            <w:r w:rsidRPr="00937C5F">
              <w:t>1.180e-4</w:t>
            </w:r>
          </w:p>
        </w:tc>
      </w:tr>
      <w:tr w:rsidR="00A902E3" w:rsidRPr="00937C5F" w14:paraId="348F396A" w14:textId="77777777" w:rsidTr="00F76B6F">
        <w:trPr>
          <w:trHeight w:val="413"/>
        </w:trPr>
        <w:tc>
          <w:tcPr>
            <w:tcW w:w="3315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8DD47" w14:textId="77777777" w:rsidR="00A902E3" w:rsidRPr="00937C5F" w:rsidRDefault="00A902E3" w:rsidP="00A245A0">
            <w:r w:rsidRPr="00937C5F">
              <w:t xml:space="preserve">EA Immigrants 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5D904E" w14:textId="4CCA4629" w:rsidR="00A902E3" w:rsidRPr="00937C5F" w:rsidRDefault="00A902E3" w:rsidP="00A245A0">
            <w:pPr>
              <w:jc w:val="center"/>
            </w:pPr>
            <w:r w:rsidRPr="00937C5F">
              <w:t>87.015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760448" w14:textId="6FBF8F4B" w:rsidR="00A902E3" w:rsidRPr="00937C5F" w:rsidRDefault="00A902E3" w:rsidP="00A245A0">
            <w:pPr>
              <w:jc w:val="center"/>
            </w:pPr>
            <w:r w:rsidRPr="00937C5F">
              <w:t>6.588e-5</w:t>
            </w:r>
          </w:p>
        </w:tc>
      </w:tr>
      <w:tr w:rsidR="00A902E3" w:rsidRPr="00DB0AAF" w14:paraId="12B205A9" w14:textId="77777777" w:rsidTr="00F76B6F">
        <w:trPr>
          <w:trHeight w:val="419"/>
        </w:trPr>
        <w:tc>
          <w:tcPr>
            <w:tcW w:w="3315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9A69B4" w14:textId="77777777" w:rsidR="00A902E3" w:rsidRPr="00937C5F" w:rsidRDefault="00A902E3" w:rsidP="00A245A0">
            <w:r w:rsidRPr="00937C5F">
              <w:t xml:space="preserve">EA in Taichung 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60232" w14:textId="67822ECB" w:rsidR="00A902E3" w:rsidRPr="00937C5F" w:rsidRDefault="00F76B6F" w:rsidP="00A245A0">
            <w:pPr>
              <w:jc w:val="center"/>
            </w:pPr>
            <w:r w:rsidRPr="00937C5F">
              <w:t>5.042e+5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1F0FE9" w14:textId="16987600" w:rsidR="00A902E3" w:rsidRPr="00DB0AAF" w:rsidRDefault="00F76B6F" w:rsidP="00A245A0">
            <w:pPr>
              <w:jc w:val="center"/>
            </w:pPr>
            <w:r w:rsidRPr="00937C5F">
              <w:t>8.004e-10</w:t>
            </w:r>
          </w:p>
        </w:tc>
      </w:tr>
    </w:tbl>
    <w:p w14:paraId="122F6A91" w14:textId="77777777" w:rsidR="00A902E3" w:rsidRDefault="00A902E3" w:rsidP="00A245A0">
      <w:pPr>
        <w:spacing w:line="480" w:lineRule="auto"/>
      </w:pPr>
    </w:p>
    <w:sectPr w:rsidR="00A902E3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44A442" w14:textId="77777777" w:rsidR="00907E96" w:rsidRDefault="00907E96" w:rsidP="006F56EC">
      <w:r>
        <w:separator/>
      </w:r>
    </w:p>
  </w:endnote>
  <w:endnote w:type="continuationSeparator" w:id="0">
    <w:p w14:paraId="4D2AD3F6" w14:textId="77777777" w:rsidR="00907E96" w:rsidRDefault="00907E96" w:rsidP="006F56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216223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770064" w14:textId="0D5F47E0" w:rsidR="006967D4" w:rsidRDefault="006967D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7C5F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24A80BF6" w14:textId="77777777" w:rsidR="006967D4" w:rsidRDefault="006967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21848B" w14:textId="77777777" w:rsidR="00907E96" w:rsidRDefault="00907E96" w:rsidP="006F56EC">
      <w:r>
        <w:separator/>
      </w:r>
    </w:p>
  </w:footnote>
  <w:footnote w:type="continuationSeparator" w:id="0">
    <w:p w14:paraId="7D1A2F80" w14:textId="77777777" w:rsidR="00907E96" w:rsidRDefault="00907E96" w:rsidP="006F56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C9A"/>
    <w:rsid w:val="00061286"/>
    <w:rsid w:val="000B2BB1"/>
    <w:rsid w:val="000B3A3D"/>
    <w:rsid w:val="00142B75"/>
    <w:rsid w:val="001567A7"/>
    <w:rsid w:val="00163E78"/>
    <w:rsid w:val="0019595E"/>
    <w:rsid w:val="001F335F"/>
    <w:rsid w:val="001F65F9"/>
    <w:rsid w:val="00200877"/>
    <w:rsid w:val="00207134"/>
    <w:rsid w:val="002C41AF"/>
    <w:rsid w:val="0037026B"/>
    <w:rsid w:val="004002FA"/>
    <w:rsid w:val="00400A0C"/>
    <w:rsid w:val="00443162"/>
    <w:rsid w:val="0046213B"/>
    <w:rsid w:val="00565E69"/>
    <w:rsid w:val="00586877"/>
    <w:rsid w:val="00600C0A"/>
    <w:rsid w:val="006967D4"/>
    <w:rsid w:val="006A2887"/>
    <w:rsid w:val="006D6222"/>
    <w:rsid w:val="006F09AE"/>
    <w:rsid w:val="006F0E38"/>
    <w:rsid w:val="006F56EC"/>
    <w:rsid w:val="007D0EF3"/>
    <w:rsid w:val="00907E96"/>
    <w:rsid w:val="00937C5F"/>
    <w:rsid w:val="00977F77"/>
    <w:rsid w:val="00A17C9A"/>
    <w:rsid w:val="00A245A0"/>
    <w:rsid w:val="00A46942"/>
    <w:rsid w:val="00A902E3"/>
    <w:rsid w:val="00AF3E6C"/>
    <w:rsid w:val="00B25EDA"/>
    <w:rsid w:val="00BB7CB6"/>
    <w:rsid w:val="00C41B4F"/>
    <w:rsid w:val="00C938DC"/>
    <w:rsid w:val="00CB662D"/>
    <w:rsid w:val="00CB7189"/>
    <w:rsid w:val="00D704A3"/>
    <w:rsid w:val="00DC484A"/>
    <w:rsid w:val="00DF70F4"/>
    <w:rsid w:val="00E33974"/>
    <w:rsid w:val="00F76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F72C52"/>
  <w15:chartTrackingRefBased/>
  <w15:docId w15:val="{130FE868-EEEA-4A4B-B515-472B4A596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3974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E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7026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6F56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56EC"/>
    <w:rPr>
      <w:rFonts w:ascii="Calibri" w:eastAsia="Calibri" w:hAnsi="Calibri" w:cs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F56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56EC"/>
    <w:rPr>
      <w:rFonts w:ascii="Calibri" w:eastAsia="Calibri" w:hAnsi="Calibri" w:cs="Calibr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4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4A3"/>
    <w:rPr>
      <w:rFonts w:ascii="Times New Roman" w:eastAsia="Calibri" w:hAnsi="Times New Roman" w:cs="Times New Roman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2C41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6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4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9</Pages>
  <Words>1566</Words>
  <Characters>8931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Xiaomei</dc:creator>
  <cp:keywords/>
  <dc:description/>
  <cp:lastModifiedBy>Kiruthika S.</cp:lastModifiedBy>
  <cp:revision>36</cp:revision>
  <dcterms:created xsi:type="dcterms:W3CDTF">2021-05-27T19:21:00Z</dcterms:created>
  <dcterms:modified xsi:type="dcterms:W3CDTF">2022-04-27T06:37:00Z</dcterms:modified>
</cp:coreProperties>
</file>